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47E2F" w14:textId="0275DB87" w:rsidR="00F9631F" w:rsidRDefault="00F9631F" w:rsidP="00F9631F">
      <w:r>
        <w:t>&gt;</w:t>
      </w:r>
      <w:r w:rsidR="00912152">
        <w:t>GLYMA</w:t>
      </w:r>
      <w:r>
        <w:t>.02G068000</w:t>
      </w:r>
    </w:p>
    <w:p w14:paraId="3889BF12" w14:textId="77777777" w:rsidR="00F9631F" w:rsidRDefault="00F9631F" w:rsidP="00F9631F">
      <w:r>
        <w:t>AAAACCCTTTTTCATAATATTTCCCTTCCCTCTGAATCCACCTTTCTTTCTTTATACAACCCACGCACGCGTCCAACCTCGCAATTTCAATTTTTTTTTTCTGTAGCAATAGAAGAGGGGAATTGATTGATTGTCTCTCAGGTAATCGAGTACCTTTTTCAAGCTTGCACGGTTGTTCCCATTTCACCACAATGCATTTTGGGTTTTAATTTCCTTTTTCTAAATTTTTTTATTTTTGCAATGGTTTAGTTGGATCGGTCTTGCGGGTTCAATTTACTTTCAAACATAGCAGATCTGGGTTCTTCAAGGTTAGAAACCTGCCTCTTTTTTTGTTTTGTTTTGTCTTAATTAAATGTTGAAAGATCAGAAGATTGAAAGAGTTATATTGTGTTGTTTATTCCATCAATTAATTAGACTTTTTGTGTCCCCTTGTTAATTTTTTTTTATAAAAAAAAATGATTTTTGGTGCACAAATTGATTAGTCTTACTTTTTTCTGGTTCGAAATTGAGCCAATTGGGTTTGTGTTTTCATATTGAATGTTTTCTATTTCTTGTTATAGCCCCCTTTATCAGCTTCATTTATTTTACTCATAGATCTCCTAGGTTTTAGTAGGTAATAACATTGTTGAAGTTGTGAACTTTGATTTGATGGTTTGATTTGTGTTTGGTGGTGACACAGGAGTATTGTTGTTCTGACACTTGGTGTCCAGAAGAAGGGCTATTTTCCTTTCTATCCGTGTTTTGCATTGTGTACTAGAGTTTGAGAACTAACTTCTGATAGACAGAGCCATCGGATTTTTTTTCTGCTGCATGTGGTGTCTCCTTGGTGGTGCCACATCATTTCATTAATGGGGGAGTGGATTGTTGGAGCTTTCATCAACCTCTTTGGTAGTATTGCAATAAACTTTGGGACCAATCTTCTCAAACTAGGGCATAATGAGGTATGGCCAAATTCTTTTTTCTGGTTGGAACTATTTGTAAAGTACATTTTTGTATATATGTTTCTCTCTTTTTTGTGTTGTGGTACAGAAATTGGCTTTGCTGTTATAATTTTTTTCAGATTTCAGCTGACATGGTAAATCTTGACTTCATCAATGGGTCAATGTACTGTTTCTGTACACAACTGTATTTTTTTACATAATTGCATTAGGCATTGTCTACATGATGCTTTGGATTAGGGACTTATGCTATTAAAGTGAAGTGCTGAAACTTCCTTACACTTAATTACATCTGACTCTGAGTTTCAGATTTATTTAGGTTCATGGCATATTACATCTTTGAGGGTCAATATTAACCTGCAATGTGCTACTATTTCTTGAAAGTTGCAACTTTTAGTATCAAATTATTTGGGAAAACTGAGTTAGTTTTTTTTTGGCAGAGAGAAAGACATTTACTTGGAAGTGATGGGGTAAATGGAAAGATGAATCTGAAGCCTATTATATATTTCCAGAGTTGGAGAATTGGTATAATCTAATTGCATTTATATATGGGTTTGTGCATATTATCTAGGTGGATGATTCCTGATTTTTTGCTTTCATTGCATAATTCTTGATATGCAGGCATTGTATTTTTCTTTCTTGGAAATTGCCTTAATTTCATTTCCTTTGGGTACGCTGCTCAGGTATGTTTCCCCTATTTAATTGGGATTTTTTGTTCAATAATATATGGTGTAAACTGTAAATTATGATAGTATGTAGTAGTTTTGCATTTTTTTATTTGGTTGGCATATATTCGGTGAAATATGCGATTTCTTATGATTGATTTAATGGATGTATTTTCATTTGTTCTGATTACTTATTCTTCTGTGTGCTGTGCAGTCACTTCTTGCAGCGCTGGGATCTGTTCAGTTTGTATCTAACATTGCCTTCGCTTACTTTGTCTTGAACAAAATGGTGACAGTCAAGTATGCTAAATTTGAACTGAGATTACCGTTTCATTTTTGTTTGTTTTCACAACTCTGTTCTAGCTGTAATTCTTGTAGCTTAATTGATGGCATTTGATCAGGGTACTGGTTGCCACAGCTTTCATTGTTCTTGGGAATGTTTTTCTAGTTGCTTTTGGCAATCACCAATCGCCTGGTATGTAACATTTTGCCCAGTTCAATTAAATTTGCTTCTAGTCTTTCTTGCAAAAACAATGTTAATTAATCTGATAGATGTGCATACAGTATCAAGTATTGTCTGCAATCAAATGACTAAACTGCTAATTTGGTGAACTACAACTTAAGTATGCTAGGCTTTTATATGTTAGAGATAGGAGGGAGCATTTTGTACTGCCTCTTCTGTAAACTTAATTTGATTTGTTGTTTAATATATTCTTTATGCTTACTGAATATTATGATTCATTGCTGTTAAACAGTTCAATCATTGATTTCAATGTTGCCAATGCAAACTTATATGTGGTTAACTACTTGTGTTTCAGTTTATACGCCAGAGCAGTTGACAGAGAAATATACCAATATTTCATTCCTTCTATACCTTCTAGCTTTGATCTCAATTGTTGCCTTGCATCACTCCATCTACAAGTAATTAGTAGGATTTAATTATTTGTTGAGTCTAATCAAGCTATTTTTCTTCTTTATGATTAACATGTGGAATATGCAGGAGGGGAGAACTTCTGCTTGGAGTATCAGGACATGACCTCAGACCCTATTGGAGCATGCTACTGCCCTTCTCATATGCTGTAGTTTCAGGGGCTGTAGGTTCATGCTCAGTGTTGTTTGCTAAATCACTGTAAGTCAGCTACTCCAACATGTTGCCATGCTTCATGATACAATAGCCATTGTGCCTAATGTCAACTTTTTGGCAGTTCTAACCTATTACGACTGGCTTTGTCCAATGGTTATCAGTTGCACAGCTGGTTCACGTATTCCATGCTTCTTTTATTTCTTAGTACTGCTGGATTTTGGGTAAGGCTTTTTCTTGGGTAAAGATTCTTTGTTGGGCTTTATCAATTTGTGCTAATGTTTTGATGAGGTAACTTTTTGAAGTTAATTTTTGACAAATGTGAATGCTAACGAAGCCTTTTCCAATTGTGCAGATGACCAGGTTGAATGAAGGACTGTCATTGTTTGATGCAATTCTTATTGTTCCCATGTTTCAGATAGCATGGACTTTGTTCTCAATATGTACAGGATTTATATATTTTCAAGAATATCAGGTACTTCCTCTTTAACTTGATACACACAGGTAGCCTTTGCCTTTCATGGGCACTCTAAGAAGATTTAATCATATTATTGAAGAAAACTAATTAAATATCAACTACTTTGATGGAATGGAGTCACTTGAGTATATATTTCAGAAAATCAAATCCGTTACATCATTTAGAAACACCATGGGGCATGGGTTCAACATACAAAACCAGACCTAGCCTAGATAATGTAAGTCAAACTCAGATAAATGACTTAATCTTGCTTCTATGTACATTTGCCAAGTTACCAAGATGTGGTATATTATAGTGTAACTGCTTGTTAGGTTCATTCTCTGGTGACATCTATCAACTGTTTTTTCTGCAAGGTCTTGACCTACTGAAATTTCCCATTCTGGTTATAAAATTTTCTCAAA</w:t>
      </w:r>
      <w:r>
        <w:lastRenderedPageBreak/>
        <w:t>CAAGAAATTAATCTTCTGTTTTTACCAGTGGAGCTTTGAGCCATGGGTCATTGCTTACTGCTGGGGAACAATATGAACTTCTAAGTTCTGATATTACTGCAGAGAATGCAAGCAAATCTAAACAAATTAAATAAAATAGAAACTAATAAGGAAGATATTGCATGGTAGTTAAAATCGAGATTTTACTTAAGGATTGGGAAGGGAGTTAAGACCACAAATCACAGGAACAATGGAGGAGAAGAAGATAGCATGCAGCAGTGCTTTCAGCTTTAAAATGGCTGAAAATGGGGGTAAATTTTGCAAATTTAGGATTCAGAACTACCTGGATATTTCATGTTGCAAAACAGGCTGCTGGTCAAAAACCTAACAATGGACTTCAGGTGTGCTGAGGTTACAAGATCCCAGCAATCCTATGAACTTGCCCTGTGATCTCAGTCAATTTAGTAGTGTAACTCTCTTGTCCAAGATGAAGGAATTTATAGACCATATAAAGAGCAAAGCCATTGTAGATTTAGAAATTCCTTGTAAGACCATTTGTCTCCATCCAATAGATTTAAAATGTTCAATATGAACAAAATACAAAATGTTCAAACAGAAAATATAAATATTGCAGAGCATCACAAAATTCATAGAAACTGAACTACATAGAATGACAAAAGAAATGTTTATTTCAAAATTCAAAATGTGCTAAGTGTCTAACTGAAGGAGATGCATGTTAGATAGAAGAGAATAGCTGGGAAGGAATGACTCTACTCTCAAGAAAAGTCTTATCTTTCATATATAGAGATTGATTGGTCCCCTTGACATCATTGAATTAACTAGGATCATAGTTTTGAAAATTTTGGGCAAGTGCAAAATATGGATTGTTGCTGAACCATGCCTGATGGATCCAAAATTGTTTCATTCTTTTATCATCAGATTCAGGGTGTTATTTGGTTTGAATGATTCCCTTGGTTTTCCTCGCCTACCTTTCCCTTAAATTCAACTTTGATTGGAACATTTCTAGTTTTTTTTTTTTTCTTTTCAATATGTTGGAACCAGGTGCTTTTATTATTTTTACTTTTTTTTAATTGAATAGGGGTAAAAATTGTAAATATAAATTTGACTATTTTCTTGCAAAAATTTCTACCCAATGGTGAGATATGCTGCTAATAATTGCTGCTTGCCTTCACTAATTTATTTGATCTTTGGTCTATGGCAAGTAGACAGTCATCCAGCATCTTCTAGAATCTAGAAGTAAATGTTTGTCAGGCTTTGATGCTTGTATCTCTAGTATTTTTGTTTTGTTTGTTTTTGTATGGTGAATGTTTGAATCATTACATTGATGAATGCTGAATATGTTTTGATAATGAGTTTAGGTGTGATGTAATACTTACCTTCCTGAAAGCAGGTATTTGATGCATTAAGGACAACAATGTTTATGCTTGGAATGATGTGTGTGTTTATTGGCATTTCTTTGCTGGCACCTGATGAATCAAAAGGTACTATAATTTGATAATTATTTTATGGTTTTATATAATTCAAGGTATGCATTGCAGAGGATAATACGAAACTTTGCTTTTGAGAAGTTTCAGGTCCTGAGACTAAAGATAGTTCTTTGGATTCCATGGTGTCTTCTGCCATATCTACAGAAGCTAACAGGTACAGTATGAACCCTTTGTATGACTTACATAAAGTGAAGAACTTGTAGCCCCTATAGTTAACTATATGAAACATCACTGAAGGGAATTGAAATGAGTACTAGTTCATTGTGTTCATTGTATCATCACATTTTAACTTCTGCATTGACCTTCTAAACCAGCCACAGTTCTCTTAAAATTTGTTGACAGAATTATATATGGTTTGTATTTTCCTGTTTTTGGTTTCCTTTATTTCTTCATGCGTGTTACACATGCTCATGTTAATGTTGGTGACTTTCACTGATGCCTATACTGTTTATCTTGTATAGGCTGGTAGTGTCTCCTGAAGAAGCACAAAACAAAGATACGAGATCATTAGTTAAAGCAATACTAATAAAGATTACAGATTTGTTGGTAAAGGCAAAGGTATTATTACTAGTTGCATTAACATTCGTCGCAAATGGTGCCACTTGTTATGATGATAAATTGACAATTCAAGCTTGCTTCTTTCTATCTCTTTGCAGACTACTTGTGCATTGTCTCTTGGTTTTGGGGAGGATACCATCAATGCATCATCAGTTCTTGTGATGCCAATGATGTCATCGAGAATGACTGGATTCAGAGGTAATGGGCTTGAGAGAGCAAGAATTTTGTCCATGAGAAATGGTTGGAGAAAGATCCCAATGGATGAAGATGCTGGGAAATTGCTTGAAACTAGTTCGGTTGTTCCTCCTAGCCCTTAATAGTGGTTGATAGTGTCATAGGAATGTCCCACGGTATCATTTTTTACCCCTTGATTTCCCATTTTTTTAATGATTGGAGTAGCTGAGATATGAAACCGCCACAATTCAAATTTATTTGCTTTGTTAGCATCATGTTATTGGGAAAAAGAGGATAAAAAAATTGTTGTATATTGTATATACATATTGTAAATTTTTACTTGCACAATTGAAATTTGAAAGGAAAAAAAAATCCTATCTTGTCTTA</w:t>
      </w:r>
    </w:p>
    <w:p w14:paraId="1773E1E5" w14:textId="2D6442DB" w:rsidR="00F9631F" w:rsidRDefault="00F9631F" w:rsidP="00F9631F">
      <w:r>
        <w:t>&gt;</w:t>
      </w:r>
      <w:r w:rsidR="00912152">
        <w:t>GLYMA</w:t>
      </w:r>
      <w:r>
        <w:t>.02G117100</w:t>
      </w:r>
    </w:p>
    <w:p w14:paraId="53ADC530" w14:textId="77777777" w:rsidR="00F9631F" w:rsidRDefault="00F9631F" w:rsidP="00F9631F">
      <w:r>
        <w:t>ACAGATCAAAGTGAAGTGTTTCACCATTACAACTTTGCAACTATTTTACTCTTTCTCAAAACAATAAAAGAAATAGTTAAATCAGAACTCAAAATGTTCACAAATCAATGACGAAAAAATCATTGCTTTTCGTATGAAAAATTCATTGCTACCATTTGAATCTATCATATTTGGTAATGCAACAATATTCATAAATCTTCTTCTTCGTCTCTACTCTTTGAGAATATAAACCTTTTTAGCATCATCTTACTTTGACCCATCCTCCACGGCTCCACCTATCAAAAGTTTTCTGCTGATTCTCGACCTTCGGGTAACTTTACTCTCTCTCTCTCTTCCTTTCTGGGGTTTCAATTTTTTTCCAATTTTTTCTATTATTTGAATCTAATTTGATAGAAATCATTAATATGCAAAAGGTGAAATCTTGGTTGAGACTCGGGGGAATTGTGGGTGCAGTTAGTGGAAGATTAAGGAGTGGGAAGATGGCTATTACTGATGATTTTAAAGTTACGATTTTGAGTGTGAGATTTAGTTCAATTTATGGAGAATTTAACTGATTCAATTTGTTTATGAGTTGGGTTGAAGTTAGTTGATTGAAGGACTGTTTAGCGAGAATTGCTATTTTGGCACAGCACTAGTGTTTACAAGTTTAAAGGAAAGTAATTTTATTGGCTAAACAATTTTTTGAATTTGAAGATATACTATGCATTGATTGATGGTAACTACCAGAGCATTGGGTTTATTCCCCTTTAGTTTTGTTTTTCTCTAATTTGATTGTTTCCTTTTTTATTGATTGATTATTTAGGTTAAGGTTTTATTATTCAATTGGATTGAAATCACTTGTCTCAGTTTCTTGTTCCTTCAATTAAAAGTGAAAGTGATATGTGGTTAAAATGGAACATTCTTGTTCCTATTTGTAGTTTTTCTTA</w:t>
      </w:r>
      <w:r>
        <w:lastRenderedPageBreak/>
        <w:t>TCGGTTCACGCGTCGCTTTTTTTTTTCTTTCTTTTTTTTATTATGGGGGAACAGGAAAGGGAACAAGAAATGGGAAGAGAGGATTTGGTTGCATTCAATTCTTCTATTAGAAGAAGTACATGAATATGACCTCTTTCCTTTTATTTTTGTCCTTCCCCAGTCCAGTAATTTGCTTCTGGGATATGTTCTTGTTCGACTAACTAGCACATTGGTTCTATCTTATCTTCCAATTTCAGGTCTGAATTTAAGAAATGCACAAAGTATGGATCACCTTAGAGGCGGTTCTTGATTCCGGTTATCACCTGTAGATCAAGGTTGTGTTGGAAATGAATGCTGAGTAGTGAATACTGCTGAATACTACCTCAGCTAAAAGAAATACTGTATCAGTACTACTTGTGAGAAAAGTATGATACAATTGCCATGGATGAAACACAAGACCACTATTATTCTTCCAGCCTACCCGAGTCTTCTTTATCTCATGATGGTGGTGGGAGGTCTTATTTCAATGGGCAAATAAATCGTGGGACTGCTATATCAGGCCTGAAGAAAAGAGGTCATGGAAGTCGCTCTTGGATTAAAATTGGTCAGGATGGGAATTTTCAGACTGTGACACTTGACAAGGCAACTATAATGAGATATTGTTCTTTGCCTTCTAGAGATCTCCGGCTGTTGGATCCGATGTTCATTTATCCTTCTACAATATTAGGACGGGAGAAGGCTATTGTAGTCAACCTTGAGCAAATCCGGTGTATAATCACTGCTGACGAGGTCATCCTAATGAATTCATTGGATGGTAGTGTTGGTCAGTATAGGTTAGAATTATGCAACCGGCTTCAGAATGAAAAAGCGGGTAAGGAAGGATTGCAGCTAATATTGCTGTAACAAACACAATTAGGTGCAAGGAAGACTTGTGTGAAAAAATAATGTCTTATATGTATCTAGGTTCGTTATGACTTTATTAGCATAACTAATGGTCTTTTCTGTTGTAGCATTGTTAGGGAATGGATAAAGAATAATAAGTGATAGACATTGAGTGTTGTGAGCTATGAGGTCTTTTCTTGATAATACTATGAAAGCCTAAGTTGAATATGTTACTTCTTCTGATGTTGTGATTTATTTCTTAAAAGCAATGTTATATTTGCTATACTTTCAAGCCATTCAGAGTTTTTATTTTTATTTTTATGGAGGTAATTACTGCATAGAATTGCTTACTTTGTCTGCCATTTTTGAACAGATGATCTACCTTTTGAATTTAGGGCACTGGAGTTGGCTCTAGAATTGACATGCACATCTTTAGATGCTCAGGTATGAATTGACCTAAAAAGTCTTATTTGTTGGGAAATCTTTCACATTATTGGCTGTGAATTTTTTATAGTACATTTTCTACATTTTTCATTTTACATTGAAAATGGGAACAACGAGTTTATATGCTCGCAAGTATTTTGGTTAAATTACTGAAGGATTTGTCATGTTGAAAAAATTTTCATCAACCATCCCAAGTATTTACCTGAAAATTCATATAATCCATAAAGCTTGATCGTTATTACACTTTATTGACTGTCACACAATATTTTCCACCATTCACTGCAATCAAGATTCAGGCTGGTAAAAGCTGTAGGAATAATGTAGCACTCAAAAGAAATATGGGGAGACAAAAGAATGTGCAAGGAGATCTGAAGCACAAACAAAGGGGGGCAGGAGGAATATTCTAGCTAATATCTTAGGGAACTATAAGAAAACTTCTGTTACTAAGGAAACTGGATTCTTATTACAGCCTTGCGACCCCTTTGTATAGGATGAAAGCACTAATAATTAATTAAAAAGCAAATGCTAACCCTTAGGTCTAAATCCAAACCATCTAAAAAGCTAAAAGGAACTAATAGGCATACACAGAATAGAAAATAGAAATTCATGGTAGCAACTAGTACAGTAGCATGGGCAGTACTCTGTTTATTAGGTTGATAAATATCAAATTATAGTATGTCTAACTCATGATAAAAAAAGAGAAGAAAGGGAGAAGGAAAATCCTTTTTCCATGTTTTTTTTTTTGAACTGCAAAATTAATATACATATATATATATATATTAAACAATAAATAGTACCAGAGGTACTACAGGATAGTACAGGAGATAAGCTCTCCAGAAACAGAAAAACAAAAACAGGAAAACAAAAGCCCTACAAGAAACCCCCAGAAACCTGACCCTACAGACCGCACTCTAAATAAAAGCCATAGACATGGCTGAGGACCATTGATGGAAAGGGGCAGTAAAGTCCTTTTCCCACCCCCTCAGCCAGGACCAAGTGAGAAAGTTAGTGTTATCCACCAACTTAGATATGTGCAAAGGCTGATTATGAAAAATCACATCATTCCGGAGCTTCCATATGGAACTTGTAGCTGCTATCCACCAAATTTTCCTTCTTGTATTGGTAACCTGCGAACCTACTATGGAGGAGTGCTGGAGGAAATGATCCATGGGCCTACAGTGAAGAGCTCTATCCTCCTTAACCCAGGTGTTGAATTCCCACCACAAGGGCATAACTTTTTGACAATTGAAAAACAGATGAGAAGCAGATTCAGAATTGCTTTGACAGAAGGGACACAAATCATTGTCAAGCTCAACTTGTCTCCTGGATAAGTTCTCCTTAGAGGGAAGCCTATCCCAAAGTAATCTCCACGCAAAGGATAAGGCTCTAGGTGGAATTTTAATGTCCCAAAGCTGGCAGAAACCAAGGTGATGATCTTTAGAAGACTGCTCAGCTTTAATGCACAGATAAGCAGATTTAGTAGAGAAGATCCCATTAGATGCAGCTCCCCACACCCAAGTATCCTTTGATCTAGCATTTAGATTGATCACAGCAGTCTGATCAATAAAAGCTGAAGCTATCCCCAAAATCCTTTTTCCATGTAGCAAAGACCTCAAATCAAATCTTGAAGAATGCTTGCTTGAAGTTGAGGTTACATTAAATAATTTATACTAAACATATGTAAATGCTAAAAAATAAAAAAGTATCCAAAATTAAAGGCATATTCATGATTAATAAACAAAAGTATCCCAAAATTAAAGACATATTCATAATTAATAAACAGAAGTTATAATTTAAAGCTAAACACACATAAACCAACAATAGAGTACTGAGTACGTAAATAAAGAAAGGCCAAAGCTGAGCATGAGTGTAGAGAATATAACAAAGCAAGTTTTAGAGGTCTTGAGTTGGCCAGAAAACACTGGGAAACACTGAAAATTCTGGAGAACAGTGAGAGTTCATCCAGAGATATTTACAAGGAGAGACTAGGGAGGACTAAGCAGAGCAAGTCTAAGGTTGGTTTGAAAATGCTGGAAAGTGTTGAAGATGCTAGAGAAGAGTGGGTGTTTGTCCAGAGAAAATGCTTGATTAGATGTGTGAAAACATAGGTTTATTTTTGAAGTCTTTGATTCAATGATGAGAGGGTGGGGGTGGGATTGAAATTGCAAGATTGCCTCCCAAAACAAAGCAATGTATGGACAAAAAAAGATGTTTCACCTTTTTCCTGCTGTAAACACTGTAATAGTGGTCACAACTTGGGATTGCAAAAGTGTTGCACTGCTGCTATTGCGCGCTATTGACTATTGTTGTTTGTGTTGCTCCAAGATCCACCAA</w:t>
      </w:r>
      <w:r>
        <w:lastRenderedPageBreak/>
        <w:t>GATGATGAAATATTGTGACTGATGAGTGAGAGCTATGAGGGATTATGAAAGATGATCAATGATAAGTGTCTCCACTCTATAATTCCCTACACTTTTGGGATGGCAAAAAAATCCGTGCCCGCGAATAAAATCTTTTATGGATAGAAGATGGATAGTTTAAATGGATACCTGCAGGTAGCGGGCTGGGTATGTGTTTTTTTTACTTGCATGTTAACAAAAAGGGTTTGGGTATCATAGTATGTGTATCTGCGAGTACCCGCTACCCATTAAATGACTTATATGACTTATTTGGTGTTCTTTTTTATTTGGATATGGCTCTTTAATTCACTAGTTACTGTGGTTGGGATGCATTTTACTAGTAGGAATTGGGTCCAGAGATTCAAAATCACACCATATATGGTATCGTTCTTATTTCTTTGATTTTTTTTTTTTACAATACAAAATCTGATTTCCTTCATTAAAGACATGTAATCTTCACATATAAAATCTGAAAATAGTACTCCCTCCGTTCCTATTTATAAGACCCTGATTTAAAATGGTGCTCGTTCCTTTTTATAAGACCCAACCTATAATGTTCCTTACATTAATTATTTTTAGATTAGAAATGCCCCTAATTAAAAGAAGAGAGAGGAATGAACTGGCAAACAATTAGAAAAGAGAGGAGTATTAATGACAAGGATAGTTTTGAAAAAAGTTATAAATTTAAGACAAATTTATTGCTACCAACTAAATTAATCACTTTCCTTAATCTTGATGAAGTAGGTAATTGAGTCTTATAATTAGGAACAGAGGGAGTATAACTTTATTTTCAAATTTTATAGCAAATAAAGGGTCTTCTTGATAAAGTGTCTTTTAAAAGAATCACCTTTTTTTTAATTTGAAGTATCCACAAGTATCCATGGATACCTGCGGGTAATTTTCAAAGTTCAAACAGATACACCTGGTGGGTAGCGGGCACGGATTTTCCCCAGCTGTGCAGGTCACGGGAAGCCACTACCCATGCGGTGCCTGACCCAACCTTTTGCCATCCCTAGTATTTTGTTTGGATAGAATTTCTTTAAATTTATACCTCATAGAATAGATATCTCCAAAATTATCTTCATCAAATTCTTTTGTTGATATCTTCATAAAATCTTTTTGTTAATATCTCCATCAAACGTTGTAAACTATCCTTCATCTGAACTCATCCAATTCAAGAAATACGAAGGAATGAGGGTTTATCATGGCTGTCATACTTCTCTCTTTGGACCTAAGTCATTGTAGTGTAAAATTTTAACGGCTTCAGACTAGGTATAGTACTGTATCTTGAATTTTGAAAATTGTTGTTTTAGTGTTGGAATTCAGGTAATTGTCTTTATATGCCAAATTATATGCCTTGCTAAATGCATAGAAAAAGACATTGGAGAAGCTTCCAGCCATGTGTAAGTAAATTTTCATCTTGAATCCCGTATATTAAGAAGAATGTTGATTTGATAGGTAAATGAACTGGAAATGGAAATATATCCTGTGCTGGATGAACTAGCCTCATCTATCAGTACTCTAAATCTGGAACGTGTTCGAAGATTTAAAGGTCACTTGCTTGCTTTGACTCAACGAGTTCAGAAGGTTGATCAACGTAGAATTATTATTCTTGATTACTATTCTCATTTTTCTAGCTTTCTATTACCTGCAACTAGTAACTTATTCTTAATTCCCAGGTTCGTGATGAAATAGAACATCTCATGGATGATGATGGTGACATGGCTGAGATGTGCCTAACTGAGAAAAAGAGAAGATCGGATACTTGCACTTTTAATGATTGTTTTCAAACTCGTGCATCAGGTAGACTAATTTCAAAGTCGGCTCCTGCTTCACCAGAGCGAACAATTAGTGGAGTCCAGATGTTGCAAAGGGCTTTCAGCAGCATTGGAAATTCTAGTAAACATGGTAGTTCAATGGGTTCGTCTGATAATGGGGAAAGGATTGAGCCACTGGAAATGTTGCTTGAAGCATATTTTATTGTCATTGATAATACTCTTAACACGATATTGTCGGTATGAGAAATTTGACTTACTCAGCTGTAGCATTAGAATCTACCCATGTTGCTTATAACATATAACAGAGTATTTGTATGTTGGATATCATAGTTTTTGCTAATATAACTAAGGTGTACATATATAACATTAAATTAGCTCAGGCATGCCTTCAGCCAATCAGCTGTTACATTCTGATTTTTGCTAATGAGTAGTCCCCATAGTGACTTTTTATGTAAGCTAACAGCGTATGATTTTATTATTTAGGCATGGTGCTTCATGCAAATGCTAAGTATTGATTTTTTTCCTTCTGGTAATGCAGCTCAAAGAATACATTGACGACACAGAAGATTTTATCAACATAAAATTGGTATGCTAAGATTAATAATTTGCAACATTCTCTGTCTATTCCTTTATTTCTTTGATACTCTAAACTGTGTAAACCAGGCAGCGTTACTTTTCACTCTATCTATTACAGGGAAATATTCAAAACCAGCTAATACAGTTTGAGTTGCTTCTTACAGCAGCTACATTGGTAGCTGCAGTATTTGCTGCTGTAGCAGGAGTATTTGGAATGAACTTTGAAACCACAGTTTTTGACTATCCATCGGGATTCCATTGGGTTTTGGTAATTACTGGAATTGCTTGTATAGCATTGTATTTTGCCCTCCTATTCTATTTTAGGTACAAGAAAGTGCTCGCAGCTTAAATTGAGTGTGCATTCTACCTAAGCCATGTTGAACAAGGTGACAGCTTGCTGCCGCATACAACATCTAAGTCTACTCATAACTCACTGCTTCAACACGGCTGGATACATTGAAGCTTTCATCATTTCATCAATCAAGATGCCATTGTTATACTTGGGCAACTATCCATGGTGCAGGCCAAGATGTCTCTATAATCCCGTGATATTTTGAAGGAGTCATAAACCTTTCCATCTCTGCTCTTCTTGTACTCAAACAACAAATTTGAATGATCAAAAGCAGTTAGTTTTACAAACCCATAGTCATAGTCTTTAAAGATGCTCCATTTGGTTTTGAGGGAAGTAAATGCTGAAAGGCTTGCTCCACCACCACCAGCTACAACATGTATGGTCCCATTTAAGGTTCTTCCCTTATAGTGGTGTTTCTCTTCATTAGTGCAGATATTCTGTTGCAAAATGTAAAAAAAGGTTCTTAGTCGAGAAAATATGCATTCTCATTCCAACTCTTGCAGGTTTAAATGATGCTATTTGTGGCATGTAAAATGGTATTGTTTCATTTTTCTCAAGAAGAGCATATTAGGGATTAGGGAACTCGACATCTTGATTACTTAATGCTTAATTCTGGATGTTGTGTTGTTATTGACTTATTGTACATGTTAGCCTTATATTCATCAAAATTTGAATGGAAGAAGAGCACAAGGTTTAAGAAACCTGATATATGGGGCATGTCCTCTCATAATTGTGCACATGGCCATAGATGGCAATGTCCACCTTGTATTTCTGCCAGAGCTTTTGAAAACTCTCTCTCCCCATTGGTTCAGCAAATGATCCCTCTTCTGCATAACAGATACAAGAAGAATATCCAAGTACGCGATGTGCAAGGAAAATTATCCATGGCTGTTTTTGTCTGTCAACTGATGCCAAACAATGCTCAATGAACTTGTATTGTTCTGTGCCTTCTCTCCAATC</w:t>
      </w:r>
      <w:r>
        <w:lastRenderedPageBreak/>
        <w:t>ATGTTCAGTGTCAGCAATACAGAAGCGGAACATGCCATAGTCAATTGAATACCTGGTGAAAGAGTGTAGAAACGTAACATTTTCCAAATACCTGATTAATTCTGTTGAGTATTTTCTACCTAAAGCTTTAATACCAAAAGCATTGGTGGACTTTGGTATAAAATTATTTCAAAG</w:t>
      </w:r>
    </w:p>
    <w:p w14:paraId="4C72A8B7" w14:textId="28EE8713" w:rsidR="00F9631F" w:rsidRDefault="00F9631F" w:rsidP="00F9631F">
      <w:r>
        <w:t>&gt;</w:t>
      </w:r>
      <w:r w:rsidR="00912152">
        <w:t>GLYMA</w:t>
      </w:r>
      <w:r>
        <w:t>.02G280800</w:t>
      </w:r>
    </w:p>
    <w:p w14:paraId="65BF4BFF" w14:textId="77777777" w:rsidR="00F9631F" w:rsidRDefault="00F9631F" w:rsidP="00F9631F">
      <w:r>
        <w:t>CTTTTCCTGCTTTACATGCCACAATCATGAAACAGGCAATGATGATGATCTGAGGAACCGTGTTTGTCTCGTGTCTCATCTCATCCATGAAGAGAAGGAGAAGAAGGGATCCAAAATCAGAAGAAAGTTACGATTTTTCGAGATGGGTCTGTCCAAGGAGAATCTGAAAGGTCTCATACTAGCTTTGGTGTCAAGTGGGTTCATTGGGGCAAGTTTTATCATTAAGAAGCAAGGCCTTAGAAGAGCTGCAGCAGTTTCTGGTGTCAGGGCTGGTGGGGGAGTTTTCTCAATTATAATTTCTATTTGGAAGCTTGTTTTTGGTTATGCATGGTTTTGTAATTTTTTTTTCTCATTTTGTAGGTGTTGGTGGTTATTATTATCTCTTGGAGCCACTATGGTGGGTGGGAATGATCACAAGTAAGCTTTAAATACTGTTTAATTTTGCTTCTATGCTTTTAGTATTGTCATTTTTGTTTTTTTTTTTTTTTGGGTGTAGAATCTAGATTTTCTTGTACCTTAATGGGTTTTGTTTTGTCTCAATAATTGCTTTTGATTTTATCCATTCATTGTATGGATTTAATTGGATTTTATTCTTAATAGAATTTTTGAATCCCGTAAGTTGGCTAGAATTAATTTCGTTCTGCATTGTATAGTGGAACCTGGATTTGATGTTTCAGAGGCTTTACTTATTTGCTAGATTTCTTTATTATACACACGCACATGGTAGATAAGTTGTACTGCAGTTGAAGGTTAATTAAAATATGCGAATTTTAGTTTATCATGGTCATTTTTTCTTTATCTGATTTCTTGCAGAATTCTTTTCTGTATGGTTTATTGTTCAGTGATTGTAGGAGAGGTTGCAAACTTCGTTGCATATGCATTTGCTCCAGCAGTCCTAGTTACTCCTCTTGGTGCATTAAGTATTATTGTGAGGTATTCCCCTTAATTTTCATTGTTGATTGAGAGTTAAGGTGGCATTAGCTTGTAACATTGGCGACATAACATGGTTGCTTCTTCAATGATGTTTGCATGGTATCCTCTAGTGCTGTTTTGGCTGACATTATTCTGAAAGAGAAGCTACACAATCTTGGGATATTGGGCTGTATAATGTGCATTGCTGGTAGTATCATTATTGTTATTCATGCTCCTAAGGAACAACCTATTACATCTGTTCTGGAAATATGGAATATGGCCACTCAACCAGGTTAGAATGCACTGTATTTTTTTAAAAATGCAATTCACTGAAGTTCCTTGATAACAAAGATATCCTCCTTGCTTGCAGCTTTTCTGGCATATGTGGGCTCAGTAATAGTGTTGGTTTTCATTCTGGTCTTCCATTTTGCACCAAGATGTGGGCATACGAATGTGCTAGTTTTTACTGGAATTTGTTCATTGATGGGTTCCCTCTCTGTAAGTAAATTAATTTACTGTTATCTCTCCTGCAATGTCTCTTTGATGATTGATCTAAACTTCAAAGTTTTGCTTACTCAAAGTTATCAAGTTTAAAACATATACAAACTAAGGGACCTGATTTCATGTTGAAAGTAATTTGGTTTTCACCATTCATTCCTATTTTCTATTAATGAAGTTCATTTCATAAATATAGTTTCAGCTTCCATATAATTTTTATATATTTTTTTTGTGTAGTTATATGAGACTTCTATGGCCTAAAGTTTTTTCCCTTTCCCCCAATTACATGGATAATTATTTCTGTCATAATAACTGATTTACTGAAAAATGTTTTCTTTGTAGTAACACTGCAATAATATGGTGGCTGATCTATATTGAATTGCTATAATTTTGCAGGTGATGAGTGTTAAAGCCCTTGGAACTTCTTTGAAATTAACTTTTGAAGGGAAAAATCAGTTAATCTACCCAGAGACATGGTTTTTTATGTTAGTTGTTGCTATATGTGTCATCATGCAAATGAATTATCTTAATAAGGTTTGTTACCTGATGTCTCTTAAAATTAGCATGCTGGGCCTGTCGTACATATATTTTTATCAATGACCTGGAAGTTCAAACATTTGACAAATTCTTAAGTTGAAATATAACTTCTCGTTGTAATTTGTAAGTACATAGGATGCAAATTATCTCTTTTCTATTTTCTGTTTCATCCATTCTATCTTGATCCAATTATTTCATAGGAACTGCTCTTTGTTTTGAGCCTTTTGGGAGGGGGGGAGAAAGATTTACTGTAAAGAGGAGGGAATAAAATACTAGGGAGGAGGATATCATTGGGCCTAAGAGGCTCAAAAATGAAATTATGCCCATGAATAAGGATCTGAGAGATTATGGAGAAGAGATAAACAAGTTTCACAGGAGGCAGAAGTGGGGAGGAGTGCAACATGTGGATGTGGTTGAAGGAGAGAGAGAAAATAACTGGTGGCAAGGGGAGAGAGGGAGGAGAGAGTGAGAAGGATTATATGATGGGTGTGATAACTGAATAGGGAGAATGACAAAATTGGTATCAATATTGGCTACCCTGAGTGAAGAAAAGGGGTTCTCTAATTTCTGCTATTTGTTTATTTTGTATTGTTCATCTTGTAAGAAGCTAGTCTCCACCTATTACCCTAGCTTTCTTTTTCATTTTCTTGGGTTGCACCACTGTAGCATAGGTTTATACTCAATTTATAGTATTTGGTGTTTTGAGGAAAATATAGGTGGTCTTGTTGCCAGACTCTTCCTTTGAATTGGAATGCAGGGAAGCTTAGCTACAACTTCATATACAATTGAAGGAAGATGACAACTGAACATAAAACAGAATGGAAAAATCTTACGAACTGAAACTCTGCTAAGCTATTTAAAAGATCTAGAATTCTTTTAATACCTCTTTTTAATATTTCTTAAGTTAATCTTATCAGACAGTAAGAGGGAAATTACATTCCACAGGAGGACTGTTTCTGATAAGATAATCAGTAATTGCTCCTATGATTTTACTAGTTGCATGTTAAATCCTCCATACAACATACAATATTACAACATGTGAATTCCTATGTAATGTAAATTCAAGATAGAACAAACCTCAGAACTCAAGACAGAGTACCCGACACTAAACCTCAGAACTAAGAGATTACATAATACAGCAAAAGTCAAATCAAAGATACAACAAAAGTAAATGGTTTTACAACAGAACTAGTAAAGGTTTGGTGTTTGGTACTCTATCATTGCTAACTGATAATCTTATCAGAAAGAGTCCCCCACTATCAATTGATTATAAGTTCTCTATACAGCATGCAACATGATTTTACTTTTATAGTATTTATTAGCCTGATTAGGCTGTTACTTTTCTGTTTCTTTACTTTTGTTGGCTTCTTAATCTGTTTGACTGTG</w:t>
      </w:r>
      <w:r>
        <w:lastRenderedPageBreak/>
        <w:t>CTATCCCTTGATGTAATGATTTGATCTTTTAGATGTTTAAAATGAAAGAATTGTTTAATTGTTGAAAATGCTGGCATTTATATTGCTAAACTAGCGGTATCAAGAACTCCTCACAATGACATAGTGATCCATTATATTTTGTGAAGTTTATTATTCTTTTTTCTTTATGAAGTCTTGTTTAAAATGATGTCCAATTTATATTCAATGGAAAAAGAAATCAATTCTAGAGAATTCAGATTTTCTGTGTATTATATACAAAGTTCTTATATATATGAAATTTTGGATCAATTACTAATTACTCTTCACTGACATGATTGTATTGTAATTATTTCAGGCTCTTGACACCTTCAACACAGCAATTGTATCTCCTATATACTATGTCATGTTCACAACACTTACAATACTAGCCAGTGTAATAATGTTTAAGGTATAATCAATTAGTTTTGGCATTTAATGCTAAATGCATAAGATGTTTCTGTTGTCTACGGATTGTACAAGAACCTATTTACATTTAAAAATAATGCTTACAGGATTGGGATGGACAAAGTGGTGGAACTATTGTGTCAGAAATATGTGGCTTCATCATTGTGCTCTCTGGAACAATAATGTTGCATGCGACTAAGGACTTCGAGAGAAGCTCTTCTTTTAGAGGTGTGGTAAATTTGATCATAGCACTTAATTCTGCTGCCACTGACTAGCCAGATGAATGCATGGAACCATCATTGATATTCTTTCATATTTGCATGTGTTGAAACAATTGCAGGTAGTGATCCTTTATCGCCTACGCTATCTGCCCGACTTTTTACCGGAAATGGTGACTCATTACTTAAGCAAGATGAGGAAAATGGATCTCCCGAGAGTAATATGCGCTCAAGAAGGCAAGAATTGTATTAGATGGTTAAAGATCTTAATTTATTTAATTGTAGGGGGAAGAAGAAGCCTTTCCCTGGAGAATCTGAATGAGATGCCCATCAGATTATACTACACCATGAAGCTGTAGGTACCAATGAAACCATAAAATGATGGAAGATTTGTGAAGCCATTCTTTTACCCTGAGCATCTTAGGAATTTATCCTCATAGATTTTAGTTCTGACTTTGAAAGATGGTTCTGGAACCAATGCTTACATAATGTATAGCTTGTCCACCGTTTCTTGTGTCATGAATGGTTTGTTCACTAGTCAAAAGTAGCTAATATGCTCCAAATAGTTATTAGATTGAGATGATTAGTTGTATTTGTGAGGCTCTCTTTACATGAACCAAAAAAGTGAGTGGGGGATGGAGATTATTAGTTTGTGAAAATTATATGCATGGTGATTTTGCTTTCTTTTTCAATTTTATTTATTTGTTTTCTTTGTCAATTTGACTTAGCATAGAGAGATTCATTTGTGGTTTGTAAGTAATGAGATATGTACAGGAAGCTAAGAGACTTCCCTCAATTTTAGTTTGCTATGAATAAGAAATATGTCCTCATTCTTACATTAACATACTATGTTT</w:t>
      </w:r>
    </w:p>
    <w:p w14:paraId="76D35578" w14:textId="352E6DE5" w:rsidR="00F9631F" w:rsidRDefault="00F9631F" w:rsidP="00F9631F">
      <w:r>
        <w:t>&gt;</w:t>
      </w:r>
      <w:r w:rsidR="00912152">
        <w:t>GLYMA</w:t>
      </w:r>
      <w:r>
        <w:t>.02G285600</w:t>
      </w:r>
    </w:p>
    <w:p w14:paraId="2482C2A6" w14:textId="77777777" w:rsidR="00F9631F" w:rsidRDefault="00F9631F" w:rsidP="00F9631F">
      <w:r>
        <w:t>ATGGCACGTTGGCGTTACATGCAAAGAGGTTGAGTTGGTGACCATGACCATCATAGCGGTTCTTCTCGTCTTCTTCTCCTATAAACAAAATGCCTAGCTTCTCTTCTCTTTGCTTCCAGTATGCCTCTTTTTTCTCAATTCCCTCTCCATTTCAACTTTATTCAACAGTTAATTTGTGTTAATTGTTGCATGCGGTTTTTATTTTTGTGCTTTGCATGATTGCATCCAAATTGAAATCATCATCATCATAATAATACTAATACTTCTATTTGCATACATTGCATTAATGCTTGTGGCAAGGTAATAGTAAGTTAGGAACCTTGTGATTGATATATTGATTCAATTTGTCTAGTTTCTGGGGTTTTATGTTGTGAATCATCATCGTGATCAAGCTGACATTAATTGTTCATTTCTTGTGATGACGATGCTTTGATTTTAATTAGCATTTGACTCTCTCGTCAATGGTTGTGGAGGCTCTAGTTCCTCTTCTTGAGAGCAACATGCAAGCTATGAATGAAGACTATTCAGCTTCATTTACCAGTAAAATGAAGAAGGAGGGGAATCACAAAACCTATTCTTCCACCAGAGATAGTAACAATAACATGCAGCAGGGTGGGGAACTTTGGACTAATGGACTTATTTGTGCTTTTGAATTCATGAGGGGAAATGGACCTACCAAGAAGAAGGATTATTGCTTAGGGAGAATTGGAAACAGTTTGAATGAATCAGATTCACATGGAGATGATTTTCATTTGTATTGCAAAGAGGATCTTCCAAGGAGATACTGGAGACCAATTGGTTGGGATAGAATTTCTGAACTTGTTCAGGCAGTGCATAGTGGTGATGCACAGCCGTTTGATTTCACGGATGATGAGAGTGATGTTCCTGTTGCAGATGTAGCGACTCCTTACTGGGAACGCCCGGTGGGGCCCACGTGGTGGTGTCATTTGGATGCTGCTGATCCTTTTGTTACTGCCTGGTTTGGTAGTTCTCGCTGGTTGCATCCTGCCATCAGCATCGCTTTGCAAGAAGAAAGTAGATTAATAAGTGATAGAATGAAACACCTTCTGTACGAGGTAATTGAGACTGAAAGTCGAATTTGCTAATTTTTTTTATTTTTAAAAAATTCAATTTGCTGCAAATCGGGTGTCTTTAGAAAATGTCTTATTGGTTGTTGTGCTTCTTTCAGTAAAATCAATGACTCAATGAATAGGTGAAAAGGCTTTTTGATTTTATAAAATAAGCTTTTAATTATTAGTGTTTATTTTGATAGGTTCCAGTTCGAGTTGCTGGAGGATTATTATTTGAACTTCTAGGGCAGTCTGCTGGTGATCCATTTGCTGAGGAAGATGACATTCCCGTTGTCTTACGGGCATGGCAGGCACAAAACTTTTTGGTGACTGCTTTGCATGTTAAGGGCTCTGCTTCAAATATCAATGTGTTAGGTATTTTAGAAGTTCAGGTCAGTTAGTCTTTTTGCCCCCTCATTCATCACAAACAGATATGGATCCTCTGCTGTTGTGGATCTAATCTAACCATTGAAGTTTATTAAATTTAATTGGAAGATGTTAATTTATTATATAATGAAATAAATTGAATGAATGGGATTTATGCAGTTCTGAGAGTAATTCTAGAGGATTGAAATACTTAATCAAAGAATTATTCTGCCAGAAGCATAATTCTTTTATTATTTTTGTCCTTGGTTGCCTTCAACTATGTTATACAGGAACTGCTGGCTGCAGGAGGTGCTAAAAATCCATGCAGCATTCATGAGGTTGTAGCACACCTAGCTAGCCGACTTGCACGATGGGATGATAGGTCAATACTATTTACATCTTGTTACCATTTAGATTTGTATTGGTTTTGCTGTTGATGATTACTGTTTTCCCTTTAATTTATATTTTTTTTTTCTTCCACTGGTAATTCTATATATAACCTCCAAATATAAGATAAACATAATCTTGATTGAATCTGTTGGAGATG</w:t>
      </w:r>
      <w:r>
        <w:lastRenderedPageBreak/>
        <w:t>GTGTAATTAAATTCACACCTGAACTATGAATATCCAAATTGCTAAGAGGGTGTGTTTATTAGACAATGCTTTTTTTTTTATCAAGGTAAAGTGTAAACAAATTGCGATTCTTCAAATTAAATCTGCTATGTGGATACAATCTCATAAATACAAGCATATATGCATAGGTATACTATTTCTAGATTCTATTGCTAGTTAGATATGATTAAATTACACACAGAATGGAGAAAAAAAAATTGTAATGAATATTCGAGTAAAAGAGTATGTACAAAATTTGGGAGAATATATGAAATTGCTTTATCTCCTTGTCGTCAGAATTTTAAGGAACATGATAAAGGAATCTGGCGGATAACACATTAAGACCAAATGTATGAAGTTCAAAATATGATTTAGGTCTATTTGGGTTGTCTGATTGTTGCAACTGGGGCTTCAACAACTACTGTTTGCAGTTGGCTATTCCTTTCCATAGTCAGCAATCATATGCATATATGCTAAAGAGAAACATACCGCATGATGCAAGCCGCCATGTTCCATGTGAAGTGGAAATTCATGGTGTATGATAGTCATATATGGTTTTTTTCATCCTCTTCATGAAAGTGAAGATTATGAATACTGGAAGTCTTCATCATATTTTATATGACTTAAAAAAAATTAATCTCGTAGTAGATTTATTTATTCTTGGTTTTTGTTATCCAAGAAAAAATAATAAAGAGAAAATGAGTTACTTTTGATTGGAAGGAACACATTGCCCTCTTGAAAAACATGAATAGAGAGTGAAACTAGGTTTAAGAAATCCATGACTTTCAATAGAAAGAATAAAAAGAAAGGCATTGAACAGAGAAAGATAGAAACCCCCTTTTTGTTTTTTCTTATTACTGTCAAAAAGGTTCTGTTCAGTCACAAGGTTCAGTCACATGGCTATAGTTTAGTTCTTGTAACTCAATTAGAATTTCCCTCATAGATCCTGCTTTTACGGGAATCAAATTGGGTAGTGAGCGTAATGGCTTTAGCTCCAGTATTAATTAATGGACGTGTTTTGTTTTGTTTTTTATTTTTTATTTTGATATATCTAGACTGAATTTGGTTGTAATATCACCCTGTTTCCTTCTTTCTCTTGAATTTGTTGTTAACAATATTCTCTGAAACTGATAAATTTTCTATTCTTAAAATCTGATGCTGTTATTAGCATAGGCTATATTAATCAGTTTTCTTGGTGATAATTATAGAAGTTTTGGATCTTTGTGAATGGTTTACTTTTTAACATTCTATCGCAATCTAAAATCATACTTAGTTGGGATCACAATCTAATATGCAGTGTCATCATAATTATTTCTTACTAATGAACAAGATATCATAGGTTGTTTCGTAAACACATCTTTGGGGCTGCAGATGAAGTTGAATTGATGTTTATGAACAGGTGATTGCATGTGCTTTGGACCACTACATATAAGAACTTTTGTTTTTTTGAAAGAATATACAAGAACTTAAGAAGTGTAGCATTACTAGCATAGGTGCGCATTTTATCTTTTTTGTTTGTAACTTGGTTACACAATGTTCTTTCCTTCCTGGTAGGAGGAGCCATGAGGATCTGCATCTGTTCACTATAATACTGAACCAAGAAATTAGAAGATTATCAACCCAGGTAATTATGCAGATTACAACATGACTAATACTTTACTGGTAGAGTCTGCTATAAACTTGTAACTTTGTTAAATAAAAATAAGAAATGTTGTAGAGAGTGAAACTTTTACATATCGCACAATTTCATTGATTGCACTGCTCTAATCATTTATTTAAATAAGTAATTATGTAAAAATAAAATAAAATTTGGTACATAGGTAATTATGTAAATTGTGTACCCAAAATTTTATATCCTTATCTCTTGTATGACCTTACAGGTTATAAGAGTGAAATGGTCACTCCATGCAAGAGAGGAAATTGTTTTTGAACTTCTTAAACAGTTGAGAGGAAATGCAGCAAGAGCATTGCTGGAAGGAGTAATGAAGAGTACAAGGCAAATGATTGGGGAGCAAGAAGCAGTTCGAGGTCGCTTATTCATAATCCAGGATGTGACGCAAAGCACAGTCCGGGCATGGTTGCAGGTTTTTAATTTTTTACCAACTACTGTGCCATAATCTATAAATTAGTAAGCTACAAATGTTTCATTGAATTCATTTATGTACCTGAGTTCATACAGTAGCTCTATAACTATAAGTATGCAAAGAATTTATTTGGCATTATTACTGGTGCACGATATTTTGTATCCAATAAGATGAAAATGATAATGCACTTGAATTGGCCATTTATCTTTGGAGGACTATAGTAAGACTTTAATTTTTTAATCGAGTTAAAAAGTAATTCTTTTAATATATTCATTTAATTGGCTTTTATATCTCTGTAGCATTCATAATGCAAACTAAAATTTGTAGTACACTAGAAGAGTGTGTGTGCGCATACGTGTATCAGTTAGTTAGTGTATACAGGATACTTGATGAAATTGTATAATTATATATAGTACTATAGTCTTGATATATATATGTATTCCTCTGCATGTTGGTGTCAATCCAGTTTTTCATTTTATTTTTATTCAAATAAAGAAAATAGAGAGAATAGGGGACTTCATTATGTTAGTTAATTTCACTCTTCCTACTTATTTTAGGACAGAAGCCTCACAGTTACCCATAACTTGGGAATATTCGGGGGTTGTGGCCTTGTTCTTTCCATCATAACTGGACTATTTGGCATAAATGTGGATGGAATACCTGGATCTTCAGGAACTCCTTATGCCTTTCTTCTATTCACCATGATCCTCTTTGTGCTAGGGGTCGTGCTAATTGGAATTGGATTGCTTTACCTTGGCCTGAAAAAACCCATCATTGAAGAAAATGTTGCACTGAGAAAGCAAGAGCTTCAAGAGCTAGTCAGGATGTTTCAACATGAAGCAGAAACTCATGCACAAGTACGGAAAACGGTGCCTCACAAGGCTCAAACTGCAGCAGTTCGGCCACCAAATGGTGCAAATCATCGTTTCATAATGTCAAAGTTGTGCAGTCACTAGATTTTTGTAGGGCTATGGATATATGGCTCAAAAAATTATCATGCTGTCTTTGTTGTTAGCCTATTAGGTGATACCAATAAAAGATATGTTGAAATGTAAAACATATTTGTTTCCAAGGTTGATTTGGCTTAAGGAATTATTTATCTCTTG</w:t>
      </w:r>
    </w:p>
    <w:p w14:paraId="47721D11" w14:textId="52A26511" w:rsidR="00F9631F" w:rsidRDefault="00F9631F" w:rsidP="00F9631F">
      <w:r>
        <w:t>&gt;</w:t>
      </w:r>
      <w:r w:rsidR="00912152">
        <w:t>GLYMA</w:t>
      </w:r>
      <w:r>
        <w:t>.03G159400</w:t>
      </w:r>
    </w:p>
    <w:p w14:paraId="7FD1E8F1" w14:textId="77777777" w:rsidR="00F9631F" w:rsidRDefault="00F9631F" w:rsidP="00F9631F">
      <w:r>
        <w:t>GCAGTCACAACCCCACCAACCTGTCACCAAATCAATTCATGCAAAGATATCTTTGATTGCTCCTTAATAATGTTCCAAATGATACCATCACTGTCTCTTCTTCTTCTCATCCCCTTCCCCAGAACCCTCATTCTTGATGGCTCTTGCTAGCTCTGTGGTTGAGCTTCAACCCTCTTCAGTGAAGAAGAAAACTGCAGTTTCCAGAAGTTGGATTCTGCTGGACCACTATGGCAAGGGCACTGTTCTGGATGCCGATAAGTATGCTATCATGCGCCTGGTT</w:t>
      </w:r>
      <w:r>
        <w:lastRenderedPageBreak/>
        <w:t>CAAATTCACGCAAGAGATCTTCGGATTCTCGACCCTCTCTTATCTTATCCTTCCACCATTTTGGGCAGAGAGAAAGTCATTGTTCTCAATTTAGAGGCAAATTAAACACTTTGTTTCCATCATTTGTTTTGTTTTGCCTATTAAATTTGTTTTAACATCTTGTTGATTTCTTCCTTTTGCAGCACATTAAAGCTATCATCACTGCAGATGAGGTACCTTTGATGTTGATAGAGTACTAGAAAAATCAGAATTAGCGACAAAAAAATCTGTATGGAATTCTTAAAAAATCCGTGACTAGTATTTAGTGACAGAATAACTTCTCTGTCACTAAATTCTTTTATTAGTTCATTCATTGATTTTTAATTTATAATGATATGTCTCTCATTTTGAATGATCTTATTTGGATAAATTTTTCCAAAAGCAATAAGAAGATAAATAAATGAAATAAAGTTCTCCCATAAGCCTTTAGAATCAAAATAGGACCAATGGTACTGTTTGTTCTTTGAGAGCTTACAAGTGATGCAGTGGAAATGGAATCGGTTTTCAGTTTTGGCAGGTTGTGTTGTTTGTGCTTGGTAATGCAGGTGTTACTAAGAGACCCAATGGATGATGACGTTGTGCCAATTGTTGAGGAACTTCGACGACGGTTACCCCAAGTAAGTGCTGCTGAGCAAGGCCAAGGAAAAGAAGAGGCTTGTGCTCAAGATGGTGAAGGTGGAGAAGAAAATGGTGCACCTTTTGAAAACATTTTAATTTAATTTATTACTTTAATCAAACAGTGTTAGTGTTGTTCTGTTTCGTGTTCTTTAGTTTTTGCTTCTGTGCAATAATGGAAAATTGGCTTTTATGGCTGGTAGAATTTCCATTTGAGATACGGGCTTTGGAAGCTTTATTTGAGGCAATTTGTAGTTTTCTTGACGCACGAACGAGAGAATTAGAGACTTCTGCTTATCCAGCTTTGGACGAACTGATCTCTAAGGTAAAGCCTTTTGCATAAGAATTGCTTTTTTTTTTTTAATGTTTTCCATAGATTTTTTACCTTGGTACGAGAACTTGTTACATGGCTACCAAGGTTTTAAACTGCGGCTGTGATCTCCATTTAGTTGCACTTATTGATATTGTGGGCAAATGTGTCCGATGTGGCCACAATTGCAATCACCAACAATTGAAAAACCTTGATGCTGTGGACAAAGTCACGGTTATGGACCTTTTTTAAAACCTTGGCTATGAGTACTTTAAGACATACATTTACACTGTTGTCCATCATATTTGTACCCAGTTTCTCTTCCTATCTCTCTTTTTCAATCCAAATCAATATATTTTTCCTCTATGATGAAGCAAAATGCATGGACATGATATGACAAGCTGTGAGTTTTGAATTTTCTGTACATTTTAAATGATTATTGTACAATCCCCTGCTCTGTCCATTTAAGCATGATAATTCTTTACAAGCTTAAACTATCTTGATATCATTGTATTGTCATTTGTCAGCAAAATATGTCAACTTAAAAGCTTGGCTATGAAACAATTTTGTTCATAATTGGTTATATATAATTCTTTTTATTTTTTTTTAAACTATTCTCCCCATTTTATGCTAGCAAAGCGGTTCTGGAGTGAGATATATATTGATCAGAAAGACAGCACATAATCCTTATGGACTAAACCTAATACTGTTACTATTTTTTTCTGCTCTAAAACTTAGATTGCCTACATATCCATATCAAAATCTGTTACATAAAACCTTGAGTTTGTTAATTAATAATTGATTTCCCATTATCTATTATGAGTTGTGACAAAATTATGACACTTTCTCCCCCTTTCAATCACTCTGGTTGAATGACACTTGTGTCCAGATCAGCAGTCGTAATTTGGATAGAGTGCGAAAATTGAAATGTGCAATGACGAGGTTGACAATTCGAGTTCAAAAGGTATGTTTAAATAGCAAATAGATTTTTTAACACAATTTTATTCCCTTCCCTCTCACAAGTGAATTCCCCCTTTTTCTTTTTTCTTTTTTTTTTAACGTGTTGTTTGCTATACAATTAACAACTGTGCTCCAAAATCTCTTCTGTGGTATTGTTGTCTTCATTACTTAAGTAGTAGTTAACTTAACTGTCACTGATTTCCCCTTTCTTTAACATATTAGAATCCATATTTTTCTGTTTGCATTTACTTCACTAGCTTTCTTGTAGATTAGAGACGAACTAGAAAGCCTACTTGATGATGACGACGACATGGCTGATCTTTACTTATCAAGAAAATTGGATGCTTCATCCTCTCCAACTAGTAGCTCTGATGCTCCATACTGGCTTTATGGGTCTCCAAATACAGGTTCAAAAAGACACAAATCAAGCAGAGTTAGTGGAACAACAGTTCAAAGGGAGAATGATGTTGAGGAGCTCGAAATGTTACTTGAGGTTACAAAACTTTTCATCTTTAATTTTGCCACAGATACTACCGGATTAGTTAAATGAATTGCATTAAACTGAACAACTGTTGTTCTTTGCCTTTGCAGGCCTATTTCATGCAAATTGACGGCACATTAAATAAATTGGCCACAGTATGAACTGCATTTTCTTTTAATCTTTCCTAGTATATTTCTGTTTTGTACTAATTAAGTGATAAACATTGCTATTTTGATACTTGCCCTCATTTCAGTTGCGAGAATATATCGATGACACAGAAGATTACATCAACATACAGGTAAATTTTAGGCACAACTGCTTTGTAGATTTTAAGCTCTTACTATCAGAAATATAGGGGGTAAAAGTTTAAATTTTTTTAACAGAATTTGAACACACCACTTATAGCATAACAACTCTTTGTAACATGTCACACGTGAATGCAGCTGGACAATCACAGAAATCAATTGATTCAGGTATAAGCTTTTCAAGGCGGTTGTTTTCTCCTTATGAGATTATGTATCAATATGCCTATTCATACAAATATATTTTTGAAACATTTGTTACCAAAGATATGATTGATGTCATTAATTAAATACTACTTTTATGAGGTTATGTATCAATATGTCTATCATTCTTTGGGACAGCTAGAGCTCTTCATCAGTGTCGGGACTGTCTGTATGTCCTTATATTCATTGGTGGCTGCAATATTTGGTATGAACATACCATATACATGGAAAGCACCAGGCCACGAACATGTGTTTAAATGGGTATGTACACATCACTTGCAACAATATGAGAAAGGAATTTCAAATATCCTGACCAACTTTTGTCAGATAAAGGAATGTTATGTATGTGTCATGTGTGAGTGAGTGATAGAGAGAGTATATAGCTTTACCTGATTATTTTCAATTCATTTTTTTTAATATAATTTTAGGTGGTGATCTTTGGGGGAATGGTTTGTGCATCCTTGTTTTTATCCATTGTATCGTATGCTCGACGCAAAGGCCTTGTTGGGTCTTGAAAAATGAAAAGCATAAAGCATGCATGTCGGGAGATATCAGGTTAAGTCAAAAGTGGGCAATTTCGAACCATTGCCTCAAAACAATACTACAGTAATGTGCTTTTATCTTGTAACTAATTAGCTCGCTATTTGGATAAAATGGCTATTGGTTGGCAAGATGAATGCACTGAATATTATTTTTATAATAATTAGTTGCAAAACCCACTGTTAGTTTTATTTTTTATTTTTAGTTCATATTCCTTTTAGAGTGAATAATTCACTA</w:t>
      </w:r>
      <w:r>
        <w:lastRenderedPageBreak/>
        <w:t>TAGTAAATGATCGAATGAGTAATTTCAATCATTGATGATAATTATGGGTGTATTGAAATATTAATCATTAGTTTTTTCCATCAATAATTAAGATCACTTGCTTTATCTTGTATATCTTAGAATAGCCGATTCCTTTCAGTACAAGTGACAAGAATTATTTGACTCTCAAGAGAAATTTAGCCGATTTCACCTGC</w:t>
      </w:r>
    </w:p>
    <w:p w14:paraId="32E2689A" w14:textId="59858A01" w:rsidR="00F9631F" w:rsidRDefault="00F9631F" w:rsidP="00F9631F">
      <w:r>
        <w:t>&gt;</w:t>
      </w:r>
      <w:r w:rsidR="00912152">
        <w:t>GLYMA</w:t>
      </w:r>
      <w:r>
        <w:t>.04G005200</w:t>
      </w:r>
    </w:p>
    <w:p w14:paraId="32D3A9F2" w14:textId="77777777" w:rsidR="00F9631F" w:rsidRDefault="00F9631F" w:rsidP="00F9631F">
      <w:r>
        <w:t>AAAAAAATGATGAAAAAGTGGTGAAGTGTGTAGAGAGCGTTAGAGTGAGAGTGATAGTGATAGTGATGGGGATTGCAGAGAACTCAAAGGGTTTGGTTCTTGCTGTGGCATCGGGTGTGTTCATAGGAGCAAGCTTCGTCCTCAAAAAGAAGGGTCTTAAGCAGGCTGCCACCCACGGCACTCGCGCAGGAGTTGGCGGCTATTCTTATCTACTCCAGCCACTTTGGTGGGCTGGCATGCTTACAAGTAACTAACTAACTCACTCGCTCTCTCTGTTAGACTCTTACTATGCTTTCTCACTAACACCAACTCTTTCTAATTCCTCACAGTGCTTATTGGGGAGGTTGCAAATTTTGTCGCTTATATATATGCTCCTGCACTTCTCGTTACTCCCCTTGGTGCACTAAGTATTATTGTCAGGTATTATATTAACAACACTTCTCATCACTCTTAGTATGACTTTCTTTTCAAACTCACTCAACCCCATCTTTATCTATCTGGATATATAGTGCTGTTTTGGCTCACTTCTTGCTCAAGGAAAAGCTTCAGAAGATGGGCATTTTGGGATGTGTCTTCTGCATTGTGGGTTCAGTTCTCATTGTCATCCATGCACCTCAAGAGCATGCTTTAAATTCTGTCCAAGAAATATGGGATCTCGCCACTCAACCGTGTTTGTTTTTCTTATTTTTCACTCTTATAATAAGTTCATTTCCGGTCCATAAAGTGGTGTTTCTCATAATCTCTCTTTTTTTCTTCAGTATTTCTAGTTTATGTGGCGGCGGCAGTTTCGGTAGTTTTAGCCTTGATTTTGCATTTTGAACCTCGCTACGGACAGACAAATATGCTGGTTTACTTGGGAATTTGCTCGTTAATTGGCTCACTTTTGGTACTTTTGTTTTCGCCAATCACTTTGATGGAAGCTTCATATTGATATTGTAATTCACAAACTAACTAAACTATTCAGGTTATGAGCACAAAAGCCATAGGGATCGCAATCAAGCTTACATTGGAGGGAACAAGTCAATTAACATATCCTCAAACTTGGTTTTTTCTTACCGTGACTGTCATATGTATCATTACACAGTTGAATTACCTGAACAAGGTGAGTGCTTAGTTATCAAATTTAGCCTCATGCAAAACCATATATTATTGTTCATCAATGTATTGAAGGTCACCTTTTTCTATATTTGTTTAAGCATTCCACAAATTGCTGTCTGCTCTCTTTGTTCAGTATTGGTTGAGGTAGAAGCTTGTGTTGATTGACTGACTATCTATGTGCTGATGTGCATGCTATATATGACCTGCAGATGCCTCATCATCTTTTCAAAATCTTTTCTGAAGAGGTTTTAGTAGTGCAATTTAAGGAGTTATATATATTATAGCCAAAATATGCGAGGCAATAGCATTTTCTGTAAAGTATATTATCAATTGGACCCACTTTACTAGTTAATTACATTTAACCTATGGTGTAAAATTATTGAGAGTGGAAAACGATACGTTGTGCTTGATAATTTGATAAGAAACTATAAATGTAGTTGGCATCAGATCAATCTTTAGAATTTTCACATTTTTGTGCATGAAAATATTGAGTTCTTGCACTTGATACAAACTTAAATAAACAACCCATTCAAATTAATTCTTAGAAGTATGAAGCCAAATCTTTTAAATGGTACTCTGTTAATCTTTCGGCATGTGTCTTTGATCTAAAGTTTTCTTATTTCAATACTGTTGTTTTTACTGCCCTAATATGGCTTTTCCTATCAGAGATCTAAGGCCTATCTTAGTTTCCTTGATCTTGTAACTAATCTTGAACATTTTGGCACTATGGAACTATGTTTCAGGCACTGGATACATTTAACACCGCAATTGTCTCTCCCGTATATTATGTCATGTTCACAACTCTGACCATTATTGCTAGTGTGATAATGTTTAAGGTATCATGACATATTCATATTCTTGGATTCATTTGGTGCTATATGGAAGGTCTTCTTTTGTTGAAAGCTTGACTTTTTGGTTGCTTTAATTTTCTGTGCAGGATTGGTCTGAGCAGAGTGCAGGTAGCATAGCCTCTGAGATATGTGGATTTGTCATTGTTCTTTCAGGAACAATCTTATTGCATGCGACAAGAGAACAAGAACAATCCAACAAACAAGGTACAAATTACATGTTACTTTCAATCAATTGCGCATGCCTAATTACCAATCATCAATTTATTTTTTGTTTGAAATGTGTCCAGGCCGAAATCCCTTGAATTATGGATTCGTGATTGTATCTTCTTATTTCCTGTAATTATCAATTGTGCATAGAATCTCTCGCAGCAGAAAGAGATTTCTTAATTTACAGGGAGTAAACCTGATCCAGTGATTACTTTGAATTGCTATTTGATGCAGGGTCCTTAACATGGTACATTGGTGAGGACTTGGTAAAGCGCATTGAGGATGGACACCTGAACCTTTTACATGGTTCAGATTATGTTGAAAAGTGACTTTTCCCGAGATTGACGTAAGAGAACCTATTCTACTAGCATCTAGCAATAATACAATGGTATAAACCTAGTGGATTCATGATTTGGAGCATTGCAGTGTAGATTGCTTGTGATGCTATAGTTTTCTGACTATTTGCAGGCTATTGTATACAACTACCATAGGAACCATCTTATACAATGTGTGATTCGCTAATCGCGATTCAAGCAATCTTTTTCAAACTGAAATGGGGATTGCTACCACATTGCAACACTCTTAAGAGTGATTTCATGGTATGTTTTATCATCCATGATAGCCAGTGCAATGTGTTTCTTTCCTGCTTTTTTTGTAGGACGTTAGCTCGATCGTACTTGTTATTCAGTTACCTGATTCTATTGATTCTTTTATTGATCAGGTATTAATATGTTGATTTCGGTTAACGAGCATTTAAATTTATTGTTAGCATGATCTTTTGTAGCAACTGTGGATTAGTTATTAGTTGGTGGATATAGTTTTCTTTCAACTCGAAACAAAATGAACTCAA</w:t>
      </w:r>
    </w:p>
    <w:p w14:paraId="7D2B861F" w14:textId="34BF6899" w:rsidR="00F9631F" w:rsidRDefault="00F9631F" w:rsidP="00F9631F">
      <w:r>
        <w:t>&gt;</w:t>
      </w:r>
      <w:r w:rsidR="00912152">
        <w:t>GLYMA</w:t>
      </w:r>
      <w:r>
        <w:t>.05G153000</w:t>
      </w:r>
    </w:p>
    <w:p w14:paraId="09C551F8" w14:textId="77777777" w:rsidR="00F9631F" w:rsidRDefault="00F9631F" w:rsidP="00F9631F">
      <w:r>
        <w:lastRenderedPageBreak/>
        <w:t>GTGAGTTGCGGAGAGTCCTAATTTGAGGTAATTGTTTCTGCAACGCATGCGTGACACCCATACAGTTGCGTCTTGTGTCTCCATTCCAATTCCATGATCTCTTCCTTCCTCACCTTTGACATCCACAATTAAGGCTTCAATTTTCATGCTCAGACAACCCTTCTCTTTAGTTTTGTGAGAGTCATGATTTTCTAGCCATAAAGTTGTATGTAAGGTGCCCAATAAGGTAAATAGCATACCCCTTCTAATGTTTAATGTTTCTATGTCTATACATGCATATTTAATGTTATACAATTCATTCAATTAATTTTCTTGTTAATGCATTTGTACGTTGAATCAATGGCTTGTAGGGTCAAGGGATTGAATTGGACATCTTGGCCCTGCAATTGTTCGTATCATCGAAAGATATTTTTTTGGGTATCATTTGTATGATAGTGACAAATGGGGGCGTCTTCGGACAACGTAACTGGGTTTGTTTTGGCTGTCTGTTCCAGCGTTTTCATTGGCTCTAGCTTCATAATAAAAAAGATGGGCCTTAAAAAGGCTGGTGCCACAGGGAAAAGAGCAGGTTCATGTTTCCTCACATTTTTGTTTTTGGTTTGCTAGGTTTCGAATTACCCTTTCTTTAATCATTGATATATACATTTATTTTGTTTTAATTTGATCAGGCGCGGGAGGACATGCATACCTATATGAACCTTGGTGGTGGTTTGGAATGATCTCTAGTATGTGATTTTTAGTTTTTTCTTAAAAATTATTTTGGTGCTGCATTTACTAAATTATAATATATCATGTAGCATTTTACCTGCAAAACACATTTGACAAGGCCTAATCATAAGCTACCTATTTTAATTTAAAGGGGATTTCTTGTGACCAATTGTATTGCATGTTTGATTTAATTCTTCTTTAATTGTCTGTTTGTATTTATTGTATTAATTCATGATACAAGCTTTTTTCTGTTGTGCATTTAGGTCATGTAGCTTTTAGACAATATATCAAGGTTTGGGTGTCTATGTAAAGCCGAGCCACCTTTATTATTAATTTTTCAGGTTGAGGCTGTGTGTTTTAGCTTGAAGCAAAGGAATAAGATGCTTGAACTTTTTAAAGTTTTTCAATTGGAAAGGTGTTTCGTTGGTTGTCTTTATCAGCTAATTTGACATTTTACAATTAAGATTATAATGGAGGGTGCAAAAAGATAAAGTGATGCAGAATAATTTCTATCACATTTCAAGTCTAGTGGACTACCAAAAATTCTTGAACCCAACCGATTTAAGTTTAATTCTTCTTAGACCAAGAAAATTATTTTTATTACTTTTAACTTTTAAGTTCTAATACTTTGACAATGTTTCCTTTGACTTTGGATTCAAATGTCTTAGTACATACATATAAATTTCATAGAGAAAATTTTCCATTATAACTCTTAGTACTCTTATAACTATAAATAACTAATTTGCTAATGTCCGCGACAATCTTATGAAAATTTCATCAACTAATTCTATATGTATGCTTACATTTTTGTAGTGATTGTTGGGGAAGTAGCCAATTTTGCAGCTTATGCATTTGCTCCTGCACTACTTGTAACTCCTTTGGGAGCTTTAAGTATCATTTTCAGGTAAGGAACATGGTATTCTTCATAACATTAATTATTAGGATGTTTCTGCTTTCTTTGACACAAATGTGGATGCACATCTTCATCCATCAAATTTTAATTTGGATGCTGCTTGCATTTTAGAAAGTTACAAACTAATATCATGATGCAGTGCAATACTAGCTCACTTTATCTTAAAAGAGAGGTTGCACATATTTGGTGTGCTTGGATGTGCTCTTTGTATGGTGGGATCTACAACTATTGTATTGCATGCTCCCCATGAAAGAGTTATTCACTCTGTTAAGGAAGTGTGGCAACTTGCTACAGAACCAGGTAATTTTCAATTCCTGATTGCTTGGTTTCAACATACCTTTTACCATTGGATCTTGTAAAAAATCAAAGTAGGAGGATACAAGATGAGTGGGATGCATATTAAGGTCTTAATAGATTCAAGGCATTCATTTATGGTTAATTAAGCTGACATTGAGTTCTTTCCTTCATCAACAGGCTTTCTAATCTACATGTGTATAGTTGTGGTTGTGGTTTGCATCCTTATTTTCTATTGTGCTCCACGATATGGGACAACCTATCTGGTTATATATGTTGGAATATGCTCTCTCACAGGCTCAATTACGGTATATCGATTATGTCTTCAATGCTCATATGTGTCATGTAGGTCATAATAAAACTACCCTCTACAAACCTAATGTTGTTCCTTGTTGCATAGGTTATGAGTGTGAAAGCAGTGTCAATAGCTATGAAGTTAACATTGGAAGGCAACAACCAATTCATTTACTTTCAGACCTGGTTCTTTACGATTATTGTGATAGGATGTTGTCTTTTGCAGATTAACTACTTGAACAAGGTAAACTTTGACTTACATATATTAGTACATTTACTGTGGCAGTCATTGTAATATGTCTTCCAAAGTACAACTTAAAATAATTATGTCAAAGTTAAATATATTTTAAAATTTTTTTATTGGTTATTGGAGTGCTAATGTTGAAAACACTATTTTGATTTTTCTATGCCCTTACTTAGTGATTAGGTGGTAAGTTGTAATGCTTAAGAAATTTAACTATGCTTTTGCAATCTTTGGGACTTCTACCATCATCTAAATGACCTTGTTTGTATTTCTAATCTAGTTCGTGGCATTTGGAAAAGTTATAAACAAAAGATTTTGTATTGCTTTTCTTAATTGGCATTGAACTATTTCATTCCCTTTCGTTGCCGTTATAGATGAATAATACTTAACATGCAATATTTTAGAAATGGCATGCCATATTTTTTACATTAGGGATTTCCAACTAACTTACAATCGAACTTCATTTTAGCATTCGCTTTAGACTTTCTTTAATAATTAAAACCAATAATGTTAGAATCATTGAAATAAGTGTGCTGAGTTTGTATTTTAAGACAATATGCTTATTAGTTACCAATTATGTTGTAAAGCTATTTTATTTATTTTGGAAACATGTTTCAGGCTTTGGACACCTTTAACACTGCAGTTGTATCACCAATTTACTATGTCATGTTTACATCATTCACCATCTTTGCCAGCATAATCATGTTTAAGGTAACTAATTGCCTTCTATGATTCCATATATATATATATATATATACTTTTGTTTAAAATGTACCTGATGATACTACTAAATTATGCAATCATATAGTAGTTTAAAACAATAACAACAACAAAAGCCTGTTTCCACTAGATGGAATCAGCTACATGAATCAAAAGATACCATTGCGTTTTGTCAAAAAACCAATTCTTCAAAAATGCTATTTAGGATCTAAATCATTTTTAAAAATTTTACTTGGAGTTTTTATTAGTTTTCCTCTACTTAGTTTTAACTATTGGCGATCACTTATCTTTTCAACTCTTCATATAGACATATGGCTGTTTATGGAGATAAAACACAAACTACCTCTTTTCTTGTTGTGCAGGGAAAAGTAAAACTGAAATGAGAAATATGAAAGTGTGAGAAACTTAGTCATCCATAGTATTGGACCAATCATAACTAGAATTTAACTTGCATAATAATATCAATTTGAATACAAGTTTTGAAGAACTTGGACAACTAAGATCTATTAAATCAGACAAACTGAATTTAAGAT</w:t>
      </w:r>
      <w:r>
        <w:lastRenderedPageBreak/>
        <w:t>TATATCATATAATTTTGGCAAATTATTGCTGAGCCAGCGATCTGCTCCTAGTTTTAAGTTTTGGTTGCCAATGGCATATGATTCATTCTTGTTTGGTAGTTGTTTGAAAACATATTCCTTAAAATGTCCTCTTCGTGTAATTTCATATTTTGTTTTAAAAGCATGCATGTTTTGTTTGCTAGTACTTAGTAGCTGAAAATTCTAAGACAAAGTTTATTTTGTTTATTTGTTATTGTTCTATTTTATTATTTAAAGGACTTTTTTTAAGAAAAAACAAAAATGACATTTAATTCTCACAGTATATTACATGGCATGATTAACATCTACAATTGTCAATTGATCAATTATCATTATTGCTATTGTCTTGTTAGACTCATTTGTATTATTATGAGTCTTAAATAATATCTTCGTCGGAAGTTTGCAAATGGATTGCAAGTCATTATCTGCTTTATTTATCTGCTACAGGAATGGGACACACAAGATGCATCTCAAATTGCTACCGAGGTTTGTGGCTTTATCACAATTTTATCTGGGACCTTTCTTCTTCACAAAACCAAAGATATGGGAAATAGACCCATAGAGTCTCCTGTTTTTGTAAGTACTCCACAAAATGTTAGTAGTCACTCAGGGACTTAATAGCCATGCTTCTTTTTTTTTTTTTTAACTCTGGTCTGGACGACAATGGTATTTCACCTATGTTTCCAAGCTAAGCAGACAGCTTTCAACAATGGAGATTAAGCTATGGTATTTCAAGGAGAAGAAGGTCAGTGAATGAGTGGTATTGGCTGGTTCTAACAAGCTTGTAATGTCAGAAAAGGCAAAACAGAAATATGAAGCGTGAAAGATTACAAGAAGCATTTCAGAAAATATTAGAGAATAATGCTGCAATTTAGTTTCTTGTAATTTTTTTATTTTATTTTCCCTTTAACAATTTCTATGAGCAGATGATTTTTATGTGAAATTGTGAATAGCTAATACTCTGAAGTTGGTCTTCATTAATATGAGATCACAATCCTTGAAATCCATTTGAAGGTCCTATTATGGTCTTCATATACTTCAATGTTGTCCTGATTCACGCGTAAAGGAAAAAATTGAAATATTCATTTGAGCGA</w:t>
      </w:r>
    </w:p>
    <w:p w14:paraId="71E65090" w14:textId="15305C84" w:rsidR="00F9631F" w:rsidRDefault="00F9631F" w:rsidP="00F9631F">
      <w:r>
        <w:t>&gt;</w:t>
      </w:r>
      <w:r w:rsidR="00912152">
        <w:t>GLYMA</w:t>
      </w:r>
      <w:r>
        <w:t>.05G168200</w:t>
      </w:r>
    </w:p>
    <w:p w14:paraId="2BAD8A5E" w14:textId="77777777" w:rsidR="00F9631F" w:rsidRDefault="00F9631F" w:rsidP="00F9631F">
      <w:r>
        <w:t>TTGCATTTGTTTTGATCCGTGGGTGTGGGTCGATAATTAAAGCGTTATTCGTCCTCAACATAAAAACAAACAGGGAGTGTGCGGCAGAGGAGTGTCTCGTTTATGGAGGATCAAAGCGGAGAAGGTGAAGGAGAAGAAGAAGAACAACAACAACCTTCACTCTTCTATTATTATTATTATTATTATTATTCAATTTAATCATTTAATAATAATAATAATAATTTTGTTCACCAATTATTATTATTCTACATCAGCATGGGTAAGGGTCCCTTTTCCTTCCGCCGCTCCGCCTCTCGCCGCCGACCCAAGAAGACCGCCGCCCCGCCTCCTCCTCCGTCTCCGCCGCAGCCTCCCTACGCGGCCGGAATCGCCACCTCACCCGACGACAACAACAACCGTCTCATTGCTGCCGGCGCCGGCAGCAGCGCCTTGACGAAGGCGAAGAAGAAGACCGGCGGCGCCCGCTTGTGGATGAGGTTTGACCGGTCGGGCCGGTCAGAACTGGTGGAGTTGGAGAAGAACGCCATCATCCGCCACGCAGCGATTCCCGCTAGAGACCTGAGAATCTTGGGCCCCGTCTTCTCCCACTCCTCCAACATCCTCGGTATTCCAATTTCCCCCTCTATTTTCCTTTTTCAATTTCATCGTGTTCTCAAAATTAGGGTTTCTCTAAATGAATTGAATCACGTGTCTTAAATTGTGTTTGTTTTGGTAACTTGACTGTGGTTCTGAGTTTTCTTTTCTTTTCTTGGACGGTGTTATGACTATGATGAAGAATGAAGAATAGAATTATAATGTGTCTTTTTTTATAAAAAAAATTGCAGCTAGAGAGAAAGCAATGGTGGTTAATTTGGAGTTTATAAAGGCAATCGTGACTGCTGAAGAAGTGTTATTGCTTGATCCTCTTCGGCAGGAGGTTCTTCCCTTTGTTGAGCAACTCAGGCAACAGCTTCCTGGGAAAAGTCAACCTAAACTTCTCGGCGGCGTGGAGGAACAGGAAGGCGAAATGCAGGTCTCTAATGGCAGGCAATGGTTGCCTATGCCGGAGGCGGCTGATGGTTTGCAGTCAGAGCTTCCGTTTGAGTTTCAAGTTCTGGAGATTGCTTTGGAGGCTGTGTGTACTTATCTGGACTCGAATGTGGCGGACCTTGAGCGAGGTGCTTACCCTGTGTTGGATGAATTGGCTCGGAATGTTAGCACCAAGAATCTTGAACATGTGAGGAGTTTGAAGAGTAATCTTACGCGGTTGCTGGCAAGAGTGCAGAAGGTATGTTTTTGCATAAGTACCATGTGGTTCTTCCTCTGATTGTTGCTATAACTAAGTTGATGTGGATAGTTATTTTGTTACTTATAGATGACTGTGGAAACTGGAAATTGAGAATAGGAGGATTAACCTTTGGGAAAACAGATGTACCAAGTCCAATTTCGTTTTAATTAATGTAGTTTGTTGGACTGGTCAAGCCACCAGTTAATAGCCCATGGGATGTGCAAGCTAATAAAAGTGCCAACAGATTCTTGTAGTTATTGTGCATTGTGATGATTGAGGATTTTTCAGAGAAATAACATGTAATTGGACAGCAATCTGCATCCAATTCTGCAGTTGTTGAATAAAGAATGAAAGGCTATCTCTTGCCAAACTCTTTTAATTGTTGAATTTCTTTTGTTACATTGTTCAATAGTCATTTCTTATGCTCTTAAGTAGAGGGTTTTGTTCACTGTTTTATATATAGAAAATTTATTGCAGGCGGTTTTACCTTGTATGTGACGATGCATTCCTTCATCTTTGAGATATCATACTTAAAGTGTATGACCCTCTTTCACAGGTGCGAGATGAAATTGAACATCTGTTAGATGACAACGAAGATATGGCACAACTATATTTGACGAGGAAGTGGTTACAGAATCAACAATTTGAGGAGGCTCATTTGGGTGCCACAACCTCAAATAACTTTCCTAATACCTCACGTTCTGTTCGTCGACTTGGTTCTAACAGAAGTGAAAGTCTTGTGACCTGCCATTATGAGGATGATAACAATGTGGAGGACTTGGAGATGTTGCTTGATGCATATTTCATGCAGTTGGATGGAACTCGTAACAAAATATTATCTGTAAGTATTCTAACAACCATACTCTGGTCAAATCATGTGTCTGTCAAATTTTGAAGGATGAAACTGTCGTTTTCTACTTGGATTCTATCATCTATCTAATTTTTATCACACACTTGTGCTTTAAGACGAGAAATTTCATATATTTCATTTGCATACGTGAATCAACCACATAAACTTATTTGTGACTTGTGATACTTACCAGAGATATAATATTGCATTATTTTACTTTTCTCTTGTCTTGAGGATGGAGAGAAGCTCAATTGTTTGCTTGTTT</w:t>
      </w:r>
      <w:r>
        <w:lastRenderedPageBreak/>
        <w:t>CAATGCAACACTACTAGGAGCTTATCCTTAAGAATTCCCAAGCTCCAATAAATTAATTTAAGCTCACCCTCTGTAGGATACTGGTAATGTATTTTGTCCAAGTTTGTTGCAATTCTGGATTTACAAAATATATTATTGCCTGCCCTGTTGATTTAAAAACAAATGGTTGTAACCTACTGTTGATTTTCATTTCTTGTTTATAACAAAATGGTAGAAAGTCTATATTGTTAATGTTGAGGGGCGAGGAAGTTAGTCTGTGTTTCTTAGACCAAGATGTTGGGCTTTAGGGAGCATTTGTGTTTGTTGAAATGTCAGCTGATTTTGGTTATTGTTTCTGGAATGCCAAATATTGTGAGAATTTGACTGGAATCTTGAATGCTGTTTCAATTTATTGTTCTTTAGAACTGTTAAGGGTCTTACTTCTTTATGTTTACTGATTTGCAGGTTAGGGAGTATATTGACGACACTGAAGACTATGTCAACATTCAACTTGATAACCACCGAAATGAACTTATTCAGCTGCAGTTGACGTTGACTATTGCATCATTTGCTATTGCTATTGAAACTATGATTGCTGGTGCATTTGGTATGAACATTCCTTGTAACTTGTATCACATTGATGGAGTATTTTGGCCCTTCGTTTGGATCACGTCTGCAGCTTGCGTATTGCTTTTCTTGCTTATTTTAGCATATGCAAGATGGAAGAAGTTGCTGGGATCATAAGGCAAGGCTGTTGTGACAATTGGCAATTTGAATCTCCGCCGCGAGTGATCTGAAGAACAGACACAAACGTGTCACCGGAGAATAATTGTAATAGTTGATGTATAAGATGTTCCAACATTGCTTTTAGCATCATGTGTTTTATAGCCGATATTATTCACACCATCATTTTTAATTTACCAACTTTATGGTGTCGCGTGCATGCGTGTGTGTTGGCCATTTTGTTCTGGGTCCGTGTGTATTTCGGCTTGTTCAATTTATATGAGCATGACAAATGAAATTGCATAAGGAAAAATGACACTGTGGGGGCTTGATTTATATGAATAGCCAACCACATTGTACAAGAGGGTTCACTTTGTAAGCAGACAAATCGACAACTATCAAGAAAATTGGGATCTTCTCAATTCTAATGAGGAATTTTTGTACTTTAGGTAGAGTAGTTGTTGTATGTCTGTCTCAAATTTCAATACTTCTAGTCTGCATTGGATTTTTGCAAACATTGCAATAATCTCTAATATATATTTTACACTAACGGTATATGAGT</w:t>
      </w:r>
    </w:p>
    <w:p w14:paraId="3BA1FAE9" w14:textId="4732090A" w:rsidR="00F9631F" w:rsidRDefault="00F9631F" w:rsidP="00F9631F">
      <w:r>
        <w:t>&gt;</w:t>
      </w:r>
      <w:r w:rsidR="00912152">
        <w:t>GLYMA</w:t>
      </w:r>
      <w:r>
        <w:t>.05G196600</w:t>
      </w:r>
    </w:p>
    <w:p w14:paraId="5023906A" w14:textId="77777777" w:rsidR="00F9631F" w:rsidRDefault="00F9631F" w:rsidP="00F9631F">
      <w:r>
        <w:t>GACAAACTTTATCTAGAGATGCGACCAAAGCCAAGGCCCGTTCCGACAGACAAGAGCGACAGAATTTTAATTGATTGCAAAATAGAAAAAAAAGAAAGTGAAGCGTGTTAGTTAGTTAGTAGTTGGTGCGCTGCGTTGTGAGTTCGAAAGTGAATCTAGGAGAAGAAGGAGTAAACAACACAACCAACAAACATCTTCGATCTTATTCTAGGGTTTCAATTGTGATGTGAATCTAATGAATGTAACGGGAAAAGACTGTAGATAGATGAGCTCCAGCAATTTGACGGGGTTTGTGTTGGCCGTGCTTTCCAGCGCTTTCATTGGCTCCAGCTTCATCATCAAGAAAAAGGGTCTCCAACTCGCCAGTGCCAATGGCCCACGTGCCAGTCAGCCTCTCTCTGCTCTCACCCAACTTTTTCTTTTCTTTCTTTAAAAAAAAAATACATTTTTCTGGGAAATAATGTTTCATTCGTGGTCGTGTTTTGCATTGTGGTTTTTAGGTGTTGGTGGCTATGGCTACTTGCTTCAACCTCTCTGGTGGGTCGGAATGATTACCAGTATGCAACATTTTCTCTTTTCTTTGCTTTTTTACCCTTTACTTCACCCATTTCCAGATTTTTTTTTGTTGCTGATTTTGCTTTTTTGTTGTAGTGATTGTTGGAGAGATTGCTAATTTTGTAGCCTACATTTATGCCCCTGCTGTTCTTGTTACTCCACTCGGTGCTTTGAGCATTATTGTTAGGTAAATATTTATTTCCATTTTATACTATACTAAATACTATAGCTGTTTCCATTTCATGTTTTAGTCCCTATACAGTTTCTTTGTAGTGATTTTGTACTGCTACAAAGTCTTCTATATTAGTGAGAGGGACCAAAATTTTGTCAGGCATGCATGTGCAGGGACTAAAACTTATAATTTTCTCGTATAAAAACTAAAACTTAAAAATGGGGACAACTATAGGAACCACGTGAATAGTTTAACCTTATTATTAAGGAGCTGAGAATTGCTATGGATATGGGCAGTGCTGTCTTGGCACATTTTCTCTTGAAGGAGAAGCTGCAGAAAATGGGCATGTTGGGGTGTCTTCTGTGCATTGTGGGATCAACTGTTATTGTGTTGCATGCACCCGAAGAGAAATCTCTTAGTTCTGTACAAGAAATATGGGAATTGGCCATTCAACCTGGTATTCTGTCAATGTTTCGTTGATTATCCATTATGAAAAAAATGCCTAATGGTATTTTCTTGATTATTGCTTTCTGCTTTTTGCATCCAGCATTCCTCTCGTACACTGCCTCAGCAATTGCCGTGACATTGTTCTTGGTTTTGTATTGTGCTCCCCGTCATGGCCAGACTAATATTTTGGTTTATACTGGAATATGCTCGATAGTTGGGTCCTTGACAGTAAGTGACTCTACCCAGTTAACCTTGTCATATGTGATATTTTTATCATTTTGGATATTTCTGTACTTTCTAGCTGTTGACTGAGTTGTATACCATAGTCCACCATTTGTTTTATCTTTCTGATAAAATACTAATTTCTCAGGTCATGAGTGTAAAAGCAGTTGGCATTGCGATAAAACTTACACTGGAAGGTGCAAACCAGGCTTTCCACTTTCAGGCATGGGTTTTTGCAATGGTTTCTGTCACCTGCATCATTGTCCAACTAAATTACCTTAATATGGTCAGTACTATTTTTTTTTTCTGTGCATAATTTTTTGCATTACACATTAACTAGCTGTTAAAACCAGGCGTGCTTTCTTCAGATACTTTGTTGCATTCTGTTGCTTTGTTCTCTGTGTTTTACATGTATAACATGTCCTACTGAAGACAAGTTAGGCTGTTTGTGTTTGTTGAAACCTGTGATTGATGAAAACTATGTGAACTTTGTTTTCTTGTTTAATATCCTCTTAATTGTCTTCATTTTGGAGGATACACTCATTCATGTTTGCTGACCATTTATAAAATCTTGATTTTAAAATTATTTATTTTAATGATTTTCTTTGCCTTGATGCATTTGGCTACATATTTTATATGGTCTAATTGTCTAACCAAGAATTTGATGAATTCTAGGACAAGGTTTAAAATTGAGCTTTAGTTTTCATCTCCTATGCTATTGTTTGCAATCATACCTTATATTTTTTTATACAATTTTCTCTAGTAAGTAATTGATTGATTGATTGATTGAAAGAGACAGGTGCATTTTCCATAATGCAATCAATGAATCTGTTCATCCCACCACTTAGTTGATCTGTCTAGACTTATAACTTTAAC</w:t>
      </w:r>
      <w:r>
        <w:lastRenderedPageBreak/>
        <w:t>ACCAGTTCATTTATGAATTGCATGATTCAAAGCCACAATTTTATCAGTGATAAATAATGACGCCAGTTCATTTATGTATTGCATGGTTCAAAGCCATTTATGATTTATCACATGATATGAATGGCTTGTGGAGTTGTATGGAATCATTCAATTCTAACAACTATGGTTCAGGTAATTTTCAATTTGGAGCAGAACTCTTTTTCGAGTAACTAAGGTTGAGATTAACTTTGAATAATAAATACTGTGGTTAGGAGTGTATATGCCCAAAACACTACTTATTTTTTAACTTGTCTGTTGAGTATATGAATAAAATTTTGACGTCCAGAATCATTTGATTTTGAAATAAGATTGTTTGTCCTTCCTTTAGAAGAAAAGATCTAGCTCGTGTTGGGTTCCTGTTATATGTCTCATCTGATTATATGTAGTATGGGGAATTATTTTAGTTTGGAGACTTTGATCATACTTTTCTTGGCTTCTTAACTTTTTCTTTGATCACTAACTATAATCATGCTTGTATTGTGTTTCCTTGCAATTCTTCTGACTCCATGTGCCCATTGATTGTTCCTTTCTAAATTAAATTGCATATCCAATTTTTTAGAAACTCTTTGAAGGTTGTGAAATAATTTAGAAGCCAGAGATGTAAATCCCTTGTCCAAATAATATCTATGTGATGCTTGAGCTGAAGCCTACCACCTGCATTTTGATTTACTGGAGTGTTTCTGTTCCTTTTAGTTGTCATAATTTTCTTGTTATTTAGTCTTCAATCCTGGCTTCTATGGTGACCAACTGTTCCATGGTTGCAGGCATTGGATAATTTTAACACAGCAGTTGTTTCTCCAATCTATTATGCATTGTTCACTTCTTTTACAATATTGGCCAGCGCAATCATGTTTAAGGTTTATACTTTTCAGAAACATAATGAGAAAATTTGTGTGTGGAAGGAGACATTTTATGGTTCAAGTATTTTTTGTAATCCTGCCTCCTCTGCTTTTCTTATTTAGGACTATTCTGGTCAAAGTATAAGCAGTATTGCATCAGAGCTATGTGGTTTCATCACTATTTTATCTGGAACGACTATATTGCACAGTACAAGAGAGCCAGATCCTCCAGTCGTTGCAGGTAATACCTCTTGCACTTTAGTGTGGAGGACTTGGATGATAGAAGCTCATCATTATTCCAATCTTATGTTTACGTGGATAAGGGCTTTTCTTATGTTGTTCAATATTCTAATCAGTATATTGTACATTTGTCCTAATCCTGAATTCAATATCTGGATAGGGGTCGCATCAGATAGTGTAGGATTTCATAGCATAATAGGATATGTTTACTCTTGGCACTGAGATTGGAAATTATTTGCTACTTTCTAGTAATCTTAAGTTGAGATAACTAATGCTGTTTCCCAAAAAGTACATACACTATCTTATTGTTCTTCACATTCAGATTTATATACACCATTGTCTCCAAAAGTGTCATGGTATATCCAAGGCAACAGCGAACCCTGGAAACAGGAGGAGGATGTGTCACCCTTGAATTTAATTGCGATTATACGGCAAGACCATTTCAAGTGACAAAGGAGGCTAAACTGCATGAGGTAGATCTATCATGTGCTATCCTTCCATTAAGCTAGATATAGCACCTGCATTTTTCATATTCCTTAAGCTTGTTTATATTAAGCAACACTGTGCAGGCAGAGAGGAGACAGTGCTTCCTTTTTTGGGGGGAAATCTAGGTTTTTGTCTACTGGTAGCACTTGAAACGAAGGCTTGAGTGCTATCACCTAAGAATTAAAATGGTCCTTTGACCATGTTCATGTTTCTAAGGAGTGAGTTATAGTCTAGCTTGCTTCCTTTTTCTCAACTCTCTTGTATTTCTTCAATGTATTTCCCTATTGGTTCTTCTCACACCACCCTGTCTTTTTTATTTCTTATTATTTTTTTTGTTAAATGAAGAATGTTTCAGTGTTCTAGTGTTTTGCAGGCTGTGGAAGCTAATAATGTATATCGATCCGTGTAGTTTCAACTTTCAATTATTTAATTAATTAGTACTTGAAAATTATTGGTAGGATCTAT</w:t>
      </w:r>
    </w:p>
    <w:p w14:paraId="7F680F31" w14:textId="2119FB5E" w:rsidR="00F9631F" w:rsidRDefault="00F9631F" w:rsidP="00F9631F">
      <w:r>
        <w:t>&gt;</w:t>
      </w:r>
      <w:r w:rsidR="00912152">
        <w:t>GLYMA</w:t>
      </w:r>
      <w:r>
        <w:t>.06G005000</w:t>
      </w:r>
    </w:p>
    <w:p w14:paraId="561BBF17" w14:textId="77777777" w:rsidR="00F9631F" w:rsidRDefault="00F9631F" w:rsidP="00F9631F">
      <w:r>
        <w:t>GTAGTTTAATTAGCTCTCAACTTCAAAATTACAAGCTTAAGAGATTTGAATTCCTCGACTACTGGATTGGATTAGATATAAATAGTGTTGATGATAGAATACAAAAAGGTAATTATTTGAAAATATTGAAATTTGTGAATTGTAGCGTATGTAAGAGAGAAATGAGGTGACAGAGGCAGCATGAATGAATTGTCGCGAAGCAGAGTATGAGTATGAGAGGAAGGTTCCGCGGAGGAAATGAGAATGATGAAAAAGTGGTGAAGTGTGTAGAGAGCGTTAGAGTGATAGTGATGGGGATTGCAGAGAACTCAAAGGGTTTGGTTCTTGCTGTGGCATCGGGTGTGTTCATAGGAGCAAGCTTCGTCCTCAAAAAGAAAGGTCTTAAGCAGGCTGCTACCCACGGCACTCGCGCAGGAGTTGGCGGCTATTCTTATCTACTCCAGCCACTTTGGTGGGCTGGCATGCTTACAAGTAACCAACTTAACTCATTTTCTTCCCAATTTTTACCTTCTTTAAACGAACTCAATATTCTCGCAGTGCTTATTGGTGAGGTTGCAAATTTTGTCGCTTATATATATGCTCCTGCACTTCTCGTTACTCCCCTTGGTGCACTAAGTATTATTGTCAGGTATTATATTAACAACACTTCTCATCAATCTTAGTTTGACTTTCTTTTCAAACTCACTCAATCCCCATCTTTATCTATCGGGATATATAGTGCTGTTTTGGCTCACTTCTTGCTCAAGGAAAAGCTTCAGAAGATGGGCATTTTGGGATGCGTCTTCTGCATTGTGGGTTCAGTTCTCATTGTTATTCATGCACCTCAAGAGCATGCTTTAAATTCTGTCCAAGAAATATGGGATCTCGCCACTCAACCATGTTTGTTTTTGCCTTGTTTTTATTAACTTCATTTCCGGTCTATGATATGAAGTCGCGTTTCTCATCATCTCTTTTTTTCATTTCTACAGTATTTCTAGTTTATGTGGCGGCAGCAGTTTCGGTAGTTTTAGCCTTGGTTTTGCATTTTGAACCTCGCTACGGACAGACAAATATGCTGGTTTACTTGGGAATTTGCTCATTAATTGGCTCACTTTTGGTACTTTTTGTTTTCGCCAATCACTTTGATGGAAGCTTCATATTTATATTCTACTTCACAAACTAACTAAACTGTTCAGGTTATGAGCACAAAAGCCATAGGGATCGCAATCAAGCTTACATTAGAGGGAACAAGTCAATTAACATATCCTCAAACTTGGTTTTTTCTTACCGTCACTGTCATATGTATCATTACACAGTTGAATTACCTGAACAAGGTGAGTGCATAGTTATCAAATTTAGCCTCATGCAAAACATAAATTATTCTTCATCAATGCATTGAAGGTCACCTTTTCCTATATTTGTTTAAGCACT</w:t>
      </w:r>
      <w:r>
        <w:lastRenderedPageBreak/>
        <w:t>GCACAAATTGATGTCTGCTTTCTTTGTTCAGTACTGGTTGAGGTAGAAGCTTGTGTTGATTGACTGACTATCCATGTACATTGTGCTGATGTGCATGCTATATATGATCTGCAGATGCATCATCATCTTTCCAAAACCTTTTCTGAAGAGATTTTGGTAGTGCAATTTAAGGAGTTATTATAGCCAAAGTATGCAGGGCAATAGAATCATGTCATGGCAATTACAATTGTAACTGGATCCTGGATCCTTATATACTAGACACAATTGAATAGGAAATTGCATGTTCATGCCTTCGTTTTAAAACAAACCATCCCCATGGGATACATCAATATCTCAAGAACAAGGAATGAAGCATGTTAGTATGCTGATTTGAAAAATAGCTAACCTTGAATAATTTTAAATTAGTCATGAAAAATATGCTCCTAGATCCTAGGAGATCTTCTATTGCCCAAACCAAAGTTCCATTAGCACACTAGCTAATTGCACTCCTGCGTAAACTCTTGAGTTATAACTTCTTTACTCATAAGTATTAATAATAACTGTCTACATCTATATCAAAGGCCTTAGCCCTTGAAACTTGGCTTCTAGAGAGAATTAAAACCATGCACTTAATTATAATGGTCAAGACTGTAAAGCTCTGGCTTGCCAGTCAGAAACCTTTCCCCTCTAAACCTTAGATAGATAACTATAAGAAGCTATGCAAGATTGTTGGTGACTGGTAATAGTGCATGTCAGTTCCCAATGCCGTTCTTGTTGAAATTTCAGAGAATAAGGTTGTTGCGAGCTCCAAATTTTCATAGTAGTTCTAAAGCATTTTCTATCAAGTATATTATCAATTGGGCTACTTGACTAGTTAATTACATTTAACCTATGGTTTAAAATTATTGAGAGTGCAAAATGACACGTCGTGGTTGATAAGAAACTATAAATGTAGTTGGCATCAGATCAATCTTTATGAATTTTCATATTTTTGTGCATGAAAAAATTGAGTTCTTGCAATTGATACAAACTTAAATATACAACCCGTTCAAATTAATCCTTAGAAGTATGAAGCGAAATCTTTTAAATGGTGCTCTGCTAGTCTTTCAGCATGTGTCTTTGATCTAAAGTTTTATTATTTCAATACCAAGTTACAAACAGGTTAACAGAATTCTACTGTTGTTTTTACTGCCCTAATATGACTTTGCCTATCAGCCATCTAAGGTCTGTCTTAGTTTCCTTCATCTTGTAACTAATCTTGAACATTTTTGCACTATGGAACTATGTTTCAGGCACTGGATACATTCAACACAGCAATTGTCTCTCCCGTATATTATGTCATGTTCACAACTCTGACCATTATTGCTAGCGTGATAATGTTTAAGGTATCATGACATATTCATATTCTTGAATTCATTTGGTGCAATATCGAAGGTCTTGTTTTTTTGAAAGCTTGACTTTTTGGTTGCTTTAATTTTCTGTGCAGGATTGGTCTGATCAGAGTGCAGGCAGCATAGCCTCTGAGATATGTGGATTTGTAATTGTTCTTTCTGGAACAATCTTATTGCATGCGACAAGAGAACAAGAACAATCCAACAAGCAAGGTAATTAATACATGTTACTATCAATCAATTGCGCATGTCTAATTACCAATTATTTGTTTGAAATGTGTCCAAGGCGAAATCCCTTGAATTATGGATTCGTGATTGTAGCTTCTATTTACTACCTAATGACTACCGAATGCCCCTCTCCCTTTATTTCCTGTAATAAAATTATCAATTGTGCATAGACTCTCCTGTGGCAGACAGTGATATTCTATTTGATGCAGGGTCCTTAACATGGTACATTGGTGAGGACTTGGTAAAGAGCATCGAAGATGGACACCTGAACCTGTTACATGGTTCAGATTATGTTGAAAAGTGACTTTTCCCGTGGTTGACGTAAGAGAACCGGTTCTCCTAGTACAGTGGCATGAACCTAGTGGATTCATGATTTGAAACATTGCAGTGTGGATTGCTTGTGATGCTATAGTTTTTCTGACTATTTGCAGTCTATTGTATACAACTACCATAGGAACCATCTTATACAATGTGTGATTCGCTAATCACGATTCAAGCAATCTTTTTCAAACTGAAATGGTGATTGCTACCACATTGCAACACTGGATAATCATTAGAGTGATGGTATGCTTTATCATCCTTGATAGCCAGTGCAATGTGTTTCTTTTCTGCTTTTTTTGTAGGACGTTAGCTCGTACTTTTCATTCAGTTACCTGATTCTATTGATTCTTTTATTGATCAGGTATTAATATGTTGATTTCGGTTAAAGAATATTTAA</w:t>
      </w:r>
    </w:p>
    <w:p w14:paraId="017EAB9A" w14:textId="63502B69" w:rsidR="00F9631F" w:rsidRDefault="00F9631F" w:rsidP="00F9631F">
      <w:r>
        <w:t>&gt;</w:t>
      </w:r>
      <w:r w:rsidR="00912152">
        <w:t>GLYMA</w:t>
      </w:r>
      <w:r>
        <w:t>.06G053100</w:t>
      </w:r>
    </w:p>
    <w:p w14:paraId="7389E90A" w14:textId="77777777" w:rsidR="00F9631F" w:rsidRDefault="00F9631F" w:rsidP="00F9631F">
      <w:r>
        <w:t>TTTTTCTTTATCAGGTCTCTGAAACCCGTTTAAAGAATGATAGTATTGAATAAATAATTAATCACAATTAACAAATCCTAGACACAAAACAAAAAGTGGGGCGGGCACGCAGAGCAGAGGGAGGAAGAAAGGGTCGAAGAGAATGTGGGAATCAATTGTTTTGACGGTGGTTGCCACTGCCGGCAACAACATCGGCAAAATCCTTCAGAAGAAGGGCACTGTCATTCTTCCCCCTCTCTCTTTCAAGCTCAAGGCATGTTTCTCTTTTCTTAGTTCCGCTTTTTTTTTTTTTTTTTTTTCTTTTCTTTTCCATTTTCATATGCCCTTGATTTGGTTCCCGTTTACCATTTCTGCGGTTGTATATTTTGATATTTTTTGGAACGGTGAAATTGGGTACATGCGCGTGCATATGTATTAACGTGGGATTTTGGGTGGAGGAAAATTGGGTAAAGATCCAATTTTTCGTTGAAGCATCAGTAATTCACTGTTTGGTTAAGGATTAACATTGCTATTTGTTTTTTTACAATTGTGTTTGCAGGTCATAAGGGCATATGCTTTGAACAAAACCTGGCTCATAGGTTTTGTAATGGATATATTTGGGGCACTGTTGATGTTAAGGGCATTAGCTCTTGCTCCTGTAAGTGCTCTAGCTATATCTATAATAGAAAAATAATGCAGAAAAAACTATAGTTTGAATTTGAAGGGATATTTCTTTATCATTAGCAGGATCTTATAGTCTTTTGCCAAGATTTTTGTCATGTGTAATTTGGTTGTTTTTCTGATTTAGGTCTCCGTCATCCAACCAGTTTCTGGCTGTGGATTGGCAATTCTCTCAGTCTTTTCTCATTTTTATCTCAAGGAAGTTATGAATATTGTTGATTGGGTGGGCATTACCTTGGCAGGTTTTGGCACAATAGGTAATGCAAGTTTTAGATTGCCAAAGTAGAGTGTTCAGTTTAATGCTTGTATTTCCTTTAACACAGCAAGGAACATGGCTGTTGAAGTAATTATAAAATGTCTATATTCTGTTTCTATTGGTCTGTCCCTTTCTTTGTGTTGTGTTATCATGTGACACTAAGTCACTGACAGAAAAATCTTGTGCATTTATTAACAATTCTTTTTGTTGATTATGATATACTAACAGAATTTCTAGGTTTTTATATAGGTCAGAATTTGAATCGAAACCTAAAAGTTATGGTGTGA</w:t>
      </w:r>
      <w:r>
        <w:lastRenderedPageBreak/>
        <w:t>CCATTTTATTTTTCTTTATGGTGCAGTATGCACTTGTTTTTTGTAGCAATGGATAGAGATTTCATGGAATTTTCCTTTTTTTAATCTAGCAGCTTATAAAATTAACTTTTGGAATCAGTTACCAACATCATGTATCAATCTGTTGAAATATGATTTATGTTCATTTCTCCAATTTGTTAACTATTGTATGCTCTTTTAGGAGTTGGTGCTGGAGGTGAGGAGCAAGAGGCTGCTGCTCTATCTATATTTCACATACCGTGGCTGGCATTTGTTGTTTTCATCTTGTTTGTAGGTACCCTGTCTTATGTTTTGGTCCATCAATTACCAATTTTATTTGAAGTCAATATGAAGACCTTACTGTGGTCTCTTGGAACTAATTATGCAGAGTTATGATTTCTTTTTTTGCAAACCTGATTGCATGATTACAAGACTCATAGTTTTGATACATTATTTTATTAATAGTTATAGTATTTTTATCGGATTAACTTTTCTTTAAAGAGTGTGGAGTCATTGATGCAACAAAGTAACATTACTATCTTATAAAATAGTTATTGTTCCTAATTGTTAGAAACAATTGTACAGATAATGCTTAATGGATGGCTTCGCATATTCAAACGCAATCGAAGAGAACAAGAGATGGTAATTCTTGCTTTAATCATGATAAGAAGCCTTTCTTACATGTTTATACCACTTATGGTAATTCTTTGGTTGCTTGACATTTTTAAGTGATGCAGATGGAATATGATGTTGTTGAGGAAATTATTTACGGCTTAGAATCTGGAATTTTGTTTGGGTACTGTTACTTCCCTACTATATTTATATATTGTGGTCTCGGATGGACACATTTCACTTCCTTCATTTGCCTCAACTCTTTAATATTGTCATGAAGATTATGACAAATAAGTGTTTTACCCTTAATGATATTACCTGTACTTGTCAATGTTTTTTTTTCTTTTAAATAAATAATGTTTTGGAGAGAATAATGCAGCTAGAAGGATAACAAGTCATGTAGAATAGAAAAGTAAAAGGAAAAAAATGCTACAAAACTGTCCTTTCTATCTGTATAGTGTATACAAATCAAGAACTGGAAGTTTCTTCAAAATAATTATCAGCAGATTACCATAGTCAGAGAGATCATAGATACAACTCTATTCCATACATATGTAAACAGATGACTCAATGTGATCATTTCTTTCCATTTATAACTAACATGATCTGTTTTCTTGTTAATTATCAGCTTCTTAAAAATAGTCAATTTTATATAACTGCTTACAAAAGTTTATTTGTGAAGCCTAACCCTTAGTTTTTAGATTTGTCAGTTTTTATTGTGTGTCATTACTTTCTGTTGGCTATGAACAAAACTTGCAGATAATTAGATTATAAGATACACCATCCGGTCTTTTATATAAGAAACAAATAATTAATTCATCAAGACCAATAAAAATAAGTTAGTTTATCTTAATGAATAATGTTAGAATTTAAATTTCATTCCAAAAATACTCATAATTAAATTATTTTAGTAGTGGTAATATTTAATGATGCTACACATATTTCAAGGGATAATATTTTTTTCACCAATGAGTGTATCTTATATGGTTAACAGGTCAATAAATGCATCCACTTGCATGGAGAATGAGTGACCATCTCGTTAGTTGCTTTCATAATAAATTAGGGTATAAAAGAGAATTAACAATTAACACATCTAAAAGTAGGTCTATGTACTCATTTGTTTTTTATATAAAGGACCCGAAAGAGTATTATTTACACACAGAGAACGCAAGTTGATCATAAGTCCTTACTCTTAATTGTGTTATTATGAAAATGCAGGATGGCATCTGTAATATCAAAGATGGGGTTTCTGTTCTTGGAGCAAGGCTTCCCCAAGCTGTTGGTTCCTATTTGCATCATCATAAGTGTCTGTTCAAGTGGTACAGGCTTTTACTACCAGGTATTCTGAAGGCGTCTTTCATGCCATTTACTTTTGTGTGAACTGTTACATACTTTAAGCCTAAGGGGCATTTCATTGTATGGATGGTGGGAAGGTGGGATTTCAGCCAAACTGGCTTGATATTTGTCCAAGTTCTGCTTTGTGAATTTAAGATACACTAACATCTTCTGTATTTACTTCCCCAACATGCAGACACGTGGTCTAAAACATGGGCGGGCTATTGTAGTTTCTACATGTGCCGCAGTGGCATCAATTTTGACTGGTGTACTTGCTGGGATGCTTGCTTTGGGTGAGCGACTCCCTTCGGCCCCAAAAGCTCGCTTGTTACTTCTTCTTGGATGGTAATAATAAATGTTATGCTATTATTTCTTTGTGCATTTACATCCCTTGCTTTATAAAGCTGATCTACGCAGAAATGAACTCCACTCTTCTATACTTCATTACATCTGCAAATAGTTACATTTCATTTTCGAGCATTTTCTGTTCTGCTTCTAATCTTTGATGCAACTCTTTTTCTGATTTGGTTGAGTATATATATATATATATATATCACCAATGTTATGGTAATTCTCGAACAAGATAGACACCTTCATGTTCTTGTGTCAGGAATATGTTAATCGGAAATATTTTGCTGCAGGCTACTTATAATTGTTGGCGTGATTTTACTTGTTGGTTCTACAAAGCTAGTGAGATTCTTTCGATTTTCTTCACACCGCTTTAAGAATTATGGCCCTAGAAGATCTGGAACTTCCCGTGTTAGGGAACCTAGCCCAACTGCTGTCATTCAAGCAGCGACCTTAAATCATTTACTCTCATCATCTTCCAAAGAAAAAGCTTGATTTGACTTGAGCTGGAAAATGATCCTTCATCCATTCTCAGGAATCACCCTCACCCCTTAAAGAAGAAGACCCCTTTTGTAAGGTTAGGTTGTTTGTGTACAGTGGTTGCTTTATCAGAGGGCATGAATTTTTAGGGATCATTCCTTCTGGCTCACGTATTTTACGTGAAAAATCATCACCTTTTCTGATGCCACTTGTATAATTCATGAACTTCCAATATTTCTCAATATTGTATATGAAGATGGTATAGCCAGATGCAGAATGCTAGCATATCATGGAAACAAATTGCAGGGTGCAGTGGAGAACGATTTATTCCTAATTTCCTATGCTAATGTAGTAGCAGTGTTCTTTGAGATTAGGTTTGACTTCCGTTACCGGGTAATAGGACAAGGCTGTACTTTATCCTCTGGAAACTATCATCGTGGCAAAAGTGCTGATTCCATCAAAATTTAGGCCACAAACCCTCCGTTGAAGGGAATTATAATGATGATTTGATCCTGATTGTTAGATGAGGGAGAGTTTACTATTTGACATTTCTAAAGTGAGAGGGTATATTTATTTCCTTTTAATTTAAAGTTAAGATTGTGAGGTATTTTAATCAAAATCAAGAGGTAGATATATTCTTACCTTTTCACTTTACACATTCTTT</w:t>
      </w:r>
    </w:p>
    <w:p w14:paraId="0CBE2A62" w14:textId="2EEE5C76" w:rsidR="00F9631F" w:rsidRDefault="00F9631F" w:rsidP="00F9631F">
      <w:r>
        <w:t>&gt;</w:t>
      </w:r>
      <w:r w:rsidR="00912152">
        <w:t>GLYMA</w:t>
      </w:r>
      <w:r>
        <w:t>.06G159100</w:t>
      </w:r>
    </w:p>
    <w:p w14:paraId="766CB974" w14:textId="77777777" w:rsidR="00F9631F" w:rsidRDefault="00F9631F" w:rsidP="00F9631F">
      <w:r>
        <w:lastRenderedPageBreak/>
        <w:t>TTCTCTCTATGTCACTCTCCCTCCAACTCCAAATGCGACCAAAACCAAAACCACCCGTCAATTCCAACTCATTGACCAAACCAAACAGTAAAATAACTAATAAGTAACAACACAAAGCGCCCCGCCAGAAAAACAAAACTTGACTTTGGAGTTCATTCATTCATGCAATCCAAATTCTAATCTAGGGTTCCAAATCACTCTCCGTTGCGACCATGTACTCCACCAATTTGATCGGTTTCATTCTGGCCGTCGTCTCCAGCGCCTTCATCGGCTCCAGCTTCATCATCAAGAAAAAAGGCCTCCAACGTGCCAGTCTCAACGGCTCACGTGCCAGTTACCTCTCTCTTCTCCCTCACTCTCACGTGCCGTTTTCCTCCTCTTCCTAACAATTCTTCGTTTCAGGTGGCGGAGGCTACGGTTACTTGCTGCAACCTCTTTGGTGGCTCGGAATGGTTACCAGTTAGTACAGTACCTAACTACTTTTATTCACACTTAATTGCCTTTTTAGTCCTTAATTCTCGTAATTGTGCGATTTTACTTTCTCGGGTTCAATTATGCAATTGAGTTCCTCAATTTTTTTATTTTTTTTTTACCATTTACAGTCCATTCATCGTGTTGCTTCATTCAATATCTAACGAAATTAGCTAACTTAAGAGACCGATTGTAAACAAGAGAAAACTCGAGTGACTCGAAGACAGTAGTTTCAGGTGTTTACAATAACTCACGAGTTAGACTCCCTCACACTTGATTTACGCTATTAGAATACCGGGACCAAAATCATGATGAACTAAAAATATAATTAAGTATTTTCTTATTTATTTCACTTTCTTATTGCTTCTGAGTTGGAGCCTCTTTTTTTGTTACAGTGATTGTCGGAGAGATAGCGAATTTCGTGGCGTACGTTTATGCCCCCGCGGTGCTTGTCACGCCGCTTGGTGCTTTGAGTATTATTGTTAGGTAATTGCCAATTTTTTATTCTTTTTTTTTAATATTATTTTTCTACTAAATTAACTGTTTTGTGAATCTGGAAATGGCTAGTGCTGTGTTGGCGCATTTCATGTTGAACGAGAAGCTGCAGAAAATGGGCATGCTGGGGTGTCTTCTGTGCATTGTGGGGTCCACTGTGATTGTGCTCCATGCACCTCAAGAGAAGCCTCTTAGTTCTGTAGAAGAAATTTGGCAGTTAGCACTTCAACCGGGTATGCTGTTGCTTGAGGTTTTATTGTTTGTATCTGCAATCAAAATGCGAATTTTGTTTTGTTATGCACGCCTGATGTTTCTGCTTCCTGTTTTGGCATCCAGCATTCTTGTTGTACACTGCCTCGACCATCGCTGTAGCTTTCTTTTTGATATTGTATTGTGCTCCTCGCTTTGGCCAGACTAATATTTTAGTTTATATTGGAATATGCTCCATAATTGGATCCTTGACTGTAAGTGGCTCCTCTTTCTACCCAATTCATCTTTGGAGTACTTATAGTTGACTAAACTCAATACCAGAGGTCATCTTTTGTTTTGCACTTCTGATAGAATATCTTGTTTCCCAGGTCATGAGCATAAAAGCCATTGGCATTGCTATAAGACTTACAATTGAGGGTGCCGATCAGTTTGTTCAGTTTCAGACATGGATTTTTACGATGGTTGCTATTTCCTGCATCATTACGCAGTTAAATTATCTTAATATGGTCTGTATCACTCTTAACTTTTATGTGAGCATAATGTTTTGTATTTGAAAAAAAAGAAATTAGAGCCTGGGCTTATCTTTTCTTTAGAAGAAATGATATACATATTCTGTGTTGGCTTTCTACTCTGTATGTCATCCTGCTTGTTTTTCGTGTGAGGAAGCATTTTAGTTTGCAGAAGAAGGGGATCATACTTTTGAAGGCTTTGGGCCCTGCTTGTTATCAACATGTCTGTTTTGATGTTTTCACCTAAAGTAATTGCATATCATTATATCAATCAATAAAACATTTTGTAGGCTATGAGCTGATCTAGAAGTTCAAGATGAGCATCTACTTCAAATAACATTCATGTAATGCATGATCTGGGCCACCAGAACTGATAATCTTAAAGTCCTGACTCCTATTTACATGATTGTTGCTTCCTTGCCTTTCAGTTGTCATCATTTGCTTGTTAGTTGATCTTCAAACTGGGCTTCTGTGCTGACCAACTCTTGCATGACTGCAGGCATTGGATACTTTTAACACAGCAGTTGTTTCTCCGATCTACTATGCCTTGTTCACATCTTTTACAATATTAGCTAGTGCAATCATGTTTAAGGTTGGTATTTTACTGAAACAAAATGAAAAATGCATCTAAAGAGACATCTTAACGATCAAGTGCTCAACTATCTGTTGTAATCCTGCCTCCTCTGCTTTTATTATTTAGGACTATTCTGGTCAAAGTATAAGCAGTATTGCATCAGAGTTATGTGGTTTCATTACTGTTTTATCTGGTACAACTGTATTACACAGTACAAGAGAGCCAGATCCTCCAGTCAATACAGGTATTGAATCATCCTCTTTGTTGAGGAGCCCTTTGTTGATGTAAGGTCCTCATTATATGTGCCTTTGTATTGAGCTCCAATCAAAGACTTTATCAGTATTGGGTAGCTTTACCTGTAATTAGTTTGTTTACACCAAAGGTCCTCATATTTTCTTGTCGACTTCTTGTTCAATCTAACATGCATGAGTAGCCATGGCCACAGAATAGATTTCTTTTTTCATATAAGCTATTAGAGTAACAAGCACGGTTGTCAAAATTGAGGTCTTATTTTGGATTGGCAAGAGAGGTGAAACACATACATTGTGAGACTGTAACAAGGATTGTAAGATCTTACCTAAAATACAAAATTGTGTGTGTAACGAAAACAATTAAACTTAAATACAGACTTTTTTTATAAAAAAAAAATGCCTGCAAAAAACACCTGGAGATTCAAGGAAAGTTAAAGTAGAAAATGTTTGGGTTGAGGGCAGATAGAAAACATTGACAGACTAAGCTTTCGTAACATAATTTGGATATGTTTTGACAGTGAGATTGGAATTTATTTGCTATTTTCTAGCTATGTTAAGTTGAGAAGCTAATGCTCTTTTCAGCACTGCATATTTTATTATTTTCCCCCTCCCTTCAGAACAGATTGGGAAATACTGCCTAATTATTCTACACGTGCAGATTTGTATAGTCCCTTGTCTCCAAAAGTATCGTGGTATATCCAAGGCAATGGCGAACCTTGGAAACAGAAAGAAGAAGATGGGCCACCCTTTAATTTAATTACAGTTATCCGGCAAGACCATTTCAAGTGATACAGAATTCTACTGGTGGAGAAAGAAGTTAGATCTGTCCGTTGCTTGATGTAGCAGGGTTATGTACATTAAGCAACAAAATGTGGCAGTTATACGGTTTGGCTCTGACCCCATCTATTTGATTTAGCTAGATTTAAAAGACTATATCATCACATTGTGCAGACAGAGACGAGATATTGCTTTATTTTTTGGGGGGTTTTGTTCATTGGTATCATTTGAAATGAAAGCTTGATTGCTATCATCTAAAATGCCAGGGGTGATGTATCTTCGAGTTTGCATCATCATCATCTAGTTTTGCATTATTTTCCCCCTCTTGTATTCCTTTCCCCAATTGTATTTTTTGTGGTCTATCCCCCCTTCCCCCTTCCTTTGATTTAT</w:t>
      </w:r>
      <w:r>
        <w:lastRenderedPageBreak/>
        <w:t>CTCTGAACATTGAGAAATCTAATCTATGTATATTGATCGATGTAACTTTAGTTTAATAGAAGGATGTGGATATGTATATGTATGGATATCTATAATATTCTACTTCTACAACTGGATTCATCTTTGCTTGGAGACCATTAAGGTTCTGAAGCACAACAAAACTACTCTGGCTTAAATTGATTGG</w:t>
      </w:r>
    </w:p>
    <w:p w14:paraId="44139EC3" w14:textId="745C371B" w:rsidR="00F9631F" w:rsidRDefault="00F9631F" w:rsidP="00F9631F">
      <w:r>
        <w:t>&gt;</w:t>
      </w:r>
      <w:r w:rsidR="00912152">
        <w:t>GLYMA</w:t>
      </w:r>
      <w:r>
        <w:t>.06G208700</w:t>
      </w:r>
    </w:p>
    <w:p w14:paraId="3FBE6FFD" w14:textId="77777777" w:rsidR="00F9631F" w:rsidRDefault="00F9631F" w:rsidP="00F9631F">
      <w:r>
        <w:t>ATGGGTAAAAAGTAATTTATTAAGAGATTTTGAGTTCATTTCTTTAAACTTTTAAAACGGTTTTAAAATATATATTATCTATTGTATCCTTTATATATATATATATATATATATATATATATATATATATTATATGATAAATAAATATTTTTATATAACTAAAATTTATTATGAATGAATTTTTTAATATATATATACTATATTTTTAATTTACCATAAAAATAAATGCCATTTTTTATTATTGAAATTTCTTTTAAAAATAAAGATGAAAATAGTAAATTGAAAGAGATAAATAAATAGTTAAAAAAAGTATAAAAAGGAAAAGTGGTTTGAAATAATCAATATATAAATCTTTTGGACTAATAATTAAACTAAATAAAATTTGAAATTAAAATTAAGAAGTATATTTAAAAGAAGCAAATATTAAAAAAATAAAATTAAATGAATATATCCAATATAATATATAGATGAAATTCTGTCTTATCTTATACTCCAGACAAGTTACAATAATCTCAAACCACAACATCTATCAGAATTTGTTTCTACTTGACAACATGATTATGCTTCTTTCCATTTTTGCCACGACACAAGAACATAATTTAACGACTAACCAAGAACATAATCTTTCTACTGCAGCATTTCTCTTTTATGCAGCTTTGGTAATAACAGCTATTTTTATCCTTATCTTCCACTTCATTCCTCTCTATGGCCAGACACACATAATGGTTTATATCGGTGTTTGTTCCCTTGTAGGTTCTATAACGGTATGTCTCATTATGTAGTCATTGATGACTTTCTAATAGTATTTGTCTCCCCTTGTTATCCCCCCCCCCCTGTATTTGTATTGTAAGGTTTTCCTTTGACAGGTTATGAGTGTTAAGGCTCTTGGAATTGTCATAAAGTTAACACTGTCTGGGATGAATCAGCTAATTTACCCTCAAACTTGGGCATTCACTCTAGTTGTAATTGTTTGTGTTCTTACCCAAATGAATTATTTAAATAAGGTACAATAGTTTTTCTTGTTAGTTCCCTGAACTATTTCTTGTTAGACTCTCGAGTTTGACAAACTTGAGTTTAGGTATCTGGATGGTTTATTATGAGAACAAGTTCATTTTCTCTTTGGCTTTAAACTTGGATATGCTGGATTAGGATAAAACTATATGTTTCGTTGGTGTTGGATGTCCATTTGTCATGATTCTGCTACTTACTAGTATTATGCAATTACTTTTACATATTGTCACCATTTTTTTTTGGGGGGGGGGGGGGGGGGGAGTTGATGAATAGTTTTTTCTGCTTTATAATTCACGTGATAATATTTTTTTCATTTCTGCAATCAGGCACTGGATACTTTTAATACGGCAGTGGTATCTCCCATATATTATGTTATGTTCACAACATTTACCATTGTGGCAAGTGTTATTATGTTTAAGGTAAGTTTTGTTACCTAA</w:t>
      </w:r>
    </w:p>
    <w:p w14:paraId="07DB0BE3" w14:textId="6E7F587F" w:rsidR="00F9631F" w:rsidRDefault="00F9631F" w:rsidP="00F9631F">
      <w:r>
        <w:t>&gt;</w:t>
      </w:r>
      <w:r w:rsidR="00912152">
        <w:t>GLYMA</w:t>
      </w:r>
      <w:r>
        <w:t>.08G126600</w:t>
      </w:r>
    </w:p>
    <w:p w14:paraId="7963C82C" w14:textId="77777777" w:rsidR="00F9631F" w:rsidRDefault="00F9631F" w:rsidP="00F9631F">
      <w:r>
        <w:t>AAATATGAAGTATGCGAGAGAGAGGAGTGTCTTGTTCTCGTTTATGGAGGATCAAAGCGGAGAAGCTGAAGGAGAAGAACAACAAATACAACCTTCACTCTTTCATTATTTAATAACAATTATTATTCTCAATGGGCAAGACTCCTTTCTCCTTTCGTCGCTCCGCCTCTCGCCGCCGCCCCAAGAAGACCGCCGCCCCGCCCCCTCCTCCCTCTCCGCCGCAACATCCCTACGCGGCCGGATTCGCCGCCTCACCCGACGACAACAACCGTCTCATCGCCGCCGCCGCCGGCAGCAGCGCCTTGACGAAGGCGAAGAAGAAGACCGGCAACGTCCGCTTGTGGATGAGGTTTGACCGGTCCGGCCGGTCAGAACTGGTGGAGTTGGAGAAGAACGCCATCGTCCGCCACGCAGCGATTCCCGCTAGAGACTTGCGAATTTTGGGCCCCGTCTTCTCCCACTCCTCCAACATCCTCGGTATTCCAATCCCCCCCCCCCCCCCCCCTCCGTTTTATCCTTTTTCAATTTCATCGTGTTCTCAAAATTAGGGTTTCTCTAAATGAATTGAATCACGTGTTTTAAATGTTCACCATCAGTATTATGATTATGGTGAAGAATAGAATTATATGTGTCTTTTTAATTATTATTTTTTGCAGCTAGAGAGAAAGCAATGGTGGTTAATTTGGAGTTTATAAAGGCAATTGTGACTGCTGAAGAAGTGTTATTGCTTGATCCTCTTCGGCAGGAGGTTCTTCCCTTTGTTGAGCAACTCAGGCAACAGCTTCCTGGCAAAAGTCAACCTAAACTTCTCGGCGGCACGGAAGAGCAGGAAGGCGAAATGCATGTCTCTAATGGAAGACAATGGTTGCCTACACCGGAGGCAGCCGATGGTTTGCAGTCTGAGCTTCCGTTTGAGTTTCAAGTTCTGGAGATTGCTTTGGAGGCTGTGTGCACTTATCTGGACTCGAATGTGGCGGACCTTGAGCGAGGTGCTTACCCTGTGTTGGATGAATTGGCTAGGAATGTTAGCACCAAGAATCTTGAGCATGTGCGGAGTTTAAAGAGTAATCTTACGCGGTTGCTGGCACGAGTGCAGAAGGTATGTTTTTGCACAAGTACCGTGTGGTTCTTCCTCTGATGTGGATAGTTAATTCGTTACTTATAGATGACTGTGGAAAATTGAAATTGAGAATAGAAGGATTAACCTTTGGGAAAAGAGATGTACTAGTCTGATTTCGTTCTAACTGATGTAGTTTGTTGGACTGGTCAAGACACCAGTTAATAGCCCATGAGATGTGCAAGCTAATAAAAATGCCAACAGATTCTTTTACAGTTATTGTGCATTGAGATGGTTGAAGATTTTTCAGAGAAGTAACATGTCATTGGACTGCAATCTGCATCCAATTCTGCAGTCTTTGAATAAAGAATGAAAAGTTATTTCTTGCCTAACTCTGTAATTGTTGAGTTTCCTTTGTTACATTGTTCAATAGTCATTTATTATGCTCTTAGATTGAGGGTTTTGTTCACTATTATAGATCGAAAAATTATTGCAGGCTATTTTACCTTGTATGCGATGATGCATCCCTCATCTTTGAGATATCATACT</w:t>
      </w:r>
      <w:r>
        <w:lastRenderedPageBreak/>
        <w:t>TAAGAAGTCTATGACCCTCTTTCACAGGTGCGAGATGAAATTGAACATCTGTTAGATGACAATGAAGATATGGCACAACTATATTTGACAAGGAAGTGGTTGCAGAATCAACAATTTGAGGAGGCTCATTTGGGTGCCACAACCTCAAATAACTTTCCTAATACCTCACGTTCTGTTCGTCAACTTGGTTCTATCAGAAGTGAAAGTCTTGTGACCAGCCATTATGAGGATGATAACAATGTGGAGGACTTGGAGATGTTGCTTGATGCATATTTCATGCAGTTGGATGGAACTCGTAACAAAATATTATCAGTATGTATTCTAACACCATATTCTGGTCAAATAATGTGTCTGTCAAATTTTGAAGATTGAAACTGTCATTTTCTATTTGGATTCTATCGTCTATCTAATTTATATCACACTCTTGTGCTTTTAGATGATAAATTTCATATATTTCATTTGCATACGTGACTCAACCACATAAACTTTGTTGTGACTTGTGATACTTATGTGGTCCTTTTGTTCAATTATGGGTAACATTTTTTATTTAACAACTAACATAACAATACAAGAACTGCAATTCTCTGCGTAGGGATGTTGGTTTTCATTTCTTGATTATAACTAAATGGTAGAAAGTCTATAATTTTAATGTTGAGGGGGAAGGAAGTTAGTATATGTTTCATGGACCAAAATATTGGGCTTTGGGGAGCATTTGTGTTGTTGAAATGTCAGCTGATTTTGGTTATTGTTTCTGGAATGCCAAATATTGTGATAATTTGACTGAAATTTTGAATGCTGTTTTAATTTATTGTTCTTTAGAAGTGGTAAGGGTCTTACTTCTTTATGGTTGCTGGTTTGCAGGTTAGGGAGTATATTGACGACACTGAAGACTATGTCAACATCCAACTTGATAACCACCGAAATGAACTTATTCAGCTGCAGTTGACGTTGACTATTGCATCATTTGCTATTGCTATTGAAACTTTGATTGCTGGTGCATTTGGTATGAACATTCCTTGTAACTTATATAACATTGATGGAGTATTTTGGCCCTTCGTTTGGACCACGTCTGCGGCTTGCGTATTACTTTTCTTGCTTATTTTAGCATATGCAAGATGGAAGAAGTTGCTGGGATCATAAGGCAAGGCTGTTGTGTGACAATTGGCAATTTGAATCTCCGCAGCGAGTGATCTGAAGAACAGACACAAATGTGTCACCGGAGAAGTGGCTTAGGAAGCAACTATCTTAATTTCTGACAAAAATTGTAATAGTTGATGTATAGGATGTTCCAACATTGCTTTTAGCATCATATATTTTATAGCCGATACTATTCACAGCATCTTTTTTAATTTACAAAGTTTATGGTGTCATGTGCATGCGTGTGGGTTGGCCATTTTGTTTTTGGTCCGTGTGTGCATGGCAATCGAAGTTGCACAAGGAAAAAGGACATTGTGGGGGCTTGATTTATATGAATAGCCAACCACATCGTACAAGAGGGTTCACTTTTTAAGCAGACAAATCGACAACTATCAAGAAATTTGGGATCTTCTCAATTCTAATGAGGAAAATTTTTGTACTTTTGGTAGAGTAGTCGTTGTATATGTCTGTCTCAATACTTCTAGTCTGCATTGAATTTTTACAAAACATTACAATAATCTCTAATATTATGCATGAAATAAATTGTTAATATTTTT</w:t>
      </w:r>
    </w:p>
    <w:p w14:paraId="04032F7B" w14:textId="23E106CA" w:rsidR="00F9631F" w:rsidRDefault="00F9631F" w:rsidP="00F9631F">
      <w:r>
        <w:t>&gt;</w:t>
      </w:r>
      <w:r w:rsidR="00912152">
        <w:t>GLYMA</w:t>
      </w:r>
      <w:r>
        <w:t>.09G019600</w:t>
      </w:r>
    </w:p>
    <w:p w14:paraId="09413FF4" w14:textId="77777777" w:rsidR="00F9631F" w:rsidRDefault="00F9631F" w:rsidP="00F9631F">
      <w:r>
        <w:t>ATGAGTGATACAGAAGGTCAATCACATTCCTCGGGAATAACGAAGAAACTAGATAGCCATAAAACTTATCATGGTAGAGATCCCAATAATGGAAATGACCTTTGGAAAGATGGACTTATTTGTGCTTTTGAATACATTCGAGGACAAAACAGATCGGCTAAATTGAGTTCCTCCTCATCAAAGATCACAGACGGAATGCATGGCCAACATTCAAAGATGCATCATGTCCCTTCGGATGATAAAAAGAAGCTCTCAGATCCTTCATCTGTAAATGTCTCGAGGGAGAGTTTGTTTGGTGGCTCTGATGACGACAAGGAGAGCCAGACCCCTAAGGCTGGCCAATCTAAAAAGTATGAGGGTGGTCATTGGGTACCAATTGGATGGGCAAGAATTTCAGAACTTGTCCAAGCAGTTCAGGTTGATGCTGAGTGGTCTTCTCATCAATTTGAATTTGAGTATTCTAAAGATGATTTTACTGTAGCAGATTTGGCAGCTCCCTATTGGGAGCATCCCACTGGGCCTATATGGTGGTGCCATGCTTCTGCAGGTCACCCCACTTGGCTCAGCAATGCTCAATGGCTACATCCTGCTGTTAGTTTAGCTCTGAGAGACGAAAGTAGACTTATAAGTGAGCGGATGAAACATCTTTTCTATGAGGTACATTGCGTTTTAAACTTTTGTAATTGCTAGTCTTAACTAATATTATCATTTGGCAATCTATATTTGGATCTATGTTTGCTAAAACACATTTACATGCACCACATCAAGCATACATATGAGAGTGTGTATATGCAATAAGATTTTAAATGAAAATTTTCAATTGTGTTATGTTTTTGTTGATGGCTTAAATGCTTGTAGGATTGTGGTTTCTTTGTCATATGCTCTAGGATTAGGGTTTTCTAGGATCACTTAAGTGTGGAAGGAAAACAGGTAAATTTTGATTTCTAGTTGATGGGTTTTAGTACAAACTAGAACAAAGTCCGTGTGGCAGCACAGCAGAGACCTACAAATCCCAAGTCGTTGTCTTGTTGTCGTTAGGTTTTCAGGAAAATTATAAGCTTTTAGGGACCTGTAGATAGCAGTTGTCAAGCTTGACACCTAGCACTAAGTTGGAATGACTTCTTTGCTGTGCTGCCACATGGACTTAGATTGACATCTTCATGAATGGGAAACACAGCATCAAGAGCTTGCCACCTAGCACTAGGTTGGATAATTTTAATAAGGCAAGAAACTTTTAGGGACATGATATGGGGATTTTTTGAGGAGTTTGCCAGGAAAATAGCAACAGGTAAGGCTTGTAAATAAAAAAAAACAAAAAAAGTAAATGAGAAGAGTACAAAAATAAACCTAGGATTCCTTAGGCATTATGCCTTGGGCTTGTTTGTGTTAGTGTCACACAGCCAGTAGATAGCAGTTTGTCTGAAAGAAAGCAATATAGCTAATTTAAGTAGACATCCAATGTATCTCATGCTTGCATTGATCTTAGTGCACTCTTTTTTCCAACTGCATTTTATGTAAACTTCAAGTCATGTTACTTTGGCTTGACATTTTTATTTAATTTGTCAGGTTATTCCGTAAATCTATATTTGGGGCAGCAGATGAGATTGAATTGAAGTTTATGAACAGGTTCTTAAATGTGCAATTTGTGTAAATTCAAGTCATTCCAGTTTTATAAATTGTCTTGCACTAAGTTGACAATTTTCCCTTTTATTAGGAGAAACCATGAAGATTTGAATCTTTTCATCCTAATCTTAAATCTAGAAATTAGAAAGTTATCAACACAGGTATGTTCATTCTTGCCAAGGAGAAGATATCTTTAGACA</w:t>
      </w:r>
      <w:r>
        <w:lastRenderedPageBreak/>
        <w:t>ACTTCATGTAATTATTTTCACTGAGCTTTATGTAAAACAACTAACATAATACAAATATAGCATTTCATGAATGCTTACATATCTCATGTCACAATCTTCCTCCTCCTTACAGATTTAAATTTGGAACAAGAATCCAGAAGTTTGCCAGACTTGACATAACTACAATTTCTCATACATAAGTTTTTATTGCTTTTCCTTTCTAAAAGCTGGATTTAAGAGTCATTGAGTTAAGGGCTGCTACTTCACAGCTTGAGCTTTTAGTACTTTTAGTTATCAACAATGTCAATGAAGTTTAATTGTTCTTTGTGTCCTTCAAACATGTAAAGATACATTTTAATAATAATAACATTCCATAACCTATTTATTTGTCTATTTTAATATTTCACGTTTGAAAATAGCTTTGAAAAGCCCAAGCAATACCTAAGTGAGCCAAATTCTCTACCTTGGGTTGATTTTTTTTTAATGAAATTAATACTGGCCAAATCCATTACACAGAAGCTCTTCACAACTCGTGTTTCATTGCAGGTTATCAGGGTTAAGTGGTCACTCCATGCAAGAAATGAGATTGTCTTTGAGCTTCTTCAACATCTAAAAGGAAATGGAGCAAGAAACCTGTTAGAGGGAATAAAAAAGAGCACAAGAGAAATGATTGAGGAGCAAGAAGCTGTTCACGGCCGTCTGTTTACCATTCAGAACTTTCATTTAGAATGCTTTGCTTTTTTTTTTTTTACTTTCTGATAGTAGCTAGAACAACTTTATATTGCTCACCCTAGATTAACATGATAATTGTCTTGCATCCGCTGAATATCTATGCAGGACAGAAGCCTTCGAGTAACCCATAATTTAGCTGTATTTGGTGGCGTTGGCGTTGTCCTCACCATCATTACCGGATTATTTGGGATCAACGTTGATGGGATACCTGGGGCAGAACATACTCCGTATGCATTCGGTGTTTTCACGGCCATCCTTGTCTTTCTGGGAGTAGTGCTGATCGCAGTTGGCATGGTTTACCTTGGGCTGAAAAACCCTGTTGCTGAGGGACAGGTTGAAGTTAGGAAGCTTGAGCTGCAAGAATTGGTGAAGATGTTTCAGCATGAAGCAGAGACTCATGCTCAAGTCCGGAAAAATATTTCTCCCAAAAACTTACCTCCTACTGCTGGTGATGGTTTCCGCAGTGATGCAGATTATCTTGTCATACAATAG</w:t>
      </w:r>
    </w:p>
    <w:p w14:paraId="273F24F2" w14:textId="24DD5341" w:rsidR="00F9631F" w:rsidRDefault="00F9631F" w:rsidP="00F9631F">
      <w:r>
        <w:t>&gt;</w:t>
      </w:r>
      <w:r w:rsidR="00912152">
        <w:t>GLYMA</w:t>
      </w:r>
      <w:r>
        <w:t>.10G180200</w:t>
      </w:r>
    </w:p>
    <w:p w14:paraId="3C791F52" w14:textId="77777777" w:rsidR="00F9631F" w:rsidRDefault="00F9631F" w:rsidP="00F9631F">
      <w:r>
        <w:t>CTTATTTCTTCACCCTCGCCCTTGCCTGTGCCTCCCCCCCTTCTAAACCTCACATAATTAATTCACATTAATTAAAGAGACACACATACGTAAATCAACACAACACAAACCCAGAATCAAACGTAGTAACTCTGTTGGGTTTTTTCCTTTCTCCGGGAAACAGATAGAGAGAAAGAAGGAAAAAGTTCCTTTTTGTTGTATCGTATGTTTGTTTCTTCTGGGAATCTTATTCCTCAGAAAAACAAAGTAAAAAAAAAAAAAAAACATATTTTGAGGCGTGAGTCGGATACCCAATTGGCGTGTTGATGAAATGCGCGAAGGGGGTGTGAGCAATTTGGCTTGTGGTATTGTGGATGTGAATCGAGTTTGAAAGTTGAAATTGTGGGTTGGGACATGTGATTGGAATTGGGGGAGAGGGAACGGGTAAGGGAATGGCTCGTGATGGGAGTGTCGTCCCTGCGGACCCGCAGGCAATGGCGGTTGTGAAGAAGAAGACGCAGTCTTCGAGGAGTTGGATTCTGTTTGACGCCACTGGGCAAGGCACGTTGCTCGACATGGACAAATATGCCATCATGCATAGGGTTCAGATTCATGCGCGTGATCTCAGAATCCTTGATCCCTTGCTCTCTTACCCCTCTACCATTCTTGGTCGTGAGAAGGCCATTGTTCTTAACTTGGAGGTCAGGTCCATCATCATCATCATATATTTACTTTTTATTGTCACAATTTGTTTTCTGGTTTTGTTTTTTGATTTTGTTTTGTTTCTTTTGATTCTGTGTTTTTCAGCATATCAAGGCAATTATCACCGCTGAAGAGGTTAGTTGATCACCTTTTTTTATCCTTCAATATGTTATGTGTGACTGCCTCCATCTCCGAAGGAGCGGGATTTGAAACATTATTATGGCTTCCTGTTTCTGGGAAAGAACATGAATAAGAACATTATGAAATTAGTATGGGGACACAAGCTTTGGATTTTTGTTTTGGGCTACTCATAATGAAAAGCTTAGACTGATTGAGAAATTAGGAAAGGAGGAATGGCAGATGGGGGTGGGGGGTTTCTCTTAGCATGTTTTTTTGGGCACTGAAAAGTTTAGGTGAGTTGGGTCTCGGGGCTCACTAGGCAAACCTCAAGCTCAAAGAGTGCTTACAAACTACCCAGCAACAAAGTCCTCACATCGGCAGTGGGAATGGAACCCATGTCCTTTTGGGATGAGTCCGTTCTCTTAGCATTTTATCTTGCTATTGCATTAAATGGCACAACTAGTCTGAGGATGGATTGAATTCCGGCTATGGAATTTTGTTTTCATTATCAAGTTTATTGAATAAAACGGGTAGGAAGACAATGAACTACATGTTGGATCAGGACCATAACCGTCTTGTACAAGAATATACCTACATGTCATTAATTTGTTTCTGACTTTAGTTATGATGGCTGGCAAAGGACATATTTTCATATAACTAGAATATTGTAGAGCCAGCTTCAATAGGCTAATTAATTAACCACGCTCTCTTACCTAGTTTGTATATTTGTGAATTCCTGTATCCAACCTTTGGTCCTTTTTAGAATGCATGATTGTTTCTAGAGATTGAGATGGCATTTGCTTCCACATCCTGAACTCCTGAATGTATCTAAATTGTGGGATAGGTATTGCTGAGAGATCCAACAGATGAAAATGTGATCCCTGTTGTTGCGGAACTGCAAAGGCGGTTGCCTCGATTAGGTGCTGGTCTTAAACAGGAAGGAGATGGTAAAGAGTATCTTGGTGGCCAAAATGATGCTGAAGCAGCTGAAGAAGACGGTACGCTACATACTTACATTTAATGGTGAACCATAAGTAATGAACAAACTCATTGATTGCATCTGTTCCTCTTATAAATCTATCTTTGTATTTGCATTATCTTTTGCTCTTGTTATCTGAGTGATCTAAATTATGCAATGTAGAGTCACCCTTTGAATTCCGGGCCCTGGAGGTTGCTTTAGAAGCCATTTGTAGTTTTCTTGCTGCACGTACATCAGAATTGGAGATGGCTGCTTATCCTGCATTAGATGAACTTACCTCCAAGGTACATATATTTTTGAATTCTTTCTCTTCTTGTTTTGGTTTTAATCTGAGATCCCCTGGACCATACCCTTTCCTCAGACACAGAATAAGCTAACAAATAAGAAGCTTCTTGAAAGTGGCTGAGGGAAAACTTCTTTCATTCATCTCAATATATTATCCTTTTGATTTTTTATACTTATCTCAC</w:t>
      </w:r>
      <w:r>
        <w:lastRenderedPageBreak/>
        <w:t>TGAGGTGTTTATTCTAATTATGTCAAGAATGTTTTTGTTGGCGGGCTTGAAATGTGGATGCTCTAGTTCGATTTTGCTCTTGTTTCCTTTCTTCCTTTTGTTTCTTAACTTTTTTGGTTCAGTCATGAACTTTAAAATTATTGTAATTGTAATCTGCAGATTAGTAGTCGAAATTTGGACAGAGTTCGAAAACTGAAGAGTGCAATGACAAGGCTGACTGCTAGGGTTCAAAAGGTAAGTCAAGTTTTACTATGCTAGGGAAAAATTTGCACATGGAAAAAAACTATTTTCTTCTATGTAAATATATTCTCCACCCTCTGCCTCTCAATGCTGTTGATATTTTGGACATCCTTACACTTTGAAGGGTTATTCATTTTTTATGATGCATAAATGCATGAGAAATTCCTTATTAAAAATATGCCTTTATATAGTTTGCTAGAGTTTGAAAAATTGCAACGTGTATTTTCAAGATCAAAAGAGATTCAATTTCAAGAAAGATTCACTGTTGTGGGTCCCTGCCTTCAAAAAATGTTCTTCTGATAATGACTTATTGGCATTCTCTTTATTGTAATTATTTTATTTTTCTTCTTAATAGAATTAGTTTAATGTGACTGTAAACTGCCTTGATCAGTTTTAAGTAGAAAACAACATATATCCTTTGTCCCTCTCCCATCACAAGTTCTTGTTATCTGGTACAGGTCAGAGATGAGCTTGAACAATTGCTGGATGATGATGATGATATGGCTGACCTATACCTGTCAAGAAAGGCTGGTTCAGCATCACCAGTTAGTGGATCAGGTGCTGCTAATTGGTTTGCTGCCTCTCCTACCATAGGATCAAAGATATCTAGAGCAAGTTTAGCAACAGTTCGTTTAGAAGAAAATGATGTGGAAGAGCTTGAAATGTTACTCGAGGTTATAAACTTTATTTGCTTTAAAAATAGAAGGAAAGCATCTTCATTTTTTTAATGAGGAAAAAATGCTATAAAAGGTCTTTGTTCATTTTGCAGGCTTATTTCAGTGAAATCGACCACACATTGAACAAATTAACCACAGTAAGTATCATCTCTTTGTGTATGTGAACACATGTGTGATAGGGAGCTGTAAATCTTATTTTCCGGATATGACAGATACATGCCAGATATAAAGTATTTTGGAAGATTGTTTCTTTGTAAATATGGAGAAAAGTTTTTTCTCTCGTTAATTTAAAACCTATGGTCTGTTTACTATTCTAATTCTTAGAAAGTGAATTCAAGGCCTAGCCTTTTGGGTAGAGACTTAGTTTCAGACTAGTATGCAAGTTAAAGTTTGACCAAATTGGTACTCCGAATGCTTAACACTTGTGGTGAAATTTATGGTGAACAAAGGGGATATGCATTTTGCTCTCTTTCTTCTTCCATCACCTGCTGTTTTAAAGTTAAACTTTGTGGTTTATATTCAAAATCTTGTTTTGGAAGTCTTTTATGCAATTTTTCTGAAAAATTAGTTATAAGAATTTTATGAGATGATATACTCTTACTTTGTTGGATTCATTCTCGTCTGAGATTGAGTGATTTATGCTATTTATCCTTTTGGATCAAATAGACCATACTTGGATCTTTGCTGTACCACTTTTGCCTTTGTAATTAAATATTATGATAATGGTGATTATATGTCTAATTCATGCTGTCAAATCCCTGAATTTATTTGTGGTGGGATGTGTTAAGAGGATCTACTAACGCCCATTAGATTAGGATTTTCTGGAAAGGGATTCAAAAGTCAAAACTAGCCTGTTATTTACATATTCAGGTTTACCTGAACTCTGAATTTGCTGTACTAGATAGTTTTACTTTTACCTAATTACTTTTCTTTTTCCTTTCATTTAAAGCTGCGAGAGTACATTGATGATACCGAAGATTATATTAATATTCAAGTAAGTAGCTAGCAATTTACTGATAATATATCTATTGGTATCTGGTGAATGACATGAAATTTAAGTGAAGTTTTTTTCATTTTGCAGCTTGACAACCATCGTAATCAGCTGATTCAGGTGCCTTTTCACGTTTCTGCACCTGGCATGTTGCATGTCATCTATCGGTATTCTATAATGTTTTTTTTTTTTCACAAGTTCGCTAAATGGTCTTCAACTCTTGTGCAGTTGGAGCTCTTTCTTAGCTCAGGAACTGTTTGTCTATCTTTCTACTCTTTGGTGGCTGCTATATTTGGCATGAATATCCCATATACTTGGAACGATAACCATGGTTACATGTTCAAATGGGTATGCAAACTATTACTGTTTATGCATGCGCATGTGTAAACACATATATGTAGCTGCAAAATTTTGGACTTGATATTATGAATTAAGAATCAAAATACCCCATGCTTTCTTGCAGGTAGTTATTGTCTCAGGAGTATTTTCTGCGGTGATGTTTCTCATTATTACAGCCTATGCTCGCAAGAAGGGGTTAATAGGATCGTGAAAATCAATCTACTGAAAAAAGGGGTGAATAGGACTCCTACATATAACAGTCTAATAATGAATTTATGTTGAAGAGGTTTTTATTGTAGATGGTTCAACATCATGTTGAGTTATTGGACATGCTTCATGTTGAGTTATTGGATCTGCCATTTCCTCACAGCTATTCTGTTCTCTGGATTCAGTCATTATAACAGATTGCAAATACAGTCTACAGATTCAAAGTTGATTCTTGATTTTGAATAATTTCAAAGGCCTTGATACTTAATTTAATTATAATTAAGTTGAATATGCTAGTCTTTACATACTTTTTTTCTACTATTTCTCTTCTGTTCACTTCTATGTAAACAAGGATAGGATAAGTGCCACCGAACTCCAAAGCATTTCATCAATTAGATACAAAATTTAATTACATTGAA</w:t>
      </w:r>
    </w:p>
    <w:p w14:paraId="0DB36A9A" w14:textId="10A7E6E1" w:rsidR="00F9631F" w:rsidRDefault="00F9631F" w:rsidP="00F9631F">
      <w:r>
        <w:t>&gt;</w:t>
      </w:r>
      <w:r w:rsidR="00912152">
        <w:t>GLYMA</w:t>
      </w:r>
      <w:r>
        <w:t>.11G105300</w:t>
      </w:r>
    </w:p>
    <w:p w14:paraId="370D594F" w14:textId="77777777" w:rsidR="00F9631F" w:rsidRDefault="00F9631F" w:rsidP="00F9631F">
      <w:r>
        <w:t>ATGGTTTCGGTAGTTTTGCCCTTGATCATACACTTTGAACCTCACTATGGACAGACTAACATGCTGGTCTACTTGGGAATTTGTTCATTAGTTGGCTCACTTACGGTAATTATGTCTGTCTGTCTGTGATGAAGTTTCATCTTGATATTGCAACGTTTGGACTAACTGTATACTTGCTACTTTGTACATGAATTTTTCAATTTTTCAGGTTGTGAGCATAAAGGCCATTGGAATTGCAATAAAGCTTACACTTGATGGAATAAGTCAAATAGTTTATCCTCAGACTTGGTTTTTTCTTACCGTGGCCATAATCTGTGTCATTACACAGTTGAATTACCTTAATAGGGTGAGTGGGTGGTGAAACTTTGCCAGTTTGGCCTGCATTTGATGCATGATTTATGGTTTCTTATTCCAGTGCTGTTCCATGGGGCAGGGGCAAACCCTCTTGGCTTTTGTTATTATAGTTGTTTTTAAGAGGAAAACCAATCAAAGGGTTGGTCTTCTAGTTTTGGTAAATAGAGCAATAGAGCGTAGCTTTTTGAATTCGATTAAACTAGAATCAATATAGAACTCATACTCTCTATAAGGCAATGGCTTGCAAGTGACAAGCCCTTCATGCACAACTATAAACAGCTA</w:t>
      </w:r>
      <w:r>
        <w:lastRenderedPageBreak/>
        <w:t>GTCATATAGATAACAAAACAAGGCCCTACTTGATCTGTTGATTACATTTGCAGCTATGGTGAGAAGTAATTGTTATTGCTAAATAATGCACTGCAGTTGATACAATTCTAGGAAAGCATTAATATAGTTGATAGTCATGGACCAAGCATGCTGAATTCTCATATTGAAATACGTATGAACTGGAAAAAAATTTAATTATGAACTTGATACAGATCTTCAAACATGATCCATTGAAAGTTATACAGAGAAGTATAAAACACAATGTTGTGAACAGCCCTGTCCTCTGGATGTAATTAGACTTAGTCTCGGGAGGTTTTCTTTCCACATCCTTGATCCAAACATTTTTTTATACTTGCAAATAGAATTCCAGTAGTGTTTTCTCAACTGATACGTTTCTTTGGGTTCCCACTGGTATCAACTTTTCTTATCATCCGTCTATGATGTATCTGTAAGACTACAAGTATAACTCCCTTTTGCTTTTGACAAATCTTGAGCTTATTTTACTATTAAACTATTGCAGGCTCTGGATACATTCAATGCCACAATTGTTTCGCCTGTATATTATGTAATGTTCACCACTCTTACTATTATTGCCACTGCAATAATGTTTAAGGTATGATAATATACTCATTTTTTTTATTCCTTAGGTGATATCTCAAACTTTTCTTTTTGCTGAACAATAGGATATGACAAACTTGACTGTTTACTTTCAGGATTGGTCCCGGTCAGGATATCAGCAGCATAGCCTCTGAGATATGTGGATTCATCACTGTTCTTACAGGAACAATCATATTGCACATGACTAGAGAACAGGAAGAATCCAATATGCAAAGTACAGAATAACATGTTGCTTTTAATCTGATTCATGCCAGTTTCCATTTGTTTGCTAATGCATTTATAGACTCTTACAACTCATAGGGATTTGTCTATAGCAATTAAACCTGATGAAGTGATGGTATCTTATCTATTTGATGCAGAGACCTTTACATGGTTTATAGGTGAGGATTTGATGAAGGATGTTGAGAATGAACACCTGATTCTTATACACGATTCGGATTACCTAGAACGTTGA</w:t>
      </w:r>
    </w:p>
    <w:p w14:paraId="1627EA7E" w14:textId="0086EF64" w:rsidR="00F9631F" w:rsidRDefault="00F9631F" w:rsidP="00F9631F">
      <w:r>
        <w:t>&gt;</w:t>
      </w:r>
      <w:r w:rsidR="00912152">
        <w:t>GLYMA</w:t>
      </w:r>
      <w:r>
        <w:t>.11G255400</w:t>
      </w:r>
    </w:p>
    <w:p w14:paraId="145B9F7F" w14:textId="77777777" w:rsidR="00F9631F" w:rsidRDefault="00F9631F" w:rsidP="00F9631F">
      <w:r>
        <w:t>CTGGGACGCATAGGTAACGAATTTACCGTTACCTGTGGCGTCGCGTCTCAGATCCCTCTCTCTTTGGAGAGAACGCCCCAACAATCTAAATCTGCATCGCATTATCATCATCATCATCATCAATACTTCATTTATGGGGTTTTATTAGCTACAATACTTGTTTGCTGCAGGCTGCCAACGAAAAGGTGGTAATCATTCCCTTCTCTTTGTTTTAATCATCTCTTGGCCATTTAATTGATTTCTTTCTAATCTTTATGCATGCATCAAATTGATTAAGGTCAAGGCATTTTGGATCAGACATCTTGGCCCTGCAAGCTTGATGCAACACAACAAATATATATATCATGGGGAAAACACACGACAACGTAGTTGGGCTTATATTGGCCATCTCTTCCACTGTTTTCATCGGTTCTAGCTTTATAATTAAAAAAATGGGTCTTAAAAAAGCTGCCGACCACGGCAACAGAGCAGGTTCAACACCTCTCATATATATCATCTGGGTTATTCACGTATTAAACTTTTTTTTATTTTATTTTAACATATATAACAATTTTTCATTGATTTGATCAGCCACGGGAGGGCATTCGTATCTGTATGAGCCGTGGTGGTGGGCTGGAATGATTTCAAGTGAGTGATTTTCAATTTTCTAATTCTAATTTATATATTAACGTAGTGGTTTCTGCATCAATCAACGTATGCTATATATATATTTATATATATATATATATATCTTTCTGTTTTCTCTAGGCCTTAATTTTCATAGTGCAGAATAATTCACACATACAGCTCATAGAATTTTGTGACGTAAACGTCCGGATCCTTGTCTCTATTTCCACTGATATTGAGAAAACTTCTTCAAGACATATATTACCTAAAATCACATCATGCATTTTGTAGTGATCGCTGGGGAAATAGCCAATTTTGCAGCTTATGCGTTCGCTCCTGCAATCCTTGTAACTCCTTTGGGAGCTTTGAGCATCATTTTCAGGTAAGCAACACACACATATATATACACATATGTATGTATAGCCTTGTTCGTTCACAACACAAACATATGTGCATGCAATTAAGTTAAGAAAGAGGAAACAGTTACAGGGTGGATGATATATATATATATATATATTTATGATGCAGTTCAGTGTTGGCTCACTTCATATTAAAAGAGAAATTGCACATTTTTGGCGTGCTTGGGTGTGCTCTGTGTGTGGTGGGATCTACGTCTATTGTTTTGCATGCACCGAAAGAGAAAGACATTCATTCTGTCAAGGAAGTGTGGGAACTTGCTACAGGACCAGGTAATAAGCCTTCATTAGTTGCATGCATGACATTCATATCTGGTTATTAATTAATTAATGAGCCTAAGCTTAATTGATTTCTTTTAAATTTTCCTATGATCGAAATCGAACAGGTTTTATTGTCTACATTTGCGCTATAGTGATATTAGTTTGCGTCCTTCATTTCCGTTTTGTGCGAAGCCATGGGCAGACTCATATGATGGTGTATCTCGGAATATGTTCTCCCACCGGCTCCATTACGGTATTAATCTAATGTTCAATGCTTAATTATACGTACGCACGCACGAGTATATCATAAACTTAATTAATGCTGATATCCTACCTAGTTTAATTTAATTTTGCATATATAGGTTATGGGTGTCAAAGCAGTGGGAATCGCTTTGAAGCTTACATTTGAAGGGACGAATCAATTTGTTTACTTTGAGACCTGGATATTTACAGTGGTTGTGATAGGATGTTGCCTTTTGCAGATTAACTACTTGAACAAGGTATGCTTTAATCTGTGCCATTATAAATGTTCAAAATTAAATTAATCTTTCAACTACGGGCTGTCATCCCACAGAGTAATTGTTTCGTTTCAATTTTTACTATAATGATCGGAGCACTAGTGTGAAAAAGTCAAATATTTCTCATAATGGGGATATATATATAATATCATGCATGTAGCATCTCGTCAACAGACACCTTAATTCTCATAATGTTATATGAATAGACTACCATTAATCCTTAGGAGATTTAGGTGTTATTATTTGTCCTAAAAGTTTTTACCGTGTCATTAATTTTTTTAGTTTTCCTATGATGAGCTAACTGCATATATATGCATTTCGTGATCTAGTAGCTAGGTACCATTTGGAAAGTTTACAAACTACATATATAAGACACTAGAACGATTTAGTACTGAATCTACTGTGCGCCCTGTGAGCCTACAAATTAAACACGTTATTCTTAAGGATGAACAGTTGATTTGGAAAACGTGTTTGCAGGCTTTGGACGCCTTTAGCACTGCTGTGGTGTCACCAGTTTACTACGTGATGTTCACATCATTTACAATCGTGGCCAGCATTATCACGTTTAAGGTGACTATACGGCTTGTTATTTACTACCTTCAATCATGCAATAGTTAATAATGA</w:t>
      </w:r>
      <w:r>
        <w:lastRenderedPageBreak/>
        <w:t>CTTGATGGTGGATGCATGTATATGCAGGAATGGGCGAAGCAGGATTCAACGCAGATTGCTACTGAGTTGTGTGGTTTTGTGACAATATTATCTGGGACCTTCCTCCTTCACAGAACTAAGGATATGGGAAATAAACCCTCCGACGCCTCCGTTCATTCAAGTCCTGAAGATAACAATAGTAATACTAAGACACCTCTAAGCAACCAAATTTGAATCTATATAGCTTCTCTCCACAAGCATTATTTTGCTTCTTAACAAGCATGTAATTTCACACATTTTTTTTATAAAAAAATCAAAGATATGCGATGAAAATATGGAAGATTAAAGGAAACATGCCTATATATATGTGGTTTTGCCCAATAACTGCGTACTCCCCCATGCCCCTGCACAAATCACAGTTGCATATCATGTAAATCGACGGATGATATGTCATCCCCATTTTGTACTGTAGTTAATAGAAGAGACCCAATAAATGAAGCAAACGTTGCT</w:t>
      </w:r>
    </w:p>
    <w:p w14:paraId="1A0275B3" w14:textId="690C10D8" w:rsidR="00F9631F" w:rsidRDefault="00F9631F" w:rsidP="00F9631F">
      <w:r>
        <w:t>&gt;</w:t>
      </w:r>
      <w:r w:rsidR="00912152">
        <w:t>GLYMA</w:t>
      </w:r>
      <w:r>
        <w:t>.12G030100</w:t>
      </w:r>
    </w:p>
    <w:p w14:paraId="6B6A0E18" w14:textId="77777777" w:rsidR="00F9631F" w:rsidRDefault="00F9631F" w:rsidP="00F9631F">
      <w:r>
        <w:t>AATTGCAGAGTGTGAACAAAAAAAAAGAAGAAAGAACTGACAGCTAATGAGAGGAGAGAGAAAGAAGGTGAAAAATGAAAATATCCGTGTAGCGTGTGAAGGGATGAGCCACGTCATCAAGGAAATTGATTTTAAAGGGTCTTGTTCTTCCATCTTCAGCGACCAACACCTGTGCAGCAATTCTCTGTCACCAAATTTGATCTTTCTTTCTTTCTTTCTTTGGCGGGAATGACAGAAACGGGGGTTTCTGATAATTTCAAGGGCTTAATACTGGCGATGGGTTCTAGTGCATTCATCGGTTCCAGTTTCATCTTGAAGAAGAAGGGTCTTAAGCGTGCTGCTGCACGCGGTACTCGTGCAGGTCGTTTCTATTCATTGTCAATCACACAAATTCCCAATTAATACTTTTATTTTGTGACCAAGCAATTGCATTGTATAGTCTTTGGTATTTTAGATCAGATCCATGAGATGCTATGGTAGCTTCTGATCCCGTTTTTGATAATTTTGATTTTTGAATTTTTCAGGAGTTGGTGGCTATACTTATCTACTAGAGCCGCTTTGGTGGGCTGGCATGGTGACAAGTAAGTGTGGCACCTTGATTTCTTCTCGCTCTCTCTCTCTCTCTCTCTTTATCCAAGGTTGTTGATTTGAATTTTGAAATGAAACTATTTTGGATCTTGAACTATTTGCTTACAGTGATTATTGGGGAGATTGCAAACTTTGTTGCTTATATCTATGCTCCGGCAGTTCTGGTTACTCCCCTTGGTGCACTTAGTATTATTGTCAGGTACTCTAGCTTTAATTAAAATTTTGATTGTTTTGATGAATTTTGTGTTTGTGTGGATTGTAGAACTAACATATCCGGTATGTGTTGCTAGTGCTGTTTTGTCTCACTTCTTGTTGAAGGAACGGCTTCCGAAGATGGGGGTATTGGGGTGTGTATCCTGCATTGTGGGATCAATTGTTATTGTCATCCATGCACCACAAGAGCAAACTCCGAGTTCTGTCCAAGAAATATGGGATCTGGCCACTCAACCAGGTTGGATTTTAACCTGTTTTAATTTACCCTTGAAGTTAATTCCTATATTCCGGTCTATTACCTGATGTTTTCATCCCCCCCTTTTGTTTTTCAACAGCATTTCTGTTTTATGTGATGGCAACAGTTTCGGTAGTTTTGGCCTTGATCGTACACTTTGAACCTCGCTATGGACAGACTAATATGCTGGTCTACTTGGGAATTTGTTCATTAGTTGGCTCACTTACGGTAATTATGTTATGTCTATCTGTGATGAAGTTTCATATTGATATTGCAACACTTGAACTAACTGTGTATACTTGCTACTTTGTACATGAAATTTTCAAAATTTCAGGTTGTGAGCATAAAGGCCATTGGAATTGCAATAAAGCTTACACTTGATGGAATAAGTCAAATAGCTTATCCTCAGACTTGGTTTTTTCTTACCGTGGCCACAATCTGTGTCATTACGCAGTTGAATTACCTTAATAGGGTGAGTGAGTGGTGAAACTTTGCTAGTTTGGCCTGCATTTGATGCATGATTAATGGTTTCTTATTCTAGTGCAGTTCCATGGGGCTGGGGCAAAGCCTCTTGGCTTTTGTTATTATAGTTGTTTTTTAAGAGGAAAATCAATCAAAAGGTTGGTCTTCTGGTTTTGGTAACTAGAGCAGTAGAGCCGAGCCTTTTTGAATTAGATTAAACTAGAATCAATATAGAACTCATACTCTCTATAAGGTGATGGTTTGCAAGTGACAAGTCCTTCATGCACAACTACAAACACCTAGTCATGTAGATAACAAAACAAGGCCCTGCATGAATTCTCACATTGAAATATGTATGAACTGGAAAAAAAATTGAATTTTGAACTTGATACAGATCTTGAATCATGACCCATTGAAAGTTATACATAGAAGTATAAAACACAATATTGTGAATAGCCCTGTCCTCTGGATGTAATTGTACTTAGTCTTGGGAGGTTTTCTTTCCACATCCTTGATCCAAACATTTTTTTTATACTGACTTGCAAATAGAATTTCAGTAATGTTTTCTCAACTGATACGTTTCTTGGGGTTCTCACTGATATCAACTTCTCTTATCATCCATCTATTATATAACTCCCTTTTGCTTTTGACAAATCTTGAGCTTATTTTACTATTCAAATATTTCAGGCTCTGGATACATTCAATGCCACAATTGTTTCTCCTGTATATTATGTAATGTTCACAACTCTTACTATTATTGCCAGTGCAATAATGTTTAAGGTATGATAATAGATTCATATTTCTTTGATTCATTTGGTGATATCTCAAACTTTTCTTTTTGCTGAAAATAGGATATGACAAGCTTGACTATTTACTTTCAGGATTGGTCCGGTCAGGATGTCAGCAGCATAGCCTCTGAGATATGTGGATTCATCACTGTTCTTACAGGAACAATCATATTGCACATGACTAGAGAACAGGAAGAATCTAATATGCAAAGTACAGAATAACATGTTACTTTCAATCTGATTCATGCCAGTTTCCATTTGTTTGCTCATGCATTTATAGACTCTTACAACTCGTAGGGTATAGCTATTAAACCTGATGAAGTGATGGTATCTTCTCTATTTGATGCAGAGACCTCAACATGGTTTATAGGTGAGGATTTGATGAAGGGTGTTGAGAATGAACACCTGATCCGTATACATGATTCAGATTACCTCGAACGTTGAATTTTCCTTGGAGGTTAGGTTGATGTTCGAGAACATTTTCCATCTGTGCTGATACAATGGCGTGAGCCTGCCCATGGTCACATGATGTTTTGCAGTGTGGATTGCTTGTCCTTGAGCTTAATGAATTCAAGCATCCATGGTGCTATAGCTTTCTAACCATTTCTCCGCATGCTATTTGCATGCAGCTGTTGACTGGAGCCATCTCAGATTTCAAACGGAAATGAGATTGCTGTCTCATTACAACAAATGGAATTTTTGGAGCGATCTTATGCCCTGTTCTATTGTCCATCTTAGCCAGTGTAACTTTTCT</w:t>
      </w:r>
      <w:r>
        <w:lastRenderedPageBreak/>
        <w:t>TAACACACACACACACGTATCTTTTGGTAGGAAGTGAGCAATTGTTTATACAGTTCCGTCTGTATTTCTCATTTAATTAACTATTAGATTTATAGTTTATTTTCTTGAAATAGGTAAATGATAGATCCGTTGACTTCCGCGGAAAATGTTGAGGATATTTATTCTCCGATCTTCTGCAGTAAAAAGTGAATTATTATCTATTTTTTTATCCTCCAGACCTGAGGATATTAGCAAGCAAAGATGACTTGATACAGTTATTCGCATCAAAGAACCTGCTAGTGGAGTAGTGGTAGCGAGTTTAGCGTACTTTTGCATGGCATCTATCTTTGTTCTATCCTCATTCATTCCTCACTTATTTATAATACAATTCGTTAAATTGTTGCTTCGATTCGAAGCG</w:t>
      </w:r>
    </w:p>
    <w:p w14:paraId="5EABA627" w14:textId="06492BE8" w:rsidR="00F9631F" w:rsidRDefault="00F9631F" w:rsidP="00F9631F">
      <w:r>
        <w:t>&gt;</w:t>
      </w:r>
      <w:r w:rsidR="00912152">
        <w:t>GLYMA</w:t>
      </w:r>
      <w:r>
        <w:t>.12G168000</w:t>
      </w:r>
    </w:p>
    <w:p w14:paraId="7A1214AF" w14:textId="77777777" w:rsidR="00F9631F" w:rsidRDefault="00F9631F" w:rsidP="00F9631F">
      <w:r>
        <w:t>AAAAAAAGGAGAAAGAAAAAAGGAGGTGAGGAGGAAGACAAGAGAGTATTGGGAATTTGGCAAACGAGAGAGAGTAATTCCCAATCAAGTAAAGATTTAGATTAGCAGGAATGAAGAAGAATGGAGTATAGTAGTCATCAACCTTGTTAGCAGTCTCAGTCACACTGTAAATTTTTGGTTACTTATCTCTCAAAATCTCAAATGCATATGCAATTGCAAAGCATTTCCGATCCTGAGGGAGAGAACTTTTGTGACAGCTGTATCCACTCCGATTGTTGATTTTTTATTTTCTTTCTCGCGGCAAGATCTCACTCTGCACCTAGGGTTAGGGTTTTGGCATGGCGACTTCTTCTTCTTCTTCTTCGACTTCGAGCTGGCGCGAGGGCATGTCCTCCGACAACATAAAGGGACTGTGTCTCGCTCTCTCCTCTAGCTTCTTCATCGGTGCCAGCTTCATTGTCAAAAAGAAGGGTTTGAAGAAGGCCGGTGCTAGTGGAATCAGGGCCGGTATCGTTCATCCTTCACTCTCGATTTCTTTTGAATTAGTACTCGTTTCTCGTGCTTCGCTGATCTCCCGAGGAGTTTTTATTCACTTGTATTGAGTTTATTTTCCGTGTTTGGTTAAGTTTTCTTGGGATCTGGAGCTTTTTTTCTTTACTCTCTTGGGCCGCGAGTTCATCTGTCTCAAATCTCTCAAGTTTAAACTCGATGCGTTGCTTTGCCTGGCTTTTTTTTTTATATCTTCTTGCCCAGAAATTGTTGTAGAATAAGCTTATTTGGTCTCGGCGTGAGGAGGAAGGGAACACTTTTATGTTCTCGATTCTCATCCTTAAGATTTTCATCCAACTTTTTTTTGGCAATTTTAACAATTCTTTTCTTTTGCTCCTTGGTATGGAATGATGATAGATCTATATTATTCTAGCCGCGTCTTTATTGCCACGAAGAAAAATGGAGTTTGTGTGACTTGAGATCTTGCTTTAAATTTTAGAAATCGGTGGATAAACTGTCTGCTAGTTTCATGTTTTCATGTTGTAGCAACTCATCACTAGGGAAATCTTTTATTCTTCTCCTATAGAGAAATTATATTATGTTTTAATGAAATGGATGCTTAACTCTAAACTATATGGGTCTCTTTTCTTTGATTTATTTAATTTACTCTACAAAATAGTTGTTGCCTAATGTTTCTGTATCTCTAGCATTTGCTCTTTCTGTTAGGATGGATATAATATAAGTCAGTGCACTTGTATTATCGTGTGCTGTTAATAGTTTTTATTTTTTTGGTTCATTGTCTCCCTGATGGATCATGTGCAATAGTGACTGACTATCCAAAATTATATCTGACAGGAAGTGGAGGTTATTCTTACTTGTATGAGCCGCTTTGGTGGGTGGGAATGATAACAAGTGAGTAATACATATTATTCTGTTTGGTTTTGGAATGACAAATGAATTGAATGTATTGTTGATTTTTCCTTTCCCAAGTGTATCTCTTGAGCTCCTGCCTTTTTTTTTATATATATTTTACAGTTATTTTACAAGTGCAGAAAGTAATGTAGTTACTATACTTCTGTAGACTATAGATTGAGTTCTATGTAGCACCTTAACAAATCCAAAGAGGGGCACTCATCTGTATGTTTTCCCCTTCATCCATGTATAATCCATCTTTCTGCTACTTATTATCCAAATTTATGCATTGCACAAAATAAAGAATAAATAAAAAAAAAGTTGCTAAAGCCTGTACCTTCATCCTAACTTGTTCTTTTATATCCTTTCTTTTGCTTCACATATTTTCCAAGGGAATATCTCAGCATGGACACAAAGGGCATATAAAGATGCTATGCTATGAGTTGCATATACTATTAAGTGGATTAAAATTTCTATTATAATTTTCTAACACATTTGCAATTTCAACAGTGATTGTTGGGGAGATTGCCAATTTTGCAGCTTATGCATTTGCCCCAGCTATATTGGTCACCCCTCTTGGTGCTCTTAGCATTATTATCAGGCATGATAAAAATTTAGCTTCAAATTGATGCTTGACTCATGGTAAATTCTGATTTGTGATGTTTGCTTGCAGTGCTGCTCTTGCTCATATTATTTTACGGGAGAGGCTACATATTTTTGGAATTCTTGGTTGCGTTTTGTGTGTCGTGGGATCTACAACAATTGTTTTGCATGCTCCTCAAGAACGGGAAATTGAATCTGTTTCAGAAGTGTGGGATCTTGCTATGGAACCAGGTAGCCATGTTCCTACTTGATATATCACTGTCTTTACTCAATAGATATCGTATTTAACGACTAACCAAGAACATAATCTTTCTACTGCAGCATTTCTCTTTTATGCAGCTTTGGTAATAACAGCTACTTTTATCCTTATCTTCCACTTCATTCCTCTCTATGGCCAGACACACATAATGGTTTATATCGGTGTTTGTTCCCTTGTAGGTTCTCTAACGGTATGTCTCATTATGTAGTCATTGATGACTTTCTAATAGTATTTGTCTCCCCTTGTTATTTTCCCCCCTGTATTTGTATTGTAAGGTTTTCCTTTGACAGGTTATGAGTGTTAAGGCTCTTGGAATTGTCATAAAGTTAACACTGTCGGGGATGAATCAGCTAATTTACCCTCAAACTTGGGCATTCACTCTAGTTGTAATTGTTTGTGTTCTTACCCAAATGAATTATTTAAATAAGGTACAGTAGTTTTTCTTGTTAGTTCCCTGAACTTTTTATTTATTTGATGTACTATTATGTACTTGTTTTTGTCAACACTCAACAAGTTTTGTAATGTACTTCACTACTTATTTTGGTCAACAGGTATCATGTACATGAAAATAGTTTGATTGAATTTCTGTTACCATTCAGTGAAATCTGTGAAAGTATCATGTATTTATGCTCACAATTTTTTTAAATGTATTTTGATTTTTAAACATTTTATGTATGTAATCTTTTCTTGCTTGTGTTGAGAAGAATATAAAATTGTCTAAGTGTTGGTTATTTATCTTCTTGTTGGACTTATGCATGATATGTTTCTTGAACCATAATTCTTTTTATTGTGTAAATCTTGTAACTTTAAACATATTACCATCTGATATAACCTTGTGATCTTTAAGTAAACTACTGTGATTGATTGAAA</w:t>
      </w:r>
      <w:r>
        <w:lastRenderedPageBreak/>
        <w:t>ATTTTATCCCTTGGTTTAAAGATAAAGAACTTGATCGGAAAATTGACAGCTAAATGAGGAAGGTCAACAAGGAAAACAGAAGTTTGACTCTCGTTTGTCAGTTGGCCAAGATTTCCCTGTCTTTTAATTTTTTTGGGAAGAAGATATGAGAAAGCTACTGTGATGAATTTTGTAATTTAAATCCAATGGGGTGTTTGGTAGTTTTTTTTTTTTAAAGTTTCCTAGGAATCTTAGGTTGGGAATGTTAAATTCCTATGTCTGGTATAAATATTTTAAAAATCATTCCCAGGAATTGTTTTTTAATTAAATTTCCCACTAAAACTTTCCCATGGGAGGGGTTGGGAATCCAAGATTCCTACGAAGGGTGAAAGTTTTTTGTATAATTATGTCTTTCATTCCTGGGAATATCTTAGACAAACCGAACATATTTATGACATTCCCAGGAAATATAATTCCTTGGAGACATGATTCTCGGGGATGAAAAAAGACTTTGTATACCAAATATCCCCCCTAAGGGAAATGTTAGCAACACTATTTATTATTGGCTGATGTTTATTAAAAATCTCAAATATGTGTGGGTCGTATTCCATATTTAATGAGCCCCCACTCATAATTTTGTAGTTTCCAATAAATTTTAATCAATAATAAAGAATGCGTTGAAAGAGTTGTGTTGCTAGCACTCCTCTTAAATCTAAATGCACATAAAGGCAACTTTGGACATGGATGTCAAACTCAAGTTAGCTCTTAGACTCCTATGATTTTACTGGTCTAGGTAGAGAAAACGAGTTAACTTGCTATCAAACACTTTTAATTTATATATGATTTGGTCATTTTAATGGTTTGATCTTTTGTAGTACTAATGTACTATCACACTTTATTGTTGTTATTTGTTACTTGCTATATTATGAAGTTGAAATGTTGATTTATTGTTGTGTTAAAAGTTTAATGTTATGCAAATATGTCATTAATAGTTTTTTTTATATTATTTTTTATATTAGGTAAAACTTTTACGAGTTTACGAATCGAGTCTACAAATGTTGCCCGGGTTACGTAGACTCTCGAGTTTGACAAACTTGGGTTTAGGTATCTGGATGGTTTATTATGTGAACAAGTTCATTTTCTCTTTGGCTTTAAACTTGGATATGCTGGATTAGGATAAAGCTATATGTTTCCTTGGTGCTGGATGTCGATTTGTCATGATTCTGCTACTTACTAGTATTAGGCAATTACTTTTACATACTGTCACCATTTTTTTTTTTGGGGGGGGGGGGGGGTTGATGAATAGTTTTTTCTGCTTTATAATTCATGTGATAATATTTTTTTCATTTCTGCAATCAGGCACTGGATACTTTTAATACGGCAGTGGTATCTCCCATATATTATGTTATGTTCACTACATTTACCATTGTGGCTAGTGTTATTATGTTTAAGGTAAGTTTTGTTACCTAACTGGTATAGTTAGACACTGCTTCATTACTCTAATTTTAAGATTGTATAAATTGTGTTAAAATAATCCGGATTGATTGTATATTGTATAATCTGTGTTTGTTAAGGCAATGCTTAATATCATTTTGTTTTGGTGTTGCCACTAGATCTTCAATGATACTTGCATGCTGGTTGTTGCCTATAACTATGTGAACCTAATTTTATTTGCTAGTCAAGATTCTCTTGGTAGGTCCCTGCATATACCTGTGTAAAGAACTGCTTGCAAATGAAGTGTGAGAGGTGAATGCTTTTATGAATAAACGAGTGTCTGCTGAGGCATTTACGTCTTGATGTGAAAATTGTTTTCTCGTAAATTTCAATAGGGTGTGAAACTTCTTTTGCTCTTTCCCTTAACAAGCATATGGAGATGCAAATCTTTAATTTTTGTCTCACTATTTGTCTTGAATCTGATGTGCAAATCATCAGTTTAATTGTTGCTGTTAAAAAAAAAAATCAGTTTAATTGTTACTTTCACATTCAATGTCTGTCCCCTCTTTGCCATATCTTAGGGTTGACCTTTGATTGAGAATTGATTTTGATGTCAGGACTGGGATAGACAAAGTCCAACACAAGTTATCACAGAAATATGTGGGTTTGTGACCATTCTATCAGGAACTTTTCTTCTTCACAAAACTAAGGATATGGCTGATGGTATGATCTAGTGATCCTACAGTAGCAATTTCATGTAACTTTAGATTACACTCTCGTGCTCACATGCACTTTCTTCAGACATGACTTTGTTAATATTTTCTTCATGTGCAGGTTTACAACCATCTTTATCTGTTAGACTTCCTAAGCATTCAGAAGAGGATGGCTTTGATGGTGGTGAAGGCATTCCTCTTAGACGGCAAGAAGCCATGAGATCGCCATGATATATTCTTTGCATCACATCTTGCTTTTCTAAATGAGCTTGAGGCGCTGGGGAGGGATTTTGCCAAGGTCGTCTGTAATTTACTGATTATTTCCCTCCCCATCATATTTTTTACCTGATACAGTTGGAGTCGAAGGATGTGAGTTTCCTATCACTGTTCTTTTGGTCTCCCGATGATTATGCTTTCTGATCTTGCCTAGCATGCCCCTCTACACTCCATAGCGGAGACAAAGGCCAATGTAATTTTCTGCACATTGATTATATATAGTGTACCTCAGTTAAATGAAAATATTCATCATCAAATTTTGAACTGGACAGCATTGCAATGTTATTATCAGTGTCTGCTGCCATTTGAACTCGAGCTGACCTCAATATTTTGTGCTTGTTGGAGCTAAATATAAAAATTAGGATGTGTAGATTCCAGGTCAAATGCATCGTTAAATACGGTGGATTGTTTTAAATTTTAGTCGCTTTGTAGATTTAGCACTACGCATGGTCTTGGCATCTTTCTGGGAAATATATGGTATAACAAAATCCATAGGCCCTAGTCTTTTCCTTTCCTCACTTGATAAATATCTTAGCGTGCAT</w:t>
      </w:r>
    </w:p>
    <w:p w14:paraId="22B07AB5" w14:textId="0E837654" w:rsidR="00F9631F" w:rsidRDefault="00F9631F" w:rsidP="00F9631F">
      <w:r>
        <w:t>&gt;</w:t>
      </w:r>
      <w:r w:rsidR="00912152">
        <w:t>GLYMA</w:t>
      </w:r>
      <w:r>
        <w:t>.13G368400</w:t>
      </w:r>
    </w:p>
    <w:p w14:paraId="6760326A" w14:textId="77777777" w:rsidR="00F9631F" w:rsidRDefault="00F9631F" w:rsidP="00F9631F">
      <w:r>
        <w:t>TTTTTTTGCGATAGTGTTAATATGAATAGATAGGTTTTGGTATTTTGAGATTTGAACATACGTGCGTATAGTGAGAAGAATGAGGCGAAAGGGTGTGGGAACGACGGGAGTGAAGAGTTGGATGGTGGTGTCGGAGACAGGGCATGCGCGGCTTGAAGATGTTGGAAAACACTCCATAATGCGGCGAACTGGGTTGCCGGCGCGTGACCTTAGGGTCCTCGATCCCGTTCTCTCGTACCCTTCTTCCATCCTAGGACGCGAAAGAGCTATTGTTGTCAACTTGGAACACGTCAAAGCCATCATCACTGCCTCCGAGGTCCTCCTCATCAACTCCTCCAACCCTTTCTTTCTTTCCTTCCTTCAAGATCTTCACATCCGTCTTTCCAATCTAAATCCCTCCTCGGTACGTACGTCTTTGTTCCCTTCTTCATTTTTTTTTTATCCTCAAGTGTTACTCCTTTAATTTTGTTCGAAATGTTAGTTTGGAGAATTCAAATTCACCACTTCTCTCCTCTTTCTTCTTCTTTTATGTTAAATTAATAAGATTTTGTGTGAGTCCACAA</w:t>
      </w:r>
      <w:r>
        <w:lastRenderedPageBreak/>
        <w:t>AGGAAAAAAATGTTTGATTAACAAAGTTTCTTTTATTTTAAACAATATCTAAATTAAAATTTCATCTTGATATAATTTTTTGATGTATAATAACGACACAGAAAGTTAGAAACCTAATATCTCATGTAGATTACTCACCACTAGATCGATCCTAATCGGTTCTTCTCGATATAATATTTATGTATGAAAAAATTACTAATAGTTTTAATGGTGCGAATGTTTAGGGTTTGGAGATGATTTCCTCGTAAAAATATTTGTAGTAGATGATGATCATGCACATTGTTTACGGTGGCAGGGAAAGTAATATTTACTGATCTAAACTTTTCATTACACAGATGAGCAATGACATGGATGGTGGTTACGAAGAAAAACCTCTAGCGAATGATTCCCGAAACGGTTCACCTGTGAGAATACCTGAGGACTCTGATGCCGACTTTCTTGTAAGAGCAGATAGCCTTAAGAGCAGTGCAGAGACTGGAACAGGAACAGGAACAGGAACACCAGCTCCTAAGCCGTTACCTTTTGAGTTTAAAGTACTTGAGGCATGTATTGAATCTGCTTGCAGGTGCCTTGAATCTGAGGTATGTACTAACTTAGAACTGTATTTACTCTATCTCAGATTAGGTTGTTGGTTGAATTTTCCATTGGGTAAAATTTCTTCAATGCATACTGTACACCTCCGACCCTCTGGGTCAGACTCTTTCAGATGATCTCCTCAGTTTTGATCTCTTCGTATTTATGTACTTGTGCAAGACTGTATACTCTTCCGGTTAAAGATCCATTGATTTGAATGTCGAAGGATCTAACCTAAATACGATATTATTATATAATTCATACTAAACCTAGAAGGAGGGGGACTACATTCTCATACTTAAATGTTTTTGGACCAGGTCTCATTTCTTCCTCGGAGACATGACTTAGCTACATACATATTTTTTTTATATATATTTATTACTAGTTTGAGGGCTTGTCCTGATGCAGCGGTAAAGTTGTGCCTTGGTGACTTGTTGGTCATGGGTTCAAATCTGGAAACAGTCTCTTTGCATATGCAAGGGTAAGACTGCGTACAACATCCCTCCCCCATACCTTCCTTCCCCCATACCTTCGCATAGCGAAGAGCCTCTGGACAATGGGGTACGAAGAAGAGATATTTATTAGTAGTTTCCCTTTCTTTAACCTGATGTTTTCTTTGTTTTTTTTATATATTTGACAAGTCCAGACGCAAGTACATTCTATGTATATGCTTATTATAAGCTCTATCTGTGACTTGTGTCTATGTTAGACTTCAACACTGGAGGTAGAGGCTTACCCAGCTTTAGATGAATTGACCTCTCAACTTAGCACACTCAATCTTGAACGTGTTAGACAAATCAAGAGTCGTTTGGTTGCACTCTCCGGTCGTGTGCAGAAGGTATATAATATTCATCATCCAACACCTGTCACCATGCATCAGGATTTGTAACTACTTTACATAAGAATTTTTGGAAAATGAAATTAATACACCCTCTGATAATATTTTATAGTACGTAATCAGCAGTGTGCAAATTGATTTGAGCATTAGCAACTAACCATACCATTTCATTCTTCTTTCATGGATGCCAACTATAGTAACACTAAGCAAGTCTTAAAGAACTTGTAACATTTTGTTTTCACCGTGGCGATGTGCAACTTCTGCAAATGCTGGTCGTTTTGTATTGCATTTTGCAAAAGCACTTGTGAGGTTCTTGTTTCATTGCCCAGTTTTGTTCTTAATTCAATTTAGTCACATAAATTGTCCACTATATGCAAATGGGTTTGCAAGTTAATTTGGAAGAAATGCTAGGAGAACATTTGGTTGACTCTGTATTGTTGTAAAGAATATTTCGGGTAGGAACATGAAGTCTATATTTTTTTTATCAGCAACATAAAGTCTATATTGTGAACATGAAAATGTGAAATCCAAAAAGAAGCAAGGTGATTAGATTTGTGGATTCTTTTAGTATGGATTTACTGTATGAGTATATTTTTGCACTAATATGGAGTATGCCTAGGGATATATTTTGATTAATTGTTTAATGGAGCTACGTTGTTTTCAATAAAATAAATCTAGACTAATTCTAGTCTTGGATTTTACAGGTAGCAGATGAACTGGAACATTTGTTGGACGATGATAATGACATGGCTGAAATGTACTTGACGGACAAGCTTAATGCTCGTTTATGTGATCAAACATCATTAAAAGAAGGCTACAATTCCGAATTTGAAGATAATGATCAAAGGTAAAAAGTAAAAACCATCAATGTTTGTTTATTTAATTACAGCTATAGTCTGTATATTTATAAAAGCTGTCCAGCAGCATCTTGTTATATGTGGGTTATTGGATGCTGGACAGTAGAATTATTTATTTTTTTATTATAAAAAATTCTCACTTTAATTTTTTAAAAGTTGTGCAATAGTACATGCCCACACCTAGTCTAGACTTCAGCTTAGCAATTACACGTGTCATGCTCACAAATCACAATTAATGGTTGCTTTTGTCTTTAGTGATGAATCAAATTCAGAAAAGTATGACAGATTCCTTTGTCCTAAACTTGACGTTGAGGAATTGGAGATGCTTCTAGAAGCATATTTTGAGCAGACAAATGGAATCTTACAAAGATTGACTAGTGTAAGTATCGATCTATTGAACTCTTTTATCCTTTCAAACACTAACGAGAATGATTATTGTAGGTTTTCAGAAAAAGAGAAACATTTGTGGAAGAGAAACACTTACTATGTACTTTGCTGCATAGAAAGGAAAGAAATAATTAAGATTTAGAATGATGGAAAATCAGTAAGAGAAAAATAGAATGAATGCAAACAAGTGAGCAATAGATTAAATTTAGGAGTGTTAAGTTTAATAAGAGAAATAGAAAAAGAAATAAGAACATGAGTGTGTTTCATAAAGCACTTTAGTAGCTTATAAGCTACACTTTTGACTAATTTATAAGTTTATTTGACTAAACTTAATTAAAAGCAATTGTTTCTTATTCTGGGTAGAAAATTGATTTGTGTATCTGAGAGACATGAAAATCGATTTTCATGCTGAGAGAAAGAAAATTAATTGTCATGATGGATGTTGGACATTTGAAAATCAATTGTTGAATGGATAATATTCTATTATTGCTTTTAAAATTTAATTATTTTTCATTATATACACTTGTGATAAATGATTATCAACAAAAACAATTGATTAATTACTTTTGGTGAGAAAGGTACTCCATTCGTTTTTATGCAAATTTGTAAAGAAATAAAAAGAAATAGGATTCATATTTTTTTTCATTTCTTTCTTCTCTACTAAACCCATGTTAATATTTTTTCTTCTTTCTATTTTCTTACTATTTCTCTTCTACTAAACGAATTAACGAAGCAAATTTAAAACATAAATTTCTTATCTAAAATACTCACTGATGTATGTGTTATTTGATTAAGTTGAGTGAGTACGTGGATGACACGGAGGACTACATCAACATAATGTTGGATGATAAGCAAAACGAGCTTCTGCAGGCAGCAATAATATTCGACACCATAAACATGATACTTAATGCCGGTATTGTGGTGGTAGGATTGTTTGGCATGAATATTCAGATT</w:t>
      </w:r>
      <w:r>
        <w:lastRenderedPageBreak/>
        <w:t>GACCTCTTCAATGGTCAACCTCGTCAATTTTGGGCTACAACAGGGGGTACATTTGGAGGATGTCTACTTCTATTCCTTGTATGTTTATGGTGGGGCAAGAAAAGATATTTTCTCTCTCACTAGAGGCCAATTA</w:t>
      </w:r>
    </w:p>
    <w:p w14:paraId="707B0357" w14:textId="30185DC2" w:rsidR="00F9631F" w:rsidRDefault="00F9631F" w:rsidP="00F9631F">
      <w:r>
        <w:t>&gt;</w:t>
      </w:r>
      <w:r w:rsidR="00912152">
        <w:t>GLYMA</w:t>
      </w:r>
      <w:r>
        <w:t>.14G033700</w:t>
      </w:r>
    </w:p>
    <w:p w14:paraId="3A3C23F5" w14:textId="77777777" w:rsidR="00F9631F" w:rsidRDefault="00F9631F" w:rsidP="00F9631F">
      <w:r>
        <w:t>GGGGCCCTCACTGGTGGTGTAGAATAATAAGGTTGTGGTGGTACACACTATATCTTTTCCTGCTTTCCATGCCACAATCATGAAACAGACAATGATGATGATCTGAGGAACCGTGTTTGTCTCGTGTCTCATCCATGAAGAGAAGGAGAAGAAGGGATCCAAAATCAGAAGAAAGTTACGAATTTTCGAGATGGGTCTGTCCAAGGAGAATCTGAAAGGTCTCATACTAGCTTTGGTGTCAAGTGGGTTCATTGGGGCAAGTTTTATCATTAAAAAGCAAGGCCTTAGAAGAGCTGCAGCAGTTTATGGTGTCAGGGCTGGTGAGGGGATTTCTCCTTTTTCTTTTTTCTATTAGAATTTCTATTTGGAAGCTTGTTTTTGGTTATGCATGTCTTTGTAATTTTTTTGTCATTTTGTAGGTGTTGGTGGGTATTATTATCTCTTGGAGCCATTATGGTGGGTGGGAATGATCACAAGTAAGCTCTAAGTGCTGTTTTAATTTTGTTTCTATGCTTTTAGTATTGTCATTTTTGTGTTTTTTGGGGGTAGAATCTAGATTTTCTTGTACCTTAATGGTTTTATTTTGTCTTCATAATTGGTTTTGATTTTATCCAATCTTGTATGGAATTAATTGGATTTTATTTTTAATAGAATTTTTGAATCTCATAAGTTAGGATGAATTAATTTCGTTCTGCATTGTATAGTGGATCCTGGATTTGATGTTTCAGAAGCTTTATTATTTGCTAGATTTCTTTATTATACACTCACATATGGTAGATCAGTTGTAGTGAAGTTGAAGGTTGATTAAAATATGCAAATTTTAGTTTATCGGTGATTTTTTATTTATCTGATTTCTTGCAGAATCTGTTTCTGTATGGTTTATTGTACAGTGATTGCAGGAGAGGTTGCAAACTTTGTTGCATATGCGTTTGCTCCTGCAGTCCTAGTTACCCCTCTTGGTGCACTAAGTATTATTGTGAGGTATTCCCTTAATTTTCATTGTTGATTGAGAATTAAGGTGGTGCTAGCTTCTAACATTGGCGACATAACATGGTTGCTTCTTCAATGATGTTTGCATGGTATCCTCTAGTGCTGTTTTGGCTGACATTATTCTGAAAGAGAAGCTACACAATCTTGGGATTTTAGGCTGTATAATGTGCATTGCTGGTAGTATCATTATTTTTATTCATGCTCCTAAGGAACAACCTATTACATCTGTTCTGGAAATATGGAATATGGCTACTCAACCAGGTTAGAATACACTGTCTTTTTTCTTTTTCTTTTTCAATGCAATTCATTGTAGTTCCTTGATAACAAAGATATCCTCCCTGCTTGCAGCTTTTCTGGCATATGTGGGCTCAGTAATAGTATTGGTTTTCATTCTGGTCTTCCATTTTGCACCAAGATGCGGGCATACGAATGTGCTAGTTTTTACTGGCATTTGTTCATTGATGGGTTCCCTCTCTGTAAGTAAATTAATTAACTGTTATCTCTCCTGCTAAGTCTTCTGTTTGATAATTGATCTTAACTTCAAAGTTTAGTTTACTCAAAGTTATTAACTTTAAAACATATACAATCTAAGGGACACGATTTCATGTCAAAATAATTTGGTTTTCACTATTCATTCCTATTTTTTAATAATGAATTTCATTTCATAAATAAAGTTTAAGCTTCCATATAATTTTTTATATATATTTTAGTTGTATGGTTATATGAGACTATGGTCTAAAGTTTTCTCCCTTTCCCCAATTACATGGATAATTATTTCTGTCATAATAACCAATGATATTTACTGAAAAATTGTAGTAACGCTGCAATAATATGGTGGCTGATCTAAATTGAATTGCTATAATTTTGCAGGTGATGAGTGTTAAAGCCCTTGGAACTTCTTTGAAATTAACTTTTGAAGGGAAAAATCAGTTAATCTACCCAGAGACATGGTTTTTTATGTTAGTTGTGGCTATATGTGTCATCATGCAAATGAATTATCTTAATAAGGTTTGTTACATGATCTTAAAATTAGCATGCTGGGCTTGTCGTACATATATTTTTATCTTAATAAGGTTTGTTAGTGAATCCGGAAACAGCCTCTTTGCATATGCAAGTTGTGTTTCATCTACTCTATCTTGATCCATATATTCCATAGGAACTGTTTATTTTTGTGAGCGGGGGGTGATAAAAGAAAGATTTATTCTAAAGAGGAGGAAAAAATACTAGCGAGGAGGATATCATTGGGCCTAAGAGGCTAAAAAATGAAAAATGCAACTAAAAACTTCGTACCCCATTGCCCAGAGGCTCTTCGCTATGCGAAGGTATGGGGGAGGGATGTTGTACGCAGCCTTACCCTTGCATATGCAAAGAGGCTGTTTCCGGATTCGAACCCATGACCAACAAGTCACCAAGGCACAACTTTACCGCTGCACCAGGGCTCGCCCTCAAAAAAATGAAAAATGCAACAAAGCTGCTAATTTCTTTATATATGAAGGAGACTCCCTTACAAACTATATGGGTATGGTTGTGGCAAGGAAGTGAAATTACGCCCATGAATAAGGATATGAGAGATTATGGAGAAAAAATAAACAAGCTTCATAGTGTAAGGAGCTAGTCTCCAGCTATTACCCTAGCTTTCTTTTTCATTTTCTTGGGTTGCCACTCTGTAACAGAGGTTTATACCTCTGATATAGTTCTAATTGAGTATCAACATTAGTTTTACCATCCTTATTCTGGTTCCTGACAACATTAGTTTATTCTTCTAAACGATTGTACTGTAAAACTAGTTTTGAACAGAGCTTAATGGCATTGATTGATTAATTATCCCAATACCTAATGGGATAAGGCTTGGCTGCTGTTGTAGGCATAAATTTCATAGGAGTATCTTTGGGGTGACTCAAGTTTTGAGATTTTGGAAAAGTCAGGAAAATAAGTTTATTTACTTGGACCTTTGGCATATATTATAATATTGCTAAATTTGGAATGAAGCAAAGCAAAGAAGCTCAGATTTGAGGCTTCTGTTTTGTTGTGACTTATATATGAGTTTTTATTTTTTATTTTTATCATTTTGTAGTGTTTGGTGTTTTTGAGGAAAATAGAGGCGGTCTTGTTGCCAGACTCTTCCTTTGAATTGGAATGCAGGGAAGTTTAGCTACAACTTCATATACAATTAAGGAAGATGACAACTTAATATAAAACAGAATGAAAAATCTTACGAAATGAAATTCTGCTAAGCTTTTTAAAAGATCTAGAATTCTTTTCATATCTCTTTTTAATATTTCTTTTGTTTAAGTTAATCTTATCAGACAGTAAGAGGGGAATTACATTCCATGGGAGGACTGTTTCTGATAAGATCATCAGTAATGGCTCCTATGATTTTACTAGTTGCATGTTAAATCCTCCATACAACATACAGTATT</w:t>
      </w:r>
      <w:r>
        <w:lastRenderedPageBreak/>
        <w:t>ACAACATGCGAATTCCTATGGAATGTAAATTCAAGATAGAGCAAACCTCAGAACTCAGAACTCAAGATGAGTACCCGACACTAAATCTCAGAACTAAGAGATTACATAATACAACAAAAGTCAAATCAAGATACAACAAAGTAAATTGTTTTACATCATGCAACTAGTAAAGGTTTGGTGTTTGGTACTCTATCATTGCTTACTGATAATCTTTAATCTTATCAGAAATTGTCTTCCACTATCAATTGATTGTAAGTTCTCTATACAACATGATTTTACTTTTGTAGTATTATGTAATCTCTTCTGAGTTCTGAGGTTTACTTTAGGTACTCTATCATTGCTTGTACAAAAGAGATCTGCATATTAGTAAGCATGTGCACCTGAACATTAGCCTGGTTAGGTGGTTACTTTTCTGTTTCTTTACTTTTGTTGGTTTCTTAATCTGTTTGAATGTGCTATCCCTTGATGTAATGACTTGGTCTTTTAGATGTTTAAAATGAAAGAATTGTTTAATTGTCGAAAATACTGGCATTCATATAGCTAAACTAGCGGTATTGAGAACTCCTCACAATGACATAGTGATCCATTCTATTTTGTGAAGTTTATTCTTCTTTTTTCTTTATCAAGTCTTGTTCAAAATGATGTCTGAGTTATATTCAATGGAAAAAGAAATCAATTCTAGAGAATTCAGATTTTCTCTGTGCATTATATACAAAGTTCTTATATATGAAATTTTGGATCAATTATTCTTCACTGACATGATTGCAATATTTCAGGCTCTTGACACCTTCAACACAGCAATTGTATCTCCTATATACTATGTCATGTTCACAACACTTACAATACTAGCCAGTGTAATAATGTTTAAGGTATAATCAACTAGTTTTGGCATTTAATGCTAAATGCATAAGATGTTTCTGTTGTCTACGAATTGTACAAGAACCTATTTACATTTAAAAATAATGCTTACAGGATTGGGATGGCCAAAGTGGTGGAACTATTGTGTCAGAAATATGTGGCTTCATCGTTGTACTCTCTGGAACAATAATGTTGCATGCGACTAAGGACTTCGAGAGAAGCTCTTCTTTTAGAGGTGTGATAAATTTGATCATAGCACTTAATTCTGCTGCCACTGACTATCCAGATGAATGTATGGAACCATAATTGATATTCTTTCATATTTGCATTTGTTGAAACAATTGCAGGCAGTGCTCCTTCATCGCCTACGCTATCTGCCCGACTTTTTACCGGAAATGGGGACTCATTACTTAAGCAAGATGAGGAAAATGGATCTCCCGAGAGTAATATGTGCTCAAGAAGGCAAGAGTTGTATTAGATGGTTAAAGATCTTAATTCATTTAATTGTAGGGGGAAGGAGAACCCTTCCCTGGAGAATCTGAATTAGACCATAGAATGATGGGAGATTTGTGAAGCCATTCTTTTATCTTGAGCATCTTAGGAATTTGTCCTCATAGATTTTAGTTTTGACTTTGCAAGACGGTTCTGGAACCAATGCTTTGCAGGGTACATAATGTACAGCGTGTCCACAGTTTCTTTTGTCACGAATGGTTTGTTCACTTGTCAAAAGTAGCTAATATGCTTCAAATAGTTAGATTGAGATTAGTTGTATTTCTGAGGCTCTCTTTACATGAACCAGAAAAGAAGTGAGTGGGGGATAGAGATTATTAGTTTGTGAAAATCATATGCATGGTGATTTTGCTTTGTTTTTCAATTTTATTTATTTGTTTTCTTTGTCAATTTGGCTTGGCATAGAGGATTCATTTGTGGTTTGTAAGTAATTAGATATGTACAGAAAGCTAAGAGACTTCTCTCTAAATTTTAGTTTGCTATGAATAAGAAATATGTTTTCATTCTTACATT</w:t>
      </w:r>
    </w:p>
    <w:p w14:paraId="303C3184" w14:textId="54E0B933" w:rsidR="00F9631F" w:rsidRDefault="00F9631F" w:rsidP="00F9631F">
      <w:r>
        <w:t>&gt;</w:t>
      </w:r>
      <w:r w:rsidR="00912152">
        <w:t>GLYMA</w:t>
      </w:r>
      <w:r>
        <w:t>.14G097400</w:t>
      </w:r>
    </w:p>
    <w:p w14:paraId="104461AF" w14:textId="77777777" w:rsidR="00F9631F" w:rsidRDefault="00F9631F" w:rsidP="00F9631F">
      <w:r>
        <w:t>TTGAAAGTAACAGTCTAACAACGGATCGTGAAGGAGACCAAACTCGCAGAACAGAGAGAGAGTTAGCACTTAAGAGTGCAACAAAGAGGAAGAGAAGTTGAAACATTTTCAGACAGAGGCATGTGGGAATCTGTTGTGTTGACGGTAGCTGCCACCGCCGGCAACAACATCGGAAAGATCCTTCAGAAGAAGGGCACTATCATTCTTCCACCTCTCTCTTTCAAACTCAAGGCATGTCTAAAATTCTACTTTTTGTGTTTTTTTTTTTTAAATCTGTATGATTTTGTTTTCACTAAAGATCTCTCCTTTGTTTATTATATTTTCATTTGAAACATGTGGGTGTGTATGAAATTTGTAGTCATTATTAGTTTCTATAGCTGTGTTTATTTGGTGTCAATTTGAAATTGGACATTTTCTATGCATGTGTATGATTTGAGTGAGAATATGAGGATGGAGTAATACCAAGATCACTTTTTTTTTTTTTGCATTTAAGGTTATGTGGGCATGAAGTGACTTAGTGATTATAGATCTCATTGTGTTGGCAGGTCATAAGGTCTTATGCTTTAAACAAAACCTGGGTGGTAGGTTTTCTAATGGATATATTAGGGGCATTATTGATGTTAAGGGCATTGTCTCTGGCTCCAGTAAGTGCTATATCCTAATCCTATGTTGTGAAGTAAAAAAAATGGCACTCAATTTGAAGGGTATTCTTAACCCTTTGTATGCTCTTCTAGTGTTTTGCTTAGGTTTTTGACATTGCTATGGTGGCTTTCTTATGTCAAATGTATTATAGGTGTCTGTCATCCAACCAGTTTCTGGCTGTGGACTAGCAATTCTTTCAATCTTTTCTCATTTTTATCTCAAGGAAGTCATGAATGCTGTTGATTGGGTTGGCATTACATTAGCAGGTTTTGGCACAATAGGTAAAGTAAGTTTTTATTTACCATAGAGCATTTTGTTTACCTGATTCTGCTTCCTTTAACACCATGGGGAGCAAGGTTGTTGGGGGAGTGGGAGGGGGGAGAGTAATTATTAGAGGAAAAAAAAGTGTGTTTAAATCAGAAAAAAATATGTAATTTTTTTATAATTCATTTTGGTGATTATGTTTTAGTGATGGATTTTCTAGCCTTTTGTATAGTGCAGAATTCAGATCTACAGATAATGCAAGTAACTGTTGCCAATTTATTTGTTTGTACACTATTGTATTACACTCCAGTGTCTGAGGACCTGAGCAATGAACCAAATTTTTCTGGAGTTTTCCTCTTTTTTATTATTTGGCTGCTGAGAAAACCAAGTTTGTGATGAAATGTCATTCTACTAACATATTTTATTTTGTATCTATGTGATGCTAACTGGTTAAATATTATATGTTTTCTATGTTTAGGAGTTGGTGCTGGAGGTGAGGAGCAAGAGGTGGTTGCTCTATCTATTTTTCACATTCCAGGGCTGGCATTTGTTGTTTTCATCTTGTTTGTAGGTACCTTGTCTTACAAATCAACTTATTTTATAGTCAAGTTGCCTTTATCAATTGATGAGATATATTTAGCATTCATAAGTTTGGCATCATGGCAAGATGTTTGTATCACTTTATTTTGATATAGTAACAAGTTTGTGAGGAAATACTTGAAATC</w:t>
      </w:r>
      <w:r>
        <w:lastRenderedPageBreak/>
        <w:t>AATGTGAAAGAAGACATAGTGGTATTCTAGTATTAATTGGAAGCCTGTGCATTGTGTGGCAAACAAACATTTCCTTGTGTTTGAGTCTAGTGTGTATAAATGACAAATGTCATGCTTAATAGTGGCATATAATCCATGCATGAAGTTGTATAAATTTCTAAAATCACATTTCTTATTTGTACGAGAAAAACCTTGTCTGATTAATTGATAATCTGTTTTTACCATTATTTTCATGAGATATTATTTTTCCATCACTCTGGTGTATTTAAAATGCAAACTGATGTCACCCTTAATGATGACATATAATCAATGTGTAAAGTTATACATGTCTTTAAAATTAAATTATTATTTGATTATGTGGTAATTAATTTTTCCTAGTCATTTTGTTAAAGTTATCCCTTGGTTCTTGAATCTATGCATATCATTCATCACTAATTTCCTTTTCAAGTCAATATGAAGGTGTTTTGCTGGTCTCCTATCACTTAAGGCATTTACTGGTAGTATTATTAGAAGACTATTGGTTACAATACTTATGGTATTTTTGTATAGGCTTTAAGACTTCTGTATGATTGATGGAGTTCACCAATTGCTAATGCAATATATTAGTGTTACTATATTCCAGACATTGTTTATATTTTGAGAAAATAGGCTATGCACTGACAGTGTAAAATAGTTTTACATTGTCATCCAATCACAACCTACCATGTATGGTAATTTTGTCGACTTTTATGATAATTATCCCTAAAAGTCATATCAATGGTGATCTATGATTGGTTAACATTGTAAAATTGTTTTACACTGTCAGTGCATGACCATTAAACTCTTATATTTTAATTGTTTGAAACTCTTGTACAGATACTTCTTAGTGGATGGCTTCGAATATGCAAGTGCCAACGAAGAGAACAAGAGATGGTATTCATGTTATATCCATGCTGTAACACTTTAGATTTACATGCTTATTTTCATTGAAAACACCCATGCATGGTGATTTAACGAGATATGTTGTTTTTTGTTCTTCTATCACTTGACATTTTTAAGTTATACAGGTGGAATATGATGTTGTTGAGGAAGTCATTTATGGCTTGGAATCTGGAATTTTGTTTGGGTACTTTTGCTTCCATCTCCACTCTTTTTATGTATTCTAATTGTGTTCAGATATATCTCAATTTTTCATGTACCTCAACTCCTTAATATCTGGATGAAGATTCTGATAATTAAATTAACAGCTGTCTGCTACAAGATAATTAATCATTGCATGGTTTGGAGTTTAGATATATTATTTTCTCGTGTATTTTAGTTTCTTTTTTCGGATAAAAAAAGGTTTCAGAGCGCAAAGAGAATAAGGCAGATAGGAGGATAAGTTATTATCATTTGTAGGGGATTGCTAACCTCTACCCACTGGTGTTTGACATTTTCACATTTTATTTTGGACTAAAAACTTTTTTTTTTTTATCGTAAAAAAGCTTTAGATTATGGACAATAGTGTCCTTATTTTTTGTTACCCCAACCACATTTTTTCTTTTGTGTCTTCCATTAAGTTTCAAATAATTCAAATTTTAAAGGCTGCCACAGTCACCATGCCCATAGTTATTTCCAAACAGAGATGCAACCAGTTCAGGCAACTTAACATGGCATCCAATTCAGCCAACTGGACATGGCAAATGAAGCCTTTGAAAAAATGTTACCAGAAACTTCTTTGGTGTTAATCATCATCATCTTAGCCGATCATTGCTTTCTATTAGCTTGTGATTTTAACATTTTTTCTTGGAGGCTAAACCGTAACTAAATTCTATTGGCAATGAACAAAACTCGCGTATTGCAAATATTAGTTGCATGCCAGAGAACAGAACATGATTGTACATCACTCTTAATTTTGTTTACACCTAAATGCAGTATGTCATCTGTAATATCGAAGATGGGATTTCTATTCCTAGAGCAAGGTTTTCCCAAGCTGTTGGTTCCTATGTGCATCATGATTAGTGTGTGTTGTAGTGGCACTGGCTTTTACTACCAGGTATTCTGAAGCTCACTTTTACATGTCTACTATTATGAGAACTATTACACCCTTTAAGCATGGAGGGCCATTTAAGCTGTTTCTGTCAAACTGCCTAGATACTTGTCCAAGTTCTACGCTTCCAATTTCAGAGACGATAACCTCTTTAAATAATCATATTATCTTCCCTGCTCCTTCAGACACGCGGTCTAAAGCATGGAAGGGCTATTGTAGTTTCCACATGTGCCGCTGTGGCATCAATTTTGACTGGTGTTCTTGCTGGGATGCTTGCTTTGGGTGAACGACTTCCTTCGGAACCAAAAGCTCGCTTGGCACTTCTTCTTGGATGGTAATATAAGATGTTATGATTTGTGTTTTACAGCTTTTTTTTTTCTTTTGAACAAAGGAAAAATCTAAATTAAACTTCAACCCTTTCATTTTTTCTCTTCACACATAGTAAACATGCACACATAGAAAAATGAAAGAAGACTCAGGAGTAGCAAGGTATTTGTGCCTTCTGGAACAGGATGCAAGTTGAACTTTTAGATTGATAGAGTCCATAATATTTATGGAGAAATGAGAAATATCCATCCAAGAAAATCTCTATTTGGATCCAATTTCAAGGTACAAGACTTGAGTCCCACATGGCAAGTATGGAATTTATATAAGGCCTTAGGCTCTCCTACTACTATGACTAGTTTGTATGGTGTGATTCATTTAAGGTTTTTATAAATTTGTATCAAGTCTTTTCATCATGTTTTGCACTTGTAAATAAGCAGGGCGTGGTAGAATGTTTGGATCCAATTGCAAAGTATGGAACTTGAGTCTTGGATTGGAAGTATGGAATTCTGGTGTGGGATTTATAAGGCCTTGGGCTCTCCAATTACAACTGCTAGCTTTTGTGGTGTAATTTTCCTAGGGTTCTTATCAAACTCTTAACCATGTCAGAAATCAAGAACGAAAACTGTTGGTTCTCATCTACGTTGATATTACCAATGGATTGGAAGTTAAAAGATTTCACACCCTTTGCTTTCCAAGGTTCCTTGCATCAAACAATGCAGAAACAAACAGCAGCAGTTCAATACTTCTTTCCATCTGGAAGAAGCTGCATCGTATTTAGTTGTCTGTTACAAACATTTGGTGGCTTTCATCTAACCTGTTGCACCAGTCTTTATATTGGTTGATGAATATCTTTAACTTGAGAACAATAATTGAAAATATAGATTGAGACTATTTTGGAAACACCGTATCTAGTCATTCTTGTTTCTCAAACAAAATGGAAATCTTCATGTTCTTATACATATAAAACTTTATGCTGCAGGCTACTTATTATAGTTGGTGTGATTTTACTTGTTGGTTCAACACGGCTAGTGAGATTCCTTTCTTGTTCTTCACAGCGAAAAAGAAGCAATGTGGATAAGAATTTTGACCTTAGAAGAGCCACTTCTTCCCGTGTGAGGGAAACAAGTCCAAGTGCTGTCATTCAAGCAGCAACATTAAATCATTTACTATCATCATCTTCCAAAGAAAAAGCTTGAGCTGGCATGAGCTGGATCATGTTCCTTCATCCTTCCCAGGATTTCTAAGCATTATTAAGTTGCTTTCTAATCCATCTGCCAAGGCCAGGGAGTATTCTGTATAGCATAGAGGCTGCTTCATCAGAGGGCATGGCATTTTGGTGATCATTCATTGCTTCTGG</w:t>
      </w:r>
      <w:r>
        <w:lastRenderedPageBreak/>
        <w:t>CTCACATTTTGGATGAAATATTTGTTAACTTCTGATGCAACTTGTAAAAACTATTCATGAACTTACACTACTAGTGAGTGTACCCGTGCACTGCACGGGTTGATAAAGAAATAAATTTTTTGTTAAAATGAATTAATTTGTATAAAAAAATAGACCTTTAATATCCACATTATAAGATTCTATCCATG</w:t>
      </w:r>
    </w:p>
    <w:p w14:paraId="2A642A0D" w14:textId="13888952" w:rsidR="00F9631F" w:rsidRDefault="00F9631F" w:rsidP="00F9631F">
      <w:r>
        <w:t>&gt;</w:t>
      </w:r>
      <w:r w:rsidR="00912152">
        <w:t>GLYMA</w:t>
      </w:r>
      <w:r>
        <w:t>.15G125900</w:t>
      </w:r>
    </w:p>
    <w:p w14:paraId="5FAE0665" w14:textId="77777777" w:rsidR="00F9631F" w:rsidRDefault="00F9631F" w:rsidP="00F9631F">
      <w:r>
        <w:t>CCTCTCTCAGCATAGAATAGACAAATGAAGTCCGACTAAATTAAATGCATCCAATCAAGTGACTTTGGACATGAAACCTCAAAAAAGTTAAAAAAAAAACAAAGGAAGAAGAATAGATGCTCCAATTCAAATGATCTGCTTATAATTGGTATAATTGGTTGGAGAGTCGTAAATTATTGTAAATTTTCTGAAATTATCTTCGATTCCTCCTATTAAAAAAAAAAAAAAGAATAGATGCTTGAGCACTTAACAAGTTAAATTAGAGTCAAATAAAGCAACAAAGTGCTTCGATTGATTCTATAACGTGAAAATAACGAATTTATGAGTAGTAGTAGATAGTGTAGTGTGTTTGTTTATATATCGCAATTCGCACATCATTGTCAGGGTATCGATTCGCTCGGGTTGTGCGCGGGCTGCGTGTTTTTTCTTTTATTAATTTATTAATATAAGGATTGGATTTGGGATTGAAGTTGAAAGACACCACTCTCCTCTGCCTCTGGTAATTTCCTTTTTATTCCTCAAATTGTTTCTTATTTACGGTTTCCTTGTTCAGTTTCTTTGGTTGTTATATACATAAAATTTTATTTGTTGTTTGAGTTTTGATTTGAACTATATTTTTTTTCCAATGCTTAAGCACGGTTGGTTTCACAATGCAAATGATTACTAAGTATTCAATTCTTTTAGGATCGGTGAATGGTAATGATATCAATGTCCGAGTCTTCTGAAATCTGAATTAATAGAATTTAGTTGTGGTCTTTATGATATTAATAAACCTGCTATGCGCTTTTATATATGCACCTTAGATATACATGCTGCTGAATTGAATTCTAACTTGGAAAGTATCCGAGTGATAACTGACATCTTGCATCGTTACAATTATGCTTATTGTTGAGTTCTTAGAGCCATTAGGAACACTGGAAAAAAAAACCCAGTGAGCCAACCTCATTTGAAGGCTTGTTATAATTATTCATCACCCAAACTTGTTTTCTCTTTTAAACAAGAAAATAGATTGCATGACAGGTTTATTGCTTTTGATGCGGTTTGATGATTGATTGGTTAGATTTAGACCATTATTGAAAGACTTTCTTTCATAATCTCTTACTTTAACTAACTACCACAGCAAAATGAATGAACAGTGAGGTTTAAATTATTTTCATTCACCTTTTCTGCCTTTTTTTTTTTTTAATCTTTTTTATTTCAGTAAGAATATCTGTACTGTCCTATTGTAAGATTAATACCTTTTCCCTTCAAATTGTAGCATTGATTTGTGATAACAGATAAGTCAGGGAAGGTTGATGTTGATTGTCAAATCGTGTCCTGAAATCCGTAGTTTTTCAAATGCCATAGCAGTGTAGCTTTCCTCATATAAGAGTGGCTTTTCTGGTGAAGAGCTAACTTAAAAGCCCTATGTTGGCTTCATTAAGAGCAGAAAAATGAGTGATACAGAAGGTAAATCACATTCCTCGGGAATCACGAGGAAACTAGATAGCCATAAAACTTATCACGGTAGAGATCCCAATCACGGAAATAACCTTTGGAAAGATGGACTTATTTGTGCTTTTGAATACATTAAAGGACAAAACAGATCGGTTAAATCGAGCTCCTCATCAAAGATCACAGACAGACTACATGTTAATGGCCAACATTCAAAGATGCATGTCCCTTCAGATGACAAAAAGAAGCTCTCAGATCCTTCATCTGTAAATGTCTCAAGGGACAGTTTGTTTGGTGGCTCAGATGACGACAAGGAGGGCCAGGCCCATAAGGCTGGGCAATCTAAAAAGTATGAGGGAGGTCATTGGGTACCAATTGGATGGGCAAGAATTTCAGAACTTGTCCAAGCAGTTCAGGTTGATGCTGACTGGTCTTCTCATCAATTGGAATTTGAGGATTCTGAAGATGATTTTACAGTAGCAGATTTGGCAGCTCCTTATTGGGAGCATCCGGCTGGGCCTATATGGTGGTGCCATGTTTTTGCAGGTCACCCCACTGTTGAGGCTTGGCTCAGCAATGCTCAATGGCTACACCCTGCTGTTAGTTTAGCCTTGAGAGACGAAAGTAGGCTTATAAGTGAGCGAATGAAACACCTTCTCTATGAGGTACGTTGCATTTTAAACTATTGTTATTGTCAGTCTTAAGTCTTAACAAATATTATCATTTGGCAATCTAGATTTGGATATATGTTTGCTAAAACACATTTACATGCACCACATCAAGCATACATATGAGAGTGTGTGTATATGCAATAAGATTTTAAATTAAAATTTTCAATTGTATTATGTTTTTGTTGATGGCATAAATGCTTGTAGGATTGTGGCTTCTTTGTGATGTATTCACCCTGATGATAAGCAACTAAAAAAGCAAGTGACTTTTTGGATTTTTCTTCTCTTCCTTAGTTTGCTGGTCTTAAGAGAAAAACATCTATAGGTTTGGAATTTAACAGATTTGGATTCGAGTTTTCTAGGATAAATTAAGCGTGGAAGGAAAACCAATGGAAATTGGATTTCAGTTGATGGGTTTTAGTACAAACTAGAACAAAGTCCGTGTGGGCAGCACAACAGAGACCAACAAATCTCAAGTTGTTGTCGTTAGTTTTTCAGGAAAATCATTAAGAAATCATTGAGTGGGAAAACACAGCATCAAGAGCTTGACACCTAGCACTAAGTTGGATAATTTTAATATAGCAAGAAACTTTTCGGGATGTGATATGGTGATTTTTTGAGGAGAAAAATAAATTAAGAAGACAAAAAAAATATGAGAAAAATACAAAAATAAACCTAGGATTCCTTAGGAATTAAACCTTGGGCTTGTTTGAGTTAGTGCCACACAACCAGTAGATAGCAGTTCATCTGAAAGAAAGCAATACAGCTATTTAAGTAGACATCCAATGACTTGTACCGCCTCCCAAAGAAAAGAAAACCTTCAATGACATACCCCACAATGAATTTTCCTCAGAAACCAATCTAACTCGATATTGATTGGACTTCTTACTTGTAGGTCCCAGTCAGAGTTGCAGGAGGGCTGTTATTTGAGCTCTTGGGACAATCCGCAGGTGATCCTCTTGTTGAAGAAGATGACATTCCAATTGTTCTTAGGTCTTGGCAATCTCAAAACTTCCTTGTAACTGTAATGCATATAAAAGGATCAGTATCAAGGATAAATGTTCTGGGTATAACAGAAGTTCAGGTTGTTCTGTCTCTCTGGCCTCAAGTTACACAATAATATTCTTTTAGAGAGATGTAATTCATTCAGTGCTTCACTATGGTTAGGAGCTTCTTTCTGCTGGAGGGTATAATATGCCGAGAA</w:t>
      </w:r>
      <w:r>
        <w:lastRenderedPageBreak/>
        <w:t>CAGTGCATGAAGTTATAGCACTACTTGCTTGTCGTCTCTCACGGTGGGATGATAGGTAATGACAGCATTTTCCTTCATATTTGATGCTGGTAATAGTTAATTTTGGAAAAGAAATAGTCAAAAGTAGGTTAGGTCTTGCTTCTAGTTATATAACTTCAGAATTTAGATGTCTGAGGGTGAGTTAAGTTTGTAAATATTAAGACATTGCATGTTCTGAAAGAAAAAGCTATCAAGCATATGAAAAATATGATTGACTTTGTTGCTAGAAAATGAAAGGAATATATTTTGTCTATCACTTCTATCTCTGTTATGCACGAAAGACAGGAAAAATGTGGATTGTCAGGTTAGGTTTTGTTAAGTTCTGCTGTTAAATTTTATATTTTAGATTTATTGACTTTTACCACCTCGTACTAGATTATATGGGCATGTTGTTTCCTTAGGAGTGTCCAGTAGATAAGTAGCTTGCGAAGATGGCCAATGTACCTCATGCTTGCAGATCTTTGTACACTTTCTTTTTCAACTGCATTTTATGTAAACTTCAAGTCATGTTCGGATTGACATTTTTATTTAATTTGTCAGGTTATTCCGTAAATCTATATTTGGGGCGGCAGATGAGATTGAATTGAAGTTTATGAACAGGTTCTTAAATGTGCAATCTGTGTAACTTCAAGTCATTCCAGTTTTATAAATTGTCTTGCACTAAGTTGACAGTTTTCCCTTTTATTAGGAGAAACCATGAAGATTTGAATCTTTTCATCTTAATCTTAAATCAAGAAATCAGAAAGTTATCAACACAGGTATATTCATTCTTGCTAAGCAGAAGATATATCTTCAGACAACTTCATGATTTTTTGATTTGGATAGAAATGTGATTATTTTAACTCAGTAATAGGGGTTAAAATGAGGGTTGAGGTTTTCAAATGGTTGGATGTTTGCAGTTTACAGGTTGATCTTTCCGTTGCAGGTTAAGTAGTGCTTGTAACCTATAAAATTATACTTGATATTAGATTATGTAGAGTATACTGGATCTGTATGTCTAAACTAGACGACACTAGGGTATATTTATACTGGTGAATATCGATTACAGCAATAACTGCAAGTACTTATCTCCTGAAAGTTCCGCAATTGGAGAAATAATTTACTTTATCATATATATTAGTACCTAGGTTTTCTATTTTTCTAACAAGGACAATGTTAACAAGTGCTCTTATAGCACTGGTTAAGGAATTAAAAGTTAAAACTCTTCACGGAAACATGTTCCCAACACTCTCCCCCCATGATGATTTCAATGCAATCTCACCGTGATTTCTTGCAAAAACTTTCTATTAATTGATTTCTTGACCAATGCTCGGCACTCATTAGCAGAGTCAGGACCTTTCTAAGAATTATTTTGGAAGAGATTAGGAATCATTTTAGACATTTGAATTTAGTTTTGTCGTTACATCTCTTATATAAAGTGAGCAAGGGAAAGAGAGATGTGAGTTGCAGATCTGTTTGCTGTAGTTGTTAGTAAACTAAATTTTAATTTCCAGAGATGTGCATGTGCAGCTGGTCTAAAGTTATCAAGCTTCAAAAGGCTGGAAATGAACCAAACAAGCTTGAGAGTAGTGTGAAACTTGCCTTGTTAATTAGCCAAATGAACTTAATTCATAGACCAATTAAGCTGAACTCAGGACAAATACTGCTATACTCTTTTGGTTCATGAACTCTCTCTCACACACACTTTGTATATATAGTATTTCATATTTACGATAGTATAATTGATTAGTTAGTTGAATTGAGTCAAGTTTATGAGCTATGGCTTTTGTTCATTTGGTTCATATTGTCTCATTTTTTATGTAATTCAAACTGATAAACTGAGCCAAAGTATTAGAGAAGTTGATTTGAGCCAAATTTGAGCTAAAAAAATGGTTCATATCATACTCAAGTTTAGTTTCATGTGGAACTATTTCTTATATAGCCAAGCTGAACTGAGCCCTTTTCAAACCCGAGCCCACTTGTCTCTGAACTTCATGTAAAACAACTAACATAATACAAACATATGATTTCTTTTAGTTGTCAACAATGTCAATGAAATTTAATAGTGCTTTTTGTTCTACAAACATGGAAAGATACATTTTAATAATAGTGACATTCCATAACATATTTATTTGTGTAATTTTAATCTTTCACTTTTGAAAATAGCTTCGAAAAGCACAAGCAATACCGAAGTGAACCAAATTCTCCACCTTAGATTGATTTTATTTGTGTAATTTTAATCTTTCACTTTTGAAAATAGCTTCGAAAAGCACAAGCAATACCAAAGTGAACCAAATTCTCCACCTTAGATTGATTTTATTTTTTTAATGACAATTCATACTGGCCAAATCCATTATACAGTAGCTTCTTACTACTCTTGCTTCATTGCAGGTTATCAGAGTGAAGTGGTCACTCCATGCAAGAGATGAGATTGTCTTTGAGCTTCTCCAGCATCTAAAAGGAAATGGAGCAAGAACCTTGTTAGAGGGAATAAAAAAGAGCACAAGAGAAATGATTGAGGAGCAAGAAGCTGTTCGTGGCCGCCTGTTTACCATTCAAGATGTTATGCAAAGCACTGTTCGAGCTTGGTTGCAGGTATCAATACTTCAGGACTTTCTTTAGAATGCTTTTTTCTTTTTTACTTTCAGACAGTAGCTAGAACAACTTTATATTGCTCACCCTAGATCAACATGATAATTGTCTTGAATCCGCTGAATCTCTATCCAGGATAGAAGCCTTCGAGTAACCCATAATTTAGCTGTATTTGGTGGTGTTGGCGTTGTCCTCACCATCATTACTGGGTTATTTGGGATCAACGTTGATGGGATACCTGGGGCAGAACAGACACCTTATGCATTTGGTGTTTTCACGGCCATCCTCGTCGTTCTGGGAGTAGTGCTGATAGCAGTTGGCATGGTTTACCTTGGGCTGAAAAACCCCGTTGTTGAGGAACAGGTTGAAGTAAGGAAACTTGAGCTGCAAGAATTGGTGAAGATGTTTCAGCATGAAGCAGAAACTCATGCTCAAATGCGGAAAAATATTTCTCCCAAGAACTTACCTCCTACTGCTGGTGATGCTTTCCGTAGTGATGCGGATTATCTTGTAATACAGTAGAAATACTATCATACTAATACTTTAATTGTCCAAGGATGCTTTAACATCAATTACTTTTGGTGTTAACTGTTGTTCCAAGTCTGAAGTTAAAAGCATGAATTGAAAAAGCATTTCTCTTTGCTTATTCATGAACTTTGGTGAATGTGGATTGTGGAGGAACTCACAACCGTGGTTGGATGGATGGGGGACGTCAGTGATGATAAGCTCATACTTTCTTTTGGACATTCGTAGGCCTCAGTCTCTAACAAAGCCGAAATTCTTCTAGGCTTTGCTCTATACAAGTTCTTCATTGAATAAATTAGAAGTTTTATATGAAATGAATATTTGTATGCCTCGTATGCAAATTGTTCATTTAGCTGAATATTTGTATGCCTTGTATGCAATTGTTCATTTAGCTGAATTTATAAACGTCATGTCAACTTAGTGTATATAGAAGATTTTTTTTTTTTTTTTTTTTTGTAATAACAAAGT</w:t>
      </w:r>
      <w:r>
        <w:lastRenderedPageBreak/>
        <w:t>GAAAGATGTGATACTACTCATACTGTGATACTACTCATACTAGTGAGACTTTAGACATTCTAGTTCTACTAAGGATTTGTATCGTTTTGCTGCCTTTGTTTTTTTAGTAAAATAAGATTACC</w:t>
      </w:r>
    </w:p>
    <w:p w14:paraId="32382A15" w14:textId="0220073E" w:rsidR="00F9631F" w:rsidRDefault="00F9631F" w:rsidP="00F9631F">
      <w:r>
        <w:t>&gt;</w:t>
      </w:r>
      <w:r w:rsidR="00912152">
        <w:t>GLYMA</w:t>
      </w:r>
      <w:r>
        <w:t>.16G003900</w:t>
      </w:r>
    </w:p>
    <w:p w14:paraId="2FB335DB" w14:textId="77777777" w:rsidR="00F9631F" w:rsidRDefault="00F9631F" w:rsidP="00F9631F">
      <w:r>
        <w:t>TTTTTCTTTTGACGAGATAGTGTGATATTCATAATAATCGTACGATAGATAAATAAAGGAGAAAGAAAAAGGAGGTTTGAGAGACTAGAAGAGGATTGGGATTTGGCAAGAGATTTAGATTAGCATGGAATCAAGAATGGAGTGTAGTAGTCATCAACAACCTCAGTCACTGTAAATTTTTTTGGTTATTATTTATCTCTCTCAAATGCATATGCAATCGCAATCAATTGCAAAGCATTTCGGATCCAGAGGGAGAGACCCTTTGTGACAGCCTGTATCCTCTCCATCGTCTGATAGATTCTTCATTTTTTTTCCATTTCTCGCGGCAAGATCTCACACTCTGCACCTAGGGTTAGGGTTTTGGTTCTTGCGGCATGGCGACTTCTTCGAGTTCTTCGAGCTGGCGCGAGGGCATGTCCTCCGACAACATAAAGGGACTGTGCCTCGCTCTCTCTTCTAGCTTCTTCATCGGCGCCAGCTTCATTGTCAAAAAGAAGGGTTTGAAGAAGGCCGGTGCTAGTGGAATCAGGGCCGGTATCGTTCATTCTTCGCCACCGTCGATCACTTTTTTGTTTTTACTTTGTATTCAGTTCATTTTCCGTGTTTGCTTTAATTTTTCTAGGGATCTGGACGTTTTTTCTTTTACTTCTCTTGGCCACGAGTTTTTCAACTGTCTCAAATCTCTCAAGTTTACACTCGATGCGTTGCTTTGCCGGCCTTTTTTTTTCTCTGTTATATCTTCTCGTCGCATTCCACAAGACAAATAGTTGTAGAATAAGCATATTAGGTCTCGGCATGAGGCGGAAGGGAACATTTTTGTGTTCTCGATTCTCATCCTTAAGATTTTCACCGAACTGTTTTTTTGGCAATTTTAACTATCCTTTTCTTGTGCTCCTTGGTATGGAATGATGAGAGATCTATACAGTTTGTGTGACTTGAGATCTTGCTTTAAATGTTAGAAATTTGGTGGATAAACTGTCTGCTAGTTTAATTTTTTCTTTTTGTAGCAACTCATCAGTAGGGAAATCTTTTCTTTGATTTATTATAAATTAGATGGATGCTTAACTCTAATGATTCGGCCTCTGATTGGCTTGTTTACTTATATGGGTCTCTTTTCTTTAATTTATTTTATTTAATCTACAAAATAGTTGTTGCCTAATGTTAATAGTTTTTATTTTTTGATTCATTGTCTCCCTGATTGATCATGTGCAATAGTGACTAACCATCCAAAATTATATCTGACAGGAAGTGGAGGTTATTCTTACTTGTATGAGCCGCTTTGGTGGGTGGGAATGATAACAAGTGAGTTATACACGATTCTGTTTGGTTTTGGAATGACTAATGAATTGAATGTATCGTGGATTTTTCCTTTTCCAAGTGCATCCCTTGTGCTCCTGCCTCTTTTTTTTTATATAAATATTTTATTTAGTTTATGGTTATTTTACAAGTGCAGAAAGTAATGTAGTTACTATACTTCTGTAGACTATAGATTGAGTTCTATGTTGAACCTTAACAAATCCAAAGAGGGGCATTCATGTGTATGTTCTCCCCTTCATTCCTGTATAATCCATCTTTCTGCTACTTATATCCAAATTTATGCATTGCACAAAATCAAAATAAAAAATAAGAAAAAGGTTTCTAAAGCTTATACCATCCTAACCTTTTCTTTTCTTTCCTTTTTGCTTCACACATTTTCCAAGGGAATACTTCAGCATGGACACAAAAAAGGGCGTATAAAGATGCTAACAAACTTTCCACATACAATTTATTGATATGAGTTGCGTATAATATTTAAGTGGATTAAAATTTCTATTCTTATTTCTAACACATTTGCAATTTCAACAGTGATTGTTGGAGAGATTGCCAATTTTGCAGCTTATGCATTTGCCCCAGCTATATTGGTCACCCCTCTTGGTGCTCTTAGCATTATTATCAGGCATGATAAAAAAATTTAGCTTTAAATTGATGCTTGACTCTTGGTAAATTTTGATTTTTGACGTTTGCTTGCAGTGCTGCTCTTGCTCATATTATTTTACGGGAGAGGCTACATATTTTTGGAATTCTCGGTTGTGTTTTGTGTGTTGTGGGATCTACGACAATTGTTTTGCATGCACCTCAAGAACGGGAAATTGAATCTGTTTCAGAAGTGTGGGATCTTGCTATGGAACCAGGTAGTCATGTTCCTACTTGATATATCAGTGTCTGTAATCAATAGGTATTGTATTGAACAACTAACCAACAACATAATCTTTTTTCTGCAGCATTTCTCTTTTATGCAGCTATGGTTATAACAGCTACTTTTATCCTTATCTTCCACTTCATTCCTCTCTATGGCCAGACACACATAATGGTTTATATTGGTGTTTGTTCCCTTGTAGGTTCTCTAACGGTATGTCTCGTTATGTAGTTGTTGATGACTTTCTAATAGTATTTGTTCTCCCCTTGTTATTTTCCCCCCTGTATTTGTATTGTAAGGTATTCCTTTGACAGGTTATGAGTGTTAAGGCTCTTGGAATTGTCATAAAGTTAACACTGTCTGGGATGAATCAGCTAATTTACCCTCAGACTTGGGCATTCACTCTAGTTGTACTTGTTTGTGTTCTTACCCAAATGAATTATTTAAATAAGGTACAGTAGTTTTTCTTGTTAGTTCCCTGAACTTTGTTTTATTTGATGCACTAGTATGCACTTGTTTTTGTAAACATCCGACAAGTTTTGTAATGTACTTCACTACTTTTGGTCAACAAGTATCATGTAACATGAAAATAGTTTGATTGAATTTCCATTACCATTCAGTGAAATCTGTGAAAGTATCATGTATTTATGCTCACAACTTTTTTAAATGCATTTTTTTTTTATTTTGAACATTTTATGTATGTAATCTTTTCTTGCTTGTGTTGAGAAGAATATAAAATTGTCCAAGTGCTGGTTACTTATCTTCTTGTCAGACTTATGCATGATATGTTTCTTGAACCATAATTCTTTTTATTGCTCAAATCTTTTAACTTCAAACATATATTACCATCACATATGACCTTGTGATCTTTAAGTAAACTACCGGGATTGATTTAGAATTTTATCCCTTGGTTTAAAGATAAAGAACTGATTTGGTCATAATGTCATATCCACTCTTTAACGAATAAATAGTATCAATCAAATATGTAAAATGTTTCTTTTTACATAATAAAAGACAGCCCCCAAAACTTGATAGGAAAATTGACCGCTAAATGAGGAAGAAGATCAACAAGGAAAACAGAAGTTTGACTCTCGTTTGTCAGTTGGCCAAGAATTCCCCATCTTTTAATTTTTTTGGGAAATCCCTCAAACTAAGTTCTAAGTTACATCTATGTGGCATGCAGATTGTTGGAAATTCAAAATTGCTCTTCATTTGAAGTGAATCCACATTTGTG</w:t>
      </w:r>
      <w:r>
        <w:lastRenderedPageBreak/>
        <w:t>CAGGTTGAGTAGTTTTGGCCCAACACAAGAAACTGTGGCTTTTATGAGTGAGAATATAACATGTATCTAACTTTGTTTCAGGAGAAATATAATAAAAATGAGTGGTTGATTTTAAAGTAACTTTATTTTGGGGTGGGGCGCATAAGATGGAATTTTTTTATTAGTACAAAGTTAAAGTGAGGAAAACATTATTCTGGAAAGTAGAAATGATGAATACCGTATCTATTACTCATTGTGGTGAAGATATTTTGCTGTTCTGCTATAAAGATGTTTTTCTGTAATTTTGCATGTTTGGCATTATTATTTAGAGCAAATTACATTCGCACCCGCCTGAGTTTATCTCAAATTACACATAACACTACTCTTTTTATTCCTACCCTAATCCCCCTTTAAGTTTGAAAACATTACATTAATACTCCCTTATGTTTGAAAACATTACACTAACACCCTTGGACCCTCTCATGTTACACTAACACCCTTTACAAGGAAGGTGACTGTAATGGTTAAAAAAGCAGGGGGTGTTTGTGTAATTACAAGAAATCTCAGGGCTGGTTAGTGTAATTTACTCTATTATTTATGATAGAGTGCAACAATCTCTTAGCCCATGATTTTTCTTGAATCAGTAAATTAGTCAATTGAAATTGATATGTTAATCGATATTCAAATGCCTTGCAGGTGGGTGTTTGGTAGGGGAATTTTTTTTTAAGTTTCCCGTGGGAGGGATTGGAAATCCAAGATTCCTATGAAGGGTGAAAGTTTTTTGTATAATTATGTCTTTATATTTATGATATTCCCAGGAAATATAATTCCTTGGAGACATGATTTTCGGGGATGAAAAAAGACTTTTTGGGTCATATTCCTAATTTATTGAAAATCACAAATTTGTGGGTCATATTCCTAATTTATTGAAAATCACAAATTTGTGGGTCATATTCCTTATTTAATAAGCCCCCCACTCGAAATTTTGTAGTTTCCAATACATTTTAATCAATAATAAAAGAATGTGTTGAAATAATTGTGTTGCTAGCACTCCTCTTAAATCTAAATGAACATAAAGGCAACTTTGGACATAGTTGTCAAACTTGAATTAGCTCTTAGACTACTACGATTTTACTGGTCTAGGTAGAGAAAACAAGTTAACTCACTATCAAACACTTAAATGGATAAACTCAGGTGAATTTGTTAAACTCGTGTAAATTCGCATAAAGTTGAGTCGAGAAGTGAGTCATTGAGTTTGAAATCAAATGTAATTTTTGCCCCTCATTGACCACTCAGTGATAGTGTTTAACCAAGGCTCAAATGATTTGAAGGAATTAATTCTTTTTTTTGAATGTTTTCACTTTAGTTACTTATGATTGTATGAATTTATGTATGATTTGGTCATTTAAATGGTTTGATCTTTTGTAGTACTGTACTATCATACTTTATTATTGTTATTTGTTACTTACTTACTTTGCTTTATTATGAAGTTGAAATGTTGATTTATTGTTGTGTTAAAAGTTTAATGTTGAGCAAACATGCCATTAATTGGTTTTTTAATATTATTTTTTATATTACGTAACACATTTACGAGTATACGAATCGAGTCTACAAATGTTCCCCGAGTTTATGTAGACTCTCATGTTTGACAAACTCGGGTTTAGGTATCTGGGTGGTTTATTATGAGAACAAGTTCATTTTCTCTATGGCTTCAAACTTGAATTTGCAGGATTAGGATAAAACTATATGTTTCCTTGGTGCTGGATGTCGATTTGTCATGATTCTGCTACTTACTAATATTATGCATTTACTTTTTACATATTGTCACCTCCATTTATATTTTTGGGATTGATGAAAAGTTCCTTCTTTTTTATAATTCATGTGATAATATATTTTTTTCATTTTTGCAATCAGGCACTGGATACTTTTAATACGGCAGTGGTATCTCCTATATATTATGTTATGTTCACAACATTTACCATTGTGGCTAGTGTTATTATGTTTAAGGTAAGTTTTGTTACCTAACTGGTATAGTTAGACACTGCCTGCTTAATTGCTTTAATTTTAAGATTGTATATTGTATAATCTGTGTTTGTCAAGGAAATGCTTGATATAATTTTGTTTTGGTGTTTCCACAAAATCTTTTCAATGATACTTGTATGCTGGTTGTTGCCTATAACTATGTCAACCTATTTTTATTTGCTAGTCAAGATTCTCTTGGTAGGTCCTGCATATACCTCTGTAATGAAGTGTGAGAAGTGAATGTTTTTGTGAATAAACCAGTGTCTGCTGAGACATTTACATCTAGATGTGAAAACTGTTTGCGAGTACATTCAATAGGGTGTGAAACTTCTTTTGCTCTTTCCCTTAACAACCATATGGAGATGCAAATCTTTAATTTTCGTCTCACTATGTCTTGAATCTGATGTGCAAATCATCAGCTTAATGGTTACTTGCACATTCAATGTCTGTCCCCTCTTTGCCATATTTTGAAGGTTGACCATTGATTGATAATTGAATTTGATGCCAGGACTGGGATAGACAAAGTCCAACACAAGTTATCACAGAAATATGTGGGTTTGTGACCATTCTATCAGGAACTTTTCTTCTTCACAAAACTAAGGATATGGCTGATGGTATGATCTAGTGATCCTACTATAGTAGCAATTTCATGTAACTTTAGATTACACTCTCGTGCTCACATGCACTTTTCGTGTAGGGCCTTGAAGTCTTCAGATATGACTTTGTTAATATATCTTCATGTGCAGGTTTACAAACATCTTTATCTATTAGACTTCCTAAGCATTCAGAAGAGGATGGCTTTGATGGTGGTGAAGGCATTCCTCTTAGACGGCAAGAATCCATGAGATTGCCATGATATATTCTTTGCATCACATCTTGCATTTCTAAATGAGCTTGAGGCGCTGGGGAGGGATTTTGCCAAG</w:t>
      </w:r>
    </w:p>
    <w:p w14:paraId="0925DE51" w14:textId="3F1FD5E6" w:rsidR="00F9631F" w:rsidRDefault="00F9631F" w:rsidP="00F9631F">
      <w:r>
        <w:t>&gt;</w:t>
      </w:r>
      <w:r w:rsidR="00912152">
        <w:t>GLYMA</w:t>
      </w:r>
      <w:r>
        <w:t>.16G149500</w:t>
      </w:r>
    </w:p>
    <w:p w14:paraId="0CCE6F0B" w14:textId="77777777" w:rsidR="00F9631F" w:rsidRDefault="00F9631F" w:rsidP="00F9631F">
      <w:r>
        <w:t>CTCATTCTCTCTCCTCTTTTCCTTGCACTCTCATCTTTTGCTTCTCGAATCTATGACAAATCCTCCGTTCATTTTGGACCAAGAAAAGAAAAGTCTCACACTCCTTCTTATTTTTTCTTCTTCATAATAATATTAATAATACCGTTTTTTGTTTTTATCCACAATTTCTGTTTTTATAGTTTTTTTTCAAAACCCTTTTTCATAGTATTTCCCTTCCCTCTGAATCTACCTTTCTTTCTTTATACAACCAACTCACGCAAGCGTCCAACCTCGCAAATTTCGATTTTGCTGTAGCAATAGAAGAGGGGAATTGATTGATTGTCTCTCAGGTAATCCAGTACCTTTTTCAAGCTTTCACGGTTGTTCCCATTTGACCCTTCCCCATACAATGCATTTTGGGTTTTAATTTCCCTTCTTTGTTTTTTTTTTTTTTGCAATTTGTAGTTGTATCGGTCTTGAGGGTTCAATTTCCTGGCAAGCATAGCAGATCTGGGTTCTTCAAGGTTAGAAAGCTGACTCTCTCTTTATTTTTTTTCCTTTGATTGTTGTTTTATTTTGTCTTAATTAAATGT</w:t>
      </w:r>
      <w:r>
        <w:lastRenderedPageBreak/>
        <w:t>TGAAAGATCAGAAGACTGGAAGAGTTACATTGTGCTGTTTATTCCCCCCAATAGATTGGATTTTGTGACCCCTTATTAAAATTATCTTAAAAAACATGATTTTTAGTGCACAAATTAGTCTTACTTTTTATGGTTTGAATTTGAGCCAATTGGGTTTGTGTTTTCATATTGAATTTTTTCTATTTCTTGCTATACCCCATTTATCAGCTTCATTAATTTTACTCATAGATCTCCAAAGTTTTAGTAGTTAATAACATTGTTGAAGGTGTGAACTTTGATTTGATGGGTTTGATTTGTGTTTGGTGGTGACACAGGAGTATTGCTGTCCTGACACTTGGTGTGTAGAAGAAGGGCTATCTTCCTTTCTACCTGTGTTTTGCGTTGTGTACAAGAGTTTGAGAACTAACATCTGATAGACGGCCATTGGAATTTTCTTCTGCTGCATGTGGTGTCTCCTTTGCAGTGCCACATCATTTCATTCATGGGGGAGTGGATTGTTGGAGCTTTCATCAACCTCTTTGGTAGTATTGCAATAAACTTTGGGACCAATCTTCTCAAATTAGGGCATAATGAGGTATGCCAAATTCTTTTTTCTGGTTGGAAGTTGGAACCGTTTGTGAAGTACATTTTTATATATATGTTTCTCTCTCTTTTTTTGTAATGTGGTTCAAAAATTGGCTTTGCTGTTGTATCCCTTTTCAGATTTCAGCTGACATGATAAATCTTGACTTAACTAATGGGTTAATGTATAATTTTTGAACTCGTCTGTATCTTGGTACATAATTGCTTTGGATATTGTTTGCATGGTTTTTTGGAATTTGGATTAGTGACTTGTGCTATTAAATTGAAGCACTGAAACTTCCTTATACATATTACATCTCAATGTCAATATTAACTTGCAGTCTATACTATTTCTTGAAATTTGCAACTTCTAGTATCAAATTATTTGATAAAACTGAACAGGTTAGGCTTCTTTTTTTCTTTTTTCTTGCAGAGAGAAAGACATTTACTTGGAAGTGATGGGGTAAATGGAAAGATGAATCTGAAGCCTATTATATACTTCCAAAGTTGGAGAATTGGTATATTCTAATTGCATTTATATATGGGTTTTGCACATTTTATCTAGGTGGCTGTTTCCTGATTTTTTCTTTCATTGCATAATTCTTGATATGCAGGCATTGTATTTTTCTTTCTTGGAAATTGCCTTAATTTCATTTCCTTTGGGTATGCTGCTCAGGTATGTTTCCTGCAATTTGATTGGAATTTTATGTTCAATGATTTATGGTGTAATTTTATGATAATATGTAGTAGTTTTGCAGTTTTTTTTTTGTTTGGTTGGTATATATTTAGTGAAGTATGCTATTTCTTATGATTGATTTGATGGATGTATTTTCATTTGTTCTGATTACTTATTTTTCTTTGTGCTGTGCAGTCACTTCTTGCAGCACTAGGATCTGTTCAGTTTGTATCTAACATTGCCTTCGCTTACTTTGTCTTGAACAAAATGGTGACAGTAAAGTATGCTAAATTTGAACTGCGATTACTGTTTCATATTTGTTTGTTTTCACTAACTCTGTTCTAGCTGTTAATACTTGTAGCTTAATTGATGGTCTTTTATCAGGGTACTGGTTGCAACAGCTTTCATTGTTCTTGGGAATGTTTTTCTAGTCGCTTTTGGCAATCACCAATCACCTGGTATGTAGCATTTTGCCCAGTTCACTTAAATCTTTGCTTCTAGTCTTCCTTGCAGAAACAATGTTAATTAAGCTGATAGATGTGCATCAGTACAGTATCAAGTATTATCTGCAATCAAATGACTAAACTGCTAATTTGGTGAACTGCAACTTAAGTAGCTAGGCTTTTATATGTTAGAGATAGGAGGGAGGATTTTGTAATGCCTCTGCTATAAACTTAATTTGATTTATTGTTTAATATGTTCTTTATGCTTACTGAATATTATGATTCATTGCTGTTAAACAGTTCAATCATTGATTTCAATTTTGCAAATGCAAACTAATATGTGGTTAACTACCTGTGTTTCAGTTTATACGCCAGAGCAGTTGACAGAGAAATATACCAATATTGCATTCCTTCTATACCTTCTAGCTTTGATCTCTATTGTTGCCTTGCATCACTCCATCTACAAGTAATTAGTAGGATTTAATTATTTGAGTCTAATCAAACTATTTTTCTTCTTTATGATTAATATGTGGAATATGCAGGCGGGGAGAACTTCTGTTTGCAGTATCAGGACATGACCTCAGACCCTATTGGAGCATGCTACTGCCCTTTTCATATGCTGTAGTTTCGGGGGCTGTAGGTTCATGCTCAGTCTTGTTTGCTAAATCGCTGTAAGTCAGCTACTTCAACATGTTGCCATGCCTCATGATACAATAGCCATTGTGCCTAATGTCAACTTTTTGGCAGTTCTAACCTATTACGACTGGCTATGTCCAATGGTTATCAGTTGCACAGCTGGTTCACATATTCCATGCTTCTTTTATTTCTTAGTACTGCTGGATTTTGGGTAAGGCTTTTTCTTTGGTAAAGATTCTTTGTTGGGCTTTATCAATTTGTGCTGATGTTTTGATGGGGTAACTTTTTGAAGTTAATTTATGACAAATGTGAATGCTAACCCGGTCTTTTCCAATTGTGCAGATGACCAGGTTGAATGAAGGACTGTCATTGTTTGATGCAATTCTTATTGTTCCCATGTTTCAGATAACATGGACTTTCTTCTCAATCTGTACAGGATTTATCTATTTTCAAGAATATCAGGTACTTTCTCTCTCACTTAATATGCACAGGTAGCCTTTGCTTTGCATGGGCACTCTAAGAAGATTTAATCATATAATATTGAAGAAAACTAATTAAATACTCCTACTTTGATGGAATGGAGTCACTTGATTATATATTTCAGAAAATCAAATTTGTTACATAATTTAGAAACACCATGGGGCATGGGTTCAACATACAAAACCAGACCTAGCCTAGATAATGTAAGTCAAACTCAGATAAATGACTTAATCTTGCTTATTCTTCTGCTGGACCTGGCTAAAAAACTTGGAAAAAGGATTTGACACCCCATTCCACTACTGGTCCTGTCAAATCAGGGATGGGTTTTGTAATCAGGGGGGGATTAGCATATAGATATTGTGTAGTTGGGTGCCAAGCTTACAGTCAGATCTATGGTTACTTAATTCTTGCTGTATAGCTTGTATTAGGACACCATAGTTCTGCATAATATGGTGATAGGTTGTATATACAACAGTACCCCTTGTACTGATATTATTACTATATATATTATAATCTTACTTTTGCTGATAAAAAAAAATGTACATTTCCCATGATACCGAGATGTGGTATATTGTAGTGTAACTGCTTGTTAGGTTCATTCTCTGGTGACGTCTATCAACTGGTTTTTCTGCAAGGTCTTAACCTACTGAAATTTTCCATTCTGGTTATAAAAGTTTCTCTCTCAAACCCAAAATTAATCTTCTGTTTTTACCAGTGGAGCTTTGAGCCATGGGTCATTGCTTACTGCTGGGGAACAATGTGAACTTCTAAGTTCTAATATTGCGGCAGAGAATGCAGAAAATCTAAAATTAAATAAAATAGAAATTAATGAGGAGGATATTGCAAGGTAGTTAAATTCGAGATTTTATTTAGGATTGGAAAGGGAGTTAAGATCACCAATCATGGGAT</w:t>
      </w:r>
      <w:r>
        <w:lastRenderedPageBreak/>
        <w:t>CTTAACACTGATTGTAAGATCCTATAAAATTCATACATTCATACACACAGATAATAGCATAAACAAGCAAAGAGGACATTTCAGTTTAAGTTCAGCAACTTCAAATCAGAAACACTGAAAAATAGATGCCAGGGAGCCAGATACAGAAGAGAATTAGAGAACAGAGAACCCAGCAGTCAGCAAAAGACAGATGTAAAAGAGAACCACCCAGCAAACTCAGCAAACATAAGTGCAGAAGAGAAGAGGAACAATGAAGGAGAAGAAGATAGCATGCAGCAGTGGTTTCAGCTTTAGAATGACTGAAAATGGTGGTAAATTTTGCCAATTTCAGATTCAGAACTACCTGGATATTTCATGTTGCAAAATAGGTTGCAGGTCAAAAACCTCACATTGGACTATATTTCAGGTGTGGTGAGGTTGCAAGATCCCAGCAATCCTATGCGAACTTGCCCTGTGATCTCAGCCAATCCTACCAAATTGCGACTGAGTGGGATCATGGTTGCTCATGGCAGTGAAGATTATAAAAATCATACAATATGGAAAATAAAAATTGTAAAATAGGAATACAATCTTAGTACCATGGGGATAAGATGATGAACTATATTCCGATCAACAGATTAAGCCCATTGTAAAATAGTGTAAAGTCTAAACTACTAAGTTAGCCAATGAGTAAAAGATGCGAGAAACACAAACTGTGACAAACATTTGTCAAATATACGAAGTGTATAAAACTGAAAGATACTCAAAATAGGCCAAATGGTAAAAATAAGAGCATGCATCTTTTTATTTCCATTGCTGGTAAAAAAGAATCTCATTTACTGTACTACAGACAAACAATACCCTAGAAGAGTTGTCCTTGAGAGCTATATATATTGTCACAATAAGATTGAAAATATGCATAAAAGTTGCAGTAGCATATAATCAGCCAGAGATATGCATACACAAGGAAATGGAAGGGATACAAGTAAGCTGCCTCTGTAAACAAACCCGTATTCTACATTCTTGACTTCTTGAATGGTATCCCTAGGGCTGGGTGCTGGATCAAATCAAATTCACCAGGAAGGAAATTTCCCTTGCTTTCTTGCTGTCATTTGCACAAAAATGTCTAAGCAGCTTTCTAGAGATATGAAGCTGCATATCTAGTGGGAGCTGTCCAGCACATCTCCAAATTTGTAATCACAATCTAGCATAGCAATTTAGTAGTGTAACTCTCTTGTCCAAGATGAAGGAATTTATAGACCAATTAAAGAGCAAAGGCATTTTAGATTTAGAAATTCCTTGTAAGACCATTTGTCTCCATCCAATAAATTTAAAATGTTCAATATGAACAAAATACAAAATGTTCAAACAGAAAATAGAAATATTGTAGAGCATAACAAAATTGATAGAAACTGAACTACATAGGATGACAAAATAAATGTATATTTCAAAATTCAAAATATGCCAAGTGTCTAACTGAAGGAGACTAATGTTAGATAGAGGAGAATAGCTGGGATGAAATGACTCTACTCTCAAGAAAATATCTCATCTTTCACATATAGGGATTGATTAACTAGGATCATAGATTTGAAAATTTTGGGCAAGTGCAAAAATATGGATTGTTGCTGAACCATGCCCGATGAATCCAACATTGTTTCATTCTTTTATTATCAGATTCAGTGTGTTATTTGGTTTCAATGATGCCCTTGTTTTGCCTCACCTACCTTTCCCCTAAACTCAACTTTGATTTGGACAGTGCTAGTTTTTTATTATAATTTTTTGAATATGTTAGAACCAGGTGCTTTTATTATTTTTACTTTTTCTTTTTAATTTAATAGGGGTAAAAATTGTAAATATAAATTTGACTATTTTCTTGAAATTTCTACCAAATGGTGAGATATGCAGCTAATAATTGCTGCGCTTGCCTTCATTAATTTATTTGATCTTTTTGTCTATAGTAAGTAGACAGTCATCCAGCACCTTCTAGAATCTAGAAGTAAATGTTTCTCAGGCTTTGATGCTTGTATCTCTAGTATTTTTTGTTTTATTTTTGTATGGTGTGAATGTCTGAATCATTACATTGATGAATGCTGAATGTGTTTTGATAATGAGTTTAGGGGTGATGTAATACTACCTTCCTGAACGCAGGTATTTGATGCATTAAGGACAACGATGTTTATACTTGGAATGATGTGTGTGTTTATTGGCATTTCTTTGCTGGCACCTGATGAATCAAAAGGTACTATAATTTGATGATTATTTTATGGTTTTATAATTCAAGGTAAGCATTGCAGAGGATAATACGAAACTTTGTTTTGAGAAGTTTCAGGTCCTGAGACTAAAGATAGTTCTTTGGATTCCATGGTGTCTTCTGCCATGTCAACAGAAACTAGCAGGTACTGTATGAACCCTTTGTATGACTTACATAAAGTGAAGAACTTGTAGCCACTATAGTTTACTATATGAAACATCACTGAAGGGAATCAAAATGATTGAAGTACTAGTTCATTGTATCATCTCATTTTAACTTTTGCTTTGACCTTCTAAACCAGCCATAGTTCTCTTAAATTTTGTTGACAGAATTATATATGACTGTATTTTCTTGTATTTCTTTTCCTTTATTTCTTCATGAGTGTTACAGTAACATACACATGTTAATGTTGGCGACTTTCACTGATGCCTATACTGTTTATCTATGATAGGCTGGTAGTGTCTCCCGAAGAAGCACAAAACAAAGACTCAAGATCATTTGTCAAAGCAATACTAATAAAGGTTACAGATTTGTTGGTAAAGGCAAAGGTATTATTCCTAGTTGCATTAACATTCTTTGCGAATGGTGCCACTTGTTATGATGATAAATTGACAATTCAAGCTTGCTTCTTTCTATCTCTTTGCAGACTTCTTGTGCATTGTCTCTTGGTTTTGGGGAGGATACCATCAACACATCATCGGTTCTTGTGATGCCAATGATGTCATCAAGAATGACTGGATTCAGAGGAAATGGGCTTGAAAGAGCAAGAATATTGTCCATGAGAAATGGTTGGAGCAAGATTCCAATGGATGAAGATGCTGGCAAATTGCTTGAAACTAGTTCAGTTGTTCCTCCTAGCCCTTAGCAGTGGTTGTTAGTGTCATAGGATGTCCCACGGTATCATTTTTTACCCCTTGATTTCCCATTTTTTTTAATGATTGTTGGAGTAGCTGAGATATAAAACCGTCATAATTCGATTTATTTGCTTAGCATTCATGTAATTGGGAAAAAGAGGATAAAAAAATTGTTGTATATTGTATATACATATTGTAAATTTTTGCTTGCATAATTGAAATTTAAAAGGAGAAGAAAATTCGATCT</w:t>
      </w:r>
    </w:p>
    <w:p w14:paraId="6686B383" w14:textId="7C3E421C" w:rsidR="00F9631F" w:rsidRDefault="00F9631F" w:rsidP="00F9631F">
      <w:r>
        <w:t>&gt;</w:t>
      </w:r>
      <w:r w:rsidR="00912152">
        <w:t>GLYMA</w:t>
      </w:r>
      <w:r>
        <w:t>.17G227100</w:t>
      </w:r>
    </w:p>
    <w:p w14:paraId="58A1A379" w14:textId="77777777" w:rsidR="00F9631F" w:rsidRDefault="00F9631F" w:rsidP="00F9631F">
      <w:r>
        <w:t>CGAGTATCCGAAGTTCTTCATTTCTAATTATGAAATTTAGTATTTAAGCTCATCAAATCCAACCACTAGTTTATATACTAATTGATATTAGTGTTAATATATTACACTAATAAGAAATAATTGGTAGCTTCTTAGGTAGCATAAC</w:t>
      </w:r>
      <w:r>
        <w:lastRenderedPageBreak/>
        <w:t>AATTGAAACTTGAAAGTAACAGTCTAACAACAGATCGTTAAGGAGACCAAACCAACAGAACAGAGTAACAGAGAGTTAGCATTGCAACAAAGAGAAAGAAAAGTTGAAACATTTTCAGACAGTGGCATGTGGGAATCTATTCTGTTAACGGTGGCTGCCACCGCTGGCAACAACATCGGAAAGATCCTTCAGAAGAAGGGCACTATCATTCTTCCACCTCTCTCTTTCAAACTCAAGGCATGTCTAAAGTTCTATTTTTAAAATTTGATTTTGTTTTCACTAAAGATCTCACCTTTTTTGGTAATATTTTCATTTGAAACATGTGGGTGTCTATGAATTTTGTAGTCATTATTACTTTCTATAGCTGTGTTTATTTGGTATCAATGTGAAATTGGACATTTTCTCCTTTTTTGGTAATATTTTCATTTGAAACATGTGGGTGTGTATGAAATTTGTAGTCGTTATTAGTTTCTATAACTGTGTTTATTTGGTGTCAATGTGAAATTGGACATTTTCTATGCATGTGTATGATTTGAGTGAGAATATGAGGATGGAATAAATACCAAGATCACTTTTTTTTTTTTTTTTGTATTTAAGGTTATGCGGGTATGAAGTGACTATGTGATTATTGATCTCATTGTATTTGCAGGTCATAAGGTCTTATGCTTTAAACAAAACCTGGGTGGTAGGTTTTCTAATAGATATATTTGGGGCATTATTGATGTTAAGGGCATTGTCTCTGGCTCCAGTAAGTGCTATATGTTATGAAGTGAAAAAAAATCGCACTCAATTTGAAGGGATTTCTTAACCCTTAGCATGTTCTTCTAGTGTTTTGCTTAGGTATTTGACGTTGTTATGGTGGCTTTCTTATGTCTAATGTATAATAGGTCTCTGTCATCCAACCAGTTTCTGGCTGTGGACTAGCAATTCTTTCAATCTTTTCTCATTTTTATCTCAAGGAAGTCATGAATGCTGTTGATTGGGTTGGCATTACATTAGCAGGTTTTGGCACAATAGGTAAAGTAAGTTTTTATTTGCCGTAGAGCATTTTGTTTACCTGATTCTGCTTCCTTTAACACCACGGGGAGCAAGGTTGTCGGGGGAGAGGAAGGGGGGAAGTGTAATTATTAGAAGAAGAAAAAAGCATGTTAAATCAGAAAAAAGATGTAATTTTTTTATAATTCATTTTTATGATTATGTTTTAGTGATGAATCTTCTAGCTTTTCGTATAGTTCAGAATTAGATCTACATATAATACAAGTAGCTGTGATCAATTTATTTGTTTGTATACTGTTGTATTACACTCCAGTGTCTGAGGACCTTAGCAATGAACCAATTTTTTTCTGGAGTATTCCTCTTTTTTATTATTTGGCTGCTGACAAAACCAAGTTTGCAATGAAAGGTTATTCTACTAACATATTTTATATTGTATCTGGGTGATGCTAACTGGTTAAATATTATATGTTTTCTATGTTTAGGAGTTGGTGCTGGAGGTGAGGAGCAAGAGGTGGTTGCTCTATCTATTTTTCACATACCAGGGCTGGCATTTATTGTTTTCATCTTGTTTGTAGGTACCTTGTCTTACAAATCAACTTATTTTATAGTCAAGTTGCCTTTATGAATTGATCAGAGATATTTAGCATTCATAAGTTTGGCATCATGGCAAGATGTTTGTATCACTTTATTTTTGAGATATAGTGACAAGTTTGAGAGGAAATACTTGAAATCAATGTGAAAAAAGACATAGTGGTATTCTAGTATTAATTGGAAGCCTATGCATGGTGTGGCTGCCAAACGTATATTTGGCTTTGAGTCTAGTGTGTATAAATGCCAAATGTCATGCTTAATAGTGGCTTATAATTCATGCATGAAGTTGTATAAGTTTCTAAAATCACATTTCTTATTTGTCCAAGAAAAACCTCGTCTGATTCATTGATAATCTGGTTTTACCATTATTTTCATGAAATGTTATTTTCCCATCTATCTAGTGCATTTAAAATGCAAACTGATGTCACCCTTAATGATTACATATAATCAATGTGTAAAGTTATACGTGTCTTTAAAATTAAATTATTCTTTGATTGTGTAGTAATCAATTTTTCCTAGTCATTTTGTTAAAGTTATCCCTTGGTTCTTGAATCTATGCATATCATTCATCACTAACTTCCTTTTCAAGTCAATATGAAGGCATTTTGCTGGTCTCTTATCACTTAAGGCATTTTGCTGGTAGCATTATTAGAAGACTATTGGTTACAATACTTACTGATGGTATTTTCGTATAGGCTTTAAGACTTCTCTGTGAGTGATTGAGTTCACCAATTGCCAGTGCAATATACTATATTCCAAACATTGTTTATATTTTGAGAAAATAGGCTATGCACTAACAGACAGTGTAAAACAGTTTTATACTGTCATCCAATCACAACCAACCATGTATGGTAAGTTTGTTGACTTTTATGATAACTAGCCCTAAAAGTCATATCAATGGTGATTGGTGATTGGTTACACTGTTGGTACATATGATCATTAAACTCTATATTTTAATTGTTTGAAACTCTTGTGCAGATACTTCTTAGTGGATGGCTTCGAATATGCAAGCGCCAACGAAGAGAACAAGAGATGGTATTCATGTTATATCCATGCTGTAACACTTTAGATTTACATGCTTATTTTAATTGAGAACACCCATGCATGGTGATTTAATGAGCTGTGTTGTTTTCTGTACTTCTATCACTTGACTTTTTTAAGTTATACAGATGGAATATGACGTCGTTGAGGAAGTCATCTATGGCTTTGAATCTGGTATTTTGTTTGGGTACTTTTGCTTCCCTCTCCACTTTTTTTATGTATTCTATTCATAATCAGATACATCTAATTTTTCATATACAGCAACTCCTTAATATCAGGATGAAGATTCTGACAGTTAAATTAACAGTTGTCTGCTACAAGATAATTAATCATTGCATGGTTTGGAGTTTAGTAATATTATTTCTCGTGTGTTCTGGTAGTTTCTTTTTTTGGATAAAAAATGGTTCTCGGAGTGAAAAGAGAATAACAACATTAGGAGGATAAGTTATTATCATATGTAGGGGACTGCTAACCTCTACACACTTGTGTTTGACATTTTCACATTTTATTTTGGACTAAAACTTAATTTTTTTATTGTTAAAAAAATTTTAATTATGGGCAATAGTGTCCTTATTTTTTGCTACCCCAACCACATTTTTTCTTTCATGTCTTCCATTTAGTTTCAAATAATTTAAAGGCTGCCACAGTCACCATGCCATATTATATTTCCAAACAGAGATGCAACCAGTTCAGGCAACTTAACGTGGCAACCAATTCAGCCAACTGGACATGGCAAATGAAGCCTTTAAAAAAATATTACCAGCAACTTCTTTGGCATTAATCGTCATCATCATCTTAGTTTTGACTATTTTACTGTAGCTACTAATGCAGTTATGCCAAGTCTGAAGCCATTCATATAGCCTATCATTGCTTTCTATTAGCTTATGATTTTAACATTTTTTCTTGGAGGCTAAACCGTAACTAAATTCTATTGGCAATGAACAAAACTTGCATATTACAAATATTACTTGCATGACAGAGAACAGAACATGATTATACATCACTTTTAGTTTTGTTTACACCTAAATGCAGGATGTCATCTGTAATATCAAAGATGGGATTTCTATTCCTAG</w:t>
      </w:r>
      <w:r>
        <w:lastRenderedPageBreak/>
        <w:t>AGCAAGGCTTTCCCAAGCTGTTGGTTCCTATGTGCATCATGATCAGCGTGTGTTGTAGTGGCACAGGCATTTACTACCAGGTATTCTGAAGCTCACTTTTATATGTCTACTATTATGAGAACTATTACACCCTTTAAGCATGGAGAGCATTTAACCTGTTTCTGTCAAACTGCCTAGATACTTGTCCATGCTCTACGCTTCCAATTTAAGAGACAATAACCCCTTTAAATAATCATTATCTTCCCTGCTCCTTCAGACACGTGGTCTAAAGCATGGGAGGGCTATTGTAGTTTCCACATGTGCAGCTGTGGCCTCAATTTTGACTGGTGTTCTTGCTGGGATGCTTGCTTTGGGTGAACGACTTCCTTCGGAGCCAAAAGCTCGCTTGGCACTTCTTCTTGGATGGTAATATAAGATGTTATGTTTTGTGTTTTACAGTTTTGTTTTGTTTTTTGTTTTAACAAAGGAAAAAATCCAAATTAAACTTCAACCCTTCTGTTTTTTCTCTTCACACATAATAAACATGCATGCATACAAAAATGAAAGAAGACTCAGGAGTGGCAAGGTATTCATGGCCTTCTGGAACAGAAGACAAGTTGAACTTTTAGATTTATAGAGTCCATCATTCATGGAGAATTGAGAAGTATCCATCTGAGAAAATCTCTATTTGGATCCAATTTCAAGGTATGGGTCTAGAGTCCCACGGAGCTAGTATGGGATTTTGGCATGGGATTTGTAAGGCCTTGGACTCTCCAACAATAATGACTAGTTTGTATGGTGTTATACTCTTAAGTTTCTTATCAATTGGTACCAAAGCTTTTGATCATGTTTTGCACTTGCAAATAAGTGGAATGTTAGGATCCAATTGCAAAGTATGGAACTTGAGTCTCGCATTGGAAGTATGTTCTCTGGTGTGGGATTTGTAAGGCCTTGGGCTCTTCAACTACAACAAGCTTTGGTGGTGTGATTCTCCCAAGGTTCTTATCAATCTGTTCCCCATTTCAGAAATCAAGAATGATAACTGTTGGTTTTCATCTACATTGATCTTACCAATGGATTGGAAGTTAAAAGATTTCACATTCATTGCTTTCCAAGGTTCCTTACAACAAACAATGCAGAAACAACAGCTTTAACTAGAGAATCATAATTGAAAATACTTATTTCCCTCTGGAAGAAGCTACATCATGTTTAGTTGCCTGTTACAAACATTTGGTGGCTTTCATCTAATTTGTTGTGGTAGTCTTTATTTTAACTAGAGAATCATAATTGAAAATATAGATTGAGACTATTTTGGAAAAGACCCTGTCTAGTAATTCTTTGTTTCTCAAACAAAATGAAAATCTTCATTTTCTTATACATATGAAAACATTATGCTGCAGGCTACTTATTATTGTTGGTGTGATTTTACTTGTTGGTTCTACACGGTTAGTAAGATTCCTTTCTTGTTCTTCACGACAAAAAAGAAGCAATGTGGAGAAGAATTTTGGCCTTAGAGGAGCCACTTCTTCCCGTGTGAGAGAACCAAGTCCAAGTGCTGTCATTCAAGCAGCAACATTAAATCATTTACTATCATCATCTTCCAAAGAAAAAGCTTGAGTTGACATGAGCTGGATAATGTTCCTTCATCCCCAGGATTTCTAAGCATTAAGTTGCTTTCTAATCCGTCTGCCAAGGCCAATTCTGTATATTATAGTGGCGCTTCATCAGAGGGCATGACATTTTGGTGATCATTCATTGCTTCTGGCTCACACATTTTGGATGAAATGTTTGTTAACTTCAGATGCCACCTTGTAAAAACTATTCATGAACTTACACTATTTTTGCTTTCAAGGATTGTATATGACAGTGATGATAGCATACCAACATACAAAATTTGTTTTACTTGCACTTAAACAAATTGGTAAACAGTTTATTCGTATGCAGTTGGGATCTTTGCCTATAGCTGTGGCTTTTGTT</w:t>
      </w:r>
    </w:p>
    <w:p w14:paraId="4C092E9A" w14:textId="3FFA89B1" w:rsidR="00F9631F" w:rsidRDefault="00F9631F" w:rsidP="00F9631F">
      <w:r>
        <w:t>&gt;</w:t>
      </w:r>
      <w:r w:rsidR="00912152">
        <w:t>GLYMA</w:t>
      </w:r>
      <w:r>
        <w:t>.18G091200</w:t>
      </w:r>
    </w:p>
    <w:p w14:paraId="174D9507" w14:textId="77777777" w:rsidR="00F9631F" w:rsidRDefault="00F9631F" w:rsidP="00F9631F">
      <w:r>
        <w:t>ATGATTATGCTTCTTTCCATTTTTGCCACGACACAAGAACATAATTTAACGACTAACCAAGAACATAATTTTTCTACTGCAGCATTTCTGTTTTATGCAGCTTTGGTAATAACAGTTACTTTTATCCTTATCTTCCACTTCATTCCTCTCTATGGCCAGACACACATAATGGTTTATATCGGTGTTTATTCCCTTATAGGTTCTATAACGGTATGTCTCATTATGTAGTCATTGATGACTTTCTAATAGTATTTGTATCCCCTTGTTATTCCCCCCTGTATTTGTATTGTAAGGTTTTCCTTTGACAGGTTATGAGTGTTAAGGCTCTTGGAATTGTCATAAAGTTAACAATGTCTGGGATGAATCAGCTAATTTACCCTCAAACTTGGGCATTCTCTCTAGTTGTAATTGTTTGTGTTCTTACCCAAATGAATTATTTAAATAAGGTACAGTAGTTTTCCTTGGCCAATCCAAACTATTTCTTGTTAGACTCTCGAGTTTGACAAACTTGAGTTTAGGTATTTGGATGGTTTATTATGTGAACAAGTTCATTTTCTCTTTGGCTTTAAACTTGGATATGCTGGATTAGGATAAAACTATATGTTTAGTTGGTGTTGGATGTTCATTTGTCATGATTATGCTACTTACTAGTATTATGCAATTACTTTTACATATTGTCACCATTTTTTTGGGGGGTGGGGGGGAGGGTTGATGAATAGTTTTTTCTGCTTTATAATTCATGTGATAATATTTTTTTTCATTTCTACAATCAGGCAGTGGATACTTTTAATGCGGCAGTGGTATCTCCCATATATTATGTTATGTTCACAGCATTTACCATTGTGGCTAGTGTTATTATGTTTAAGGTGAGTTTTGTTACCTAACTAGTATAGTTAGACACTTCATTACTCTAATTTTAAGATTGTATAAATTGTGTTAAAATAATTCGGATTGATTGTATATTGTATAATCTGTGTTTGTTAAGGCAATGCTTAATATCATTTTGTTTTGGTGTTGCCACAAGATCTTCAATGATACTTGTATGCTGCTTGTTGCCAATATTTATCTAGTACCTAATTTTATTTGCTAGTCAAAGTATCATGTATTTATGCAAATGAACTGCATATACCTGTGTAATGAACTGCTTGCAAATGAAGTGTGAGAGGTGAATGCTTTTATGAAAATAGTTTGATTACCATTCAGTGAAATCTATCAAAGTATCATGTAGTTATGCTCACAATTTTTTTAAATGTATTTTGATTTTTAAACATTTTATGTAAGTAATCTTTTCTTGCTGGTGTTGAGAAGAATATAAAATTGTTTGTTCTAGCATTTAAGAACTAAGTGATCTTTATTTTATTTTTATCTGATAAACACTCGGTGATCCTTATATCAACTTTTAATCAATGTCCTTGTTTGTTCAGGGATTTATTGCATATGCCCTTAATTATGGACTCATTACATGGTGA</w:t>
      </w:r>
    </w:p>
    <w:p w14:paraId="165AE12C" w14:textId="3C2F9418" w:rsidR="00F9631F" w:rsidRDefault="00F9631F" w:rsidP="00F9631F">
      <w:r>
        <w:lastRenderedPageBreak/>
        <w:t>&gt;</w:t>
      </w:r>
      <w:r w:rsidR="00912152">
        <w:t>GLYMA</w:t>
      </w:r>
      <w:r>
        <w:t>.20G210300</w:t>
      </w:r>
    </w:p>
    <w:p w14:paraId="31601698" w14:textId="377D0E3B" w:rsidR="00AC1803" w:rsidRDefault="00F9631F" w:rsidP="00F9631F">
      <w:r>
        <w:t>ATTTCTTCACCCTCGCCGTTGCCTGCGCCTCCCTCTTATAAACCTCACATAATTAAATTCACATTAAAGAGAGACACAAACAAACTTAGTAACTCTGTTGGTTTTTTCCCTTTTCCGGGAAAGGTTGATAGAAAGGAAAGAAGAAGAATAAGTTCCTTTTTGTCGTATCGTATGTTTGTTTCTTCTGGGAATCAGATTCCTCAGCGTGGTGTCGGAACAAAAAAAAAAATATTTTGAGGCGAGACTCGGATACCCAATTGGCGTATTGATGAAATGCGTGAAGGGGGTGGGGAAAATTTTGCTTCTGGTGTTGTGGGTGTGAATCGAGTTTGAAGTTGAATTGTGGGTTGGTTGGGGCATGTGATTGGAATTGGGGAGAGGGAAAGGGTAAGGGGATGGCTCGGGGGGATGGGAGCGTCGTCCCTACGGACCCGCAGACAATGGCGGTTGTGAAGAAGAAGACGCAGTCTTCGAGGAGTTGGATTCTGTTTGACGCCACAGGGCAAGGCTCCTTGCTCGACGTCGACAAATATGCCATCATGCATAGGGTTCATATTCATGCGCGTGATCTCAGAATCCTTGATCCCTTGCTCTCTTACCCCTCCACCATTCTCGGTCGTGAGAAGGCCATTGTTCTTAACTTGGAGGTATTGGTATATTTTTTTTCCCTATTGTTTTTTATTTTATTTTTGTTTTTTTAATTTTGTTTTGCTTCTTCTGATTCTGTGTTTCAGCATATTAAGGCAATTATCACCGCTGAAGAGGTTAGTTAGTCACCTTTTTATCCTTAAATATGTTACGTGTCTGCTTCCATCTCTGAAGGAGCGGGATTAGAAACATTATGGCTTCCTATTTCTGGGAAAGAAAGTGAATAAGAACATCATGAAATTAGTATGTGGACACAAGCTTTGAATTTTTATTTTTGGCTATTCATAATTGAAAAGCTTAAACTGATTGAGAAATTAGGATTAGTGGAATGGTGGTAGATGGGGCGTTCTCTTAGCATATTATCCTACTATTGCATTAAATGGCACGACTAGTCTTAGGATGGATTGAATTTCGGCTCTGGAATTTTGTTTTCATTGTCAAGTTTATTGAATAAAATGGGTAGGAAGACAATGAACTACATGTTGGATCAGGACCATAACCGTCTTGTACAAGAATATACCTACATGATTTTGTTTCTGACTTTAGTTATGATGCCTGGCAAAGGACATATTTTCATATAACTAGAATATTGTAGAGGCAGCTTCAGTAGGCTAATCAACTATGCTCTCTGACCTAGTTTGTATATTTGTGAATTCCTGTATCCAACCTTTCGTCCTTTGTAGAATGCAAAATTTTTTCTAGAGATTGAGATGGCATTTGCTTCCACATCCTGAATTCCTGATTGTATCTAAATTGTGGGATAGGTATTGCTGAGAGATCCAACAGATGAAAATGTGATCCCTGTTGTTGAGGAACTGCAAAGGCGGTTGCCTCAATTGAGTGCCACCGGTCTTCAACAGCAAGGAGATGGTAAAGAGTATCTTGGTGGCCAAAATGATGCTGAAGCCGCTGAAGAAGATGGTACGTTACATTAAATGATGAACCATAAGTAATGAACAAACTTATTGATTGCATCTGTTCCTGTTATAAATCTATCTTTGTATTTGCATTATCTCTTGCTCTTGTTATCTGAGTGATCTAAATTACACAAATGTAGAGTCACCCTTTGAATTCCGGGCCCTGGAGGTTGCTTTAGAAGCCATTTGTAGTTTTCTTGCTGCACGTACAACAGAATTGGAGATGGCTGCTTATCCTGCATTAGATGAACTTACTTCCAAGGTACATATATTTTTTGATTATTTCTCTTCTTGTTTTGGTTTTAATCTGAGATCCCCTGGCCCATACCCTTTCCTCAGGTACAGAATAAGCTAACAAATAAGAAGCTTCTTAAAAGTGACTGAGGGAAAACTTCTTTCCTTTATCTCAATATATTATCCTTTTGATTTTTTATACTGATCATCACTGAGGTGTTTATTCTAATTATGTCAAGAAGGTTTTTGTTGGCAGGCTTGAAATGTGGATGCACTAGTTCCATGTTGCTCTAGTTTCCTTTCTTCCTTTTATTTATTGACTTTTTTGGTTCAGTCATGAACTTTAAAATTATTGTAATTGTAATCTGCAGATTAGTAGTCGTAATTTGGACAGAGTTCGTAAACTGAAGAGTGCAATGACAAGGCTGACTGCTAGGGTTCAAAAGGTATGTCAAGTTTTACTATGCCAGGGAAAAATTTGCACATGGAAAAAAACTATTTTCTTCTATGTAAATATATTCTCCGCCCTCTGCCTCTCAATGCTGTTGATATTTTGGACATCCTTACACTTTGAAGGGTTATTCATTTTTTATGCTGCATAAATGCATGAGAAAAAAAATATGCCTTTACATAGTTTGCCAGAGTTTGAAAAATTGGAATGCGTATTTTCAAGATCAAAAGAGAATCAATTTCAAGAAAGATTCACACTGGTGTAAGTGGGTCCCTGCCTTTTTAAAAAAAAATGTTCTTCCGAGAATGACTTATGGGCATTCTCTTTATTGTAATTATTTTATTTTTCTTCTTAATAGAAGTTTAATGTGAATGTAAACTGCCTTGATCAGTTTTAAATAGAAAACAACATATATCCATTTTCCCTCTCCCATCACAAGTTCTTGTTATCTGGTACAGGTCAGAGATGAGCTTGAACAATTGCTGGATGATGATGATGATATGGCTGACCTGTACCTGTCAAGAAAGGCTGGTTCAGCATCACCAGTTAGTGGATCAGGTGCTGCAAATTGGTTTGCTGCCTCCCCCACCATAGGATCAAAGATATCTAGAGCAAGTAGAGCAAGTTTAGCAACAGTTCGTTTAGATGAAAATGATGTGGAAGAGCTTGAAATGTTACTTGAGGTTATTAACATTATTTGCTTTAAAGAATAGAAGGAAAAGATCTTCATTTTTTTATGAGGAAAAAATTGCTATAAATGGTGTTTGTTCATTTTGCAGGCTTATTTCAGTGAAATCGACCACACATTGAACAAATTAACCACAGTAAGTATCATCTCTTTGTGTATGTGGACACATGTGCAATAGGGAGCTGTAAATCTTAATTTTTGGATATGGCAGATACATGCCAGATATAAAGTATTTTGGAAGATTGTTTCTTTGCAGATATGGAGAAATTTTTTTTCTCTCATTAATTTAGAACCTATGATCTGTTTACTAATCTAATTATTAGACAGTGAATTCAAGGCCTAGCCTTTTGGGTAGAGACTTTTAGTTTCAGACTAGTATGCAAGTTAAAGTTTGACCAATTTGGTACTCTGAATGCTTACAATTGTGAAATTAATGATGAACAAAGGGGATATGCATTTTGCTCTCTTCCTTCTTCCATCCCCTGCTGTTTTAAAGTTAAACTTTGTGGTTTGTATTAAAAATCTTGTTTGTAAGTGTTTTATGCATTTTTTCTTAAAAATTAGTTATAAGAATTTTGTGAGATGATATAC</w:t>
      </w:r>
      <w:r>
        <w:lastRenderedPageBreak/>
        <w:t>TCTTACTTTGTTGGATTCCTTCTCGTCTCAGATTGAGTGATTTATGCTATTTATCCTTTTGGATCAAATAGACCATACTTGAATCTTTGCTGTACCACTTTTGCCTTTGTAATTAAATATGATGAAAATGGTGATTCTATGTCTAATTCAGGCTATCAAATCCCTGAATTTATTTGTGGTGGGATGTGTTAAGAGGATCTACTGATGCCCATTAGATTAGGCTTTTCTAGAAAGGGATTCAAAACTAGTGTACTCTTCTGACATTTGCTTGGCTTCTTTAAAAGTCTGTGTTATTTACTTAGATAGGTTTACTTGAACTCTGAATTTGCTATACTAGATAGTTTTACTTTTACCTAATTACTTTTCTTTTTCTTTTCATTTAAAGCTGCGAGAGTACATTGATGATACTGAAGATTATATTAATATTCAAGTAAGTAGCTAGCAATTTACTGATAATATATCAATTGGTATCTGGTGAATGACATGAAATTCAAGTGAAGTTTTTTCCATATTGCAGCTTGACAACCATCGTAATCAGCTGATTCAGGTGCTTTCACGTTTCTGCACCTTGCATGTTGCATGTCATCTATCAGTATTCTATAATGTATTTTTTTTTTACGAGTTCGCTTAATGGTCTTCAACTCTTGTGCAGTTAGAGCTCTTTCTTAGCTCTGGAACTGTTTGTCTATCTTTCTACTCTTTGGTGGCGGCTATATTTGGCATGAATATCCCATATACTTGGAACGAAAACCATGGTTACATGTTCAAATGGGTATGCAAACTATTACTGTTTATGCATGCACATGTGTGCTCACATATATGTTGCTGCAAAATTTTGGACTTGATATTATGAATAAAGAATAAAAATACTCCATGTTTTCTTGCAGGTAGTTATTGTCTCGGGAGTATTTTCTGCTGTGATGTTTCTCATGATTACAGCCTATGCTCGCAAAAAGGGGTTAGTAGGATCGTGAAAATCAATCTACTGAAAAAGGGGTGCATAGGACTCCTACACATATAACAGTCTAATGAATTATGTCGAAAAGTTTCATATTGGAGATGGGTCAACATCATGTTGAGTTATTGGACATGCTTCAGTAACAATAACTGTTAAAGGGTCTAGTCCTTAAGTTGATACATATTATTGAGGGCTGTTAGCCTTTGGGATCTGCCATTTCCTCAGCTATTTTGTTCTCTGGATTCAGTCATTATAACAGATTGCAAATACAGTCTACAGATTCAACGTTAATTCTTGATTTTGAATACTTTCAAGGCCTTGATATGTAATTAAATTTATAATTAAGTTGAATATGCTAATCTTAACATACTTT</w:t>
      </w:r>
    </w:p>
    <w:sectPr w:rsidR="00AC180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D0E75" w14:textId="77777777" w:rsidR="00A26A33" w:rsidRDefault="00A26A33" w:rsidP="005F4DA7">
      <w:pPr>
        <w:spacing w:after="0" w:line="240" w:lineRule="auto"/>
      </w:pPr>
      <w:r>
        <w:separator/>
      </w:r>
    </w:p>
  </w:endnote>
  <w:endnote w:type="continuationSeparator" w:id="0">
    <w:p w14:paraId="6F8B12EA" w14:textId="77777777" w:rsidR="00A26A33" w:rsidRDefault="00A26A33" w:rsidP="005F4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74096"/>
      <w:docPartObj>
        <w:docPartGallery w:val="Page Numbers (Bottom of Page)"/>
        <w:docPartUnique/>
      </w:docPartObj>
    </w:sdtPr>
    <w:sdtEndPr>
      <w:rPr>
        <w:noProof/>
        <w:color w:val="000000" w:themeColor="text1"/>
        <w:sz w:val="24"/>
        <w:szCs w:val="24"/>
      </w:rPr>
    </w:sdtEndPr>
    <w:sdtContent>
      <w:p w14:paraId="7D3BC6AC" w14:textId="6802BE2A" w:rsidR="005F4DA7" w:rsidRPr="005F4DA7" w:rsidRDefault="005F4DA7">
        <w:pPr>
          <w:pStyle w:val="Footer"/>
          <w:jc w:val="center"/>
          <w:rPr>
            <w:color w:val="000000" w:themeColor="text1"/>
            <w:sz w:val="24"/>
            <w:szCs w:val="24"/>
          </w:rPr>
        </w:pPr>
        <w:r w:rsidRPr="005F4DA7">
          <w:rPr>
            <w:color w:val="000000" w:themeColor="text1"/>
            <w:sz w:val="24"/>
            <w:szCs w:val="24"/>
          </w:rPr>
          <w:fldChar w:fldCharType="begin"/>
        </w:r>
        <w:r w:rsidRPr="005F4DA7">
          <w:rPr>
            <w:color w:val="000000" w:themeColor="text1"/>
            <w:sz w:val="24"/>
            <w:szCs w:val="24"/>
          </w:rPr>
          <w:instrText xml:space="preserve"> PAGE   \* MERGEFORMAT </w:instrText>
        </w:r>
        <w:r w:rsidRPr="005F4DA7">
          <w:rPr>
            <w:color w:val="000000" w:themeColor="text1"/>
            <w:sz w:val="24"/>
            <w:szCs w:val="24"/>
          </w:rPr>
          <w:fldChar w:fldCharType="separate"/>
        </w:r>
        <w:r w:rsidRPr="005F4DA7">
          <w:rPr>
            <w:noProof/>
            <w:color w:val="000000" w:themeColor="text1"/>
            <w:sz w:val="24"/>
            <w:szCs w:val="24"/>
          </w:rPr>
          <w:t>2</w:t>
        </w:r>
        <w:r w:rsidRPr="005F4DA7">
          <w:rPr>
            <w:noProof/>
            <w:color w:val="000000" w:themeColor="text1"/>
            <w:sz w:val="24"/>
            <w:szCs w:val="24"/>
          </w:rPr>
          <w:fldChar w:fldCharType="end"/>
        </w:r>
      </w:p>
    </w:sdtContent>
  </w:sdt>
  <w:p w14:paraId="70B306FF" w14:textId="77777777" w:rsidR="005F4DA7" w:rsidRDefault="005F4D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771F38" w14:textId="77777777" w:rsidR="00A26A33" w:rsidRDefault="00A26A33" w:rsidP="005F4DA7">
      <w:pPr>
        <w:spacing w:after="0" w:line="240" w:lineRule="auto"/>
      </w:pPr>
      <w:r>
        <w:separator/>
      </w:r>
    </w:p>
  </w:footnote>
  <w:footnote w:type="continuationSeparator" w:id="0">
    <w:p w14:paraId="397BFE08" w14:textId="77777777" w:rsidR="00A26A33" w:rsidRDefault="00A26A33" w:rsidP="005F4D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zMDaxNDc2NTMzNTNU0lEKTi0uzszPAykwrAUAWKocMSwAAAA="/>
  </w:docVars>
  <w:rsids>
    <w:rsidRoot w:val="00F9631F"/>
    <w:rsid w:val="000C457B"/>
    <w:rsid w:val="005F4DA7"/>
    <w:rsid w:val="00912152"/>
    <w:rsid w:val="00A26A33"/>
    <w:rsid w:val="00AC1803"/>
    <w:rsid w:val="00E17FE8"/>
    <w:rsid w:val="00F9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91B90"/>
  <w15:docId w15:val="{A1C2AE58-42C6-4807-8E99-FC92C44ED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4D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DA7"/>
  </w:style>
  <w:style w:type="paragraph" w:styleId="Footer">
    <w:name w:val="footer"/>
    <w:basedOn w:val="Normal"/>
    <w:link w:val="FooterChar"/>
    <w:uiPriority w:val="99"/>
    <w:unhideWhenUsed/>
    <w:rsid w:val="005F4D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D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8</Pages>
  <Words>19787</Words>
  <Characters>112786</Characters>
  <Application>Microsoft Office Word</Application>
  <DocSecurity>0</DocSecurity>
  <Lines>939</Lines>
  <Paragraphs>264</Paragraphs>
  <ScaleCrop>false</ScaleCrop>
  <Company/>
  <LinksUpToDate>false</LinksUpToDate>
  <CharactersWithSpaces>13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had rashif</cp:lastModifiedBy>
  <cp:revision>3</cp:revision>
  <dcterms:created xsi:type="dcterms:W3CDTF">2023-10-24T06:44:00Z</dcterms:created>
  <dcterms:modified xsi:type="dcterms:W3CDTF">2025-06-04T14:40:00Z</dcterms:modified>
</cp:coreProperties>
</file>